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92DFCE" w14:textId="77777777" w:rsidR="00AE3A6C" w:rsidRPr="000735AD" w:rsidRDefault="000735AD" w:rsidP="000735AD">
      <w:pPr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0735AD">
        <w:rPr>
          <w:rFonts w:ascii="Times New Roman" w:hAnsi="Times New Roman" w:cs="Times New Roman"/>
          <w:b/>
          <w:bCs/>
          <w:sz w:val="32"/>
          <w:szCs w:val="32"/>
        </w:rPr>
        <w:t>SUPPLEMENTARY MATERIAL</w:t>
      </w:r>
    </w:p>
    <w:p w14:paraId="59A0D620" w14:textId="77777777" w:rsidR="000735AD" w:rsidRPr="00B47949" w:rsidRDefault="000735AD" w:rsidP="000735AD">
      <w:pPr>
        <w:pStyle w:val="Nzev"/>
        <w:spacing w:line="480" w:lineRule="auto"/>
        <w:jc w:val="center"/>
        <w:rPr>
          <w:rFonts w:ascii="Times New Roman" w:eastAsiaTheme="minorHAnsi" w:hAnsi="Times New Roman" w:cs="Times New Roman"/>
          <w:b/>
          <w:spacing w:val="0"/>
          <w:kern w:val="0"/>
          <w:sz w:val="32"/>
          <w:szCs w:val="32"/>
          <w:lang w:val="en-US"/>
        </w:rPr>
      </w:pPr>
      <w:r w:rsidRPr="00B47949">
        <w:rPr>
          <w:rFonts w:ascii="Times New Roman" w:eastAsiaTheme="minorHAnsi" w:hAnsi="Times New Roman" w:cs="Times New Roman"/>
          <w:b/>
          <w:spacing w:val="0"/>
          <w:kern w:val="0"/>
          <w:sz w:val="32"/>
          <w:szCs w:val="32"/>
          <w:lang w:val="en-US"/>
        </w:rPr>
        <w:t xml:space="preserve">Maternal high-sucrose diet affects phenotype outcome in adult male offspring:  role of </w:t>
      </w:r>
      <w:r w:rsidRPr="00B47949">
        <w:rPr>
          <w:rFonts w:ascii="Times New Roman" w:eastAsiaTheme="minorHAnsi" w:hAnsi="Times New Roman" w:cs="Times New Roman"/>
          <w:b/>
          <w:i/>
          <w:spacing w:val="0"/>
          <w:kern w:val="0"/>
          <w:sz w:val="32"/>
          <w:szCs w:val="32"/>
          <w:lang w:val="en-US"/>
        </w:rPr>
        <w:t>Zbtb16</w:t>
      </w:r>
    </w:p>
    <w:p w14:paraId="0A436B69" w14:textId="77777777" w:rsidR="000735AD" w:rsidRPr="008F3D09" w:rsidRDefault="000735AD" w:rsidP="000735AD">
      <w:pPr>
        <w:rPr>
          <w:rFonts w:ascii="Times New Roman" w:hAnsi="Times New Roman" w:cs="Times New Roman"/>
          <w:lang w:val="en-US"/>
        </w:rPr>
      </w:pPr>
    </w:p>
    <w:p w14:paraId="577C5031" w14:textId="77777777" w:rsidR="000735AD" w:rsidRPr="008F3D09" w:rsidRDefault="000735AD" w:rsidP="000735AD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F3D09">
        <w:rPr>
          <w:rFonts w:ascii="Times New Roman" w:hAnsi="Times New Roman" w:cs="Times New Roman"/>
          <w:b/>
          <w:sz w:val="24"/>
          <w:szCs w:val="24"/>
          <w:lang w:val="en-US"/>
        </w:rPr>
        <w:t xml:space="preserve">Elena Školníková, Lucie Šedová, </w:t>
      </w:r>
      <w:proofErr w:type="spellStart"/>
      <w:r w:rsidRPr="008F3D09">
        <w:rPr>
          <w:rFonts w:ascii="Times New Roman" w:hAnsi="Times New Roman" w:cs="Times New Roman"/>
          <w:b/>
          <w:sz w:val="24"/>
          <w:szCs w:val="24"/>
          <w:lang w:val="en-US"/>
        </w:rPr>
        <w:t>Blanka</w:t>
      </w:r>
      <w:proofErr w:type="spellEnd"/>
      <w:r w:rsidRPr="008F3D09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8F3D09">
        <w:rPr>
          <w:rFonts w:ascii="Times New Roman" w:hAnsi="Times New Roman" w:cs="Times New Roman"/>
          <w:b/>
          <w:sz w:val="24"/>
          <w:szCs w:val="24"/>
          <w:lang w:val="en-US"/>
        </w:rPr>
        <w:t>Chylíková</w:t>
      </w:r>
      <w:proofErr w:type="spellEnd"/>
      <w:r w:rsidRPr="008F3D09">
        <w:rPr>
          <w:rFonts w:ascii="Times New Roman" w:hAnsi="Times New Roman" w:cs="Times New Roman"/>
          <w:b/>
          <w:sz w:val="24"/>
          <w:szCs w:val="24"/>
          <w:lang w:val="en-US"/>
        </w:rPr>
        <w:t xml:space="preserve">, Adéla Kábelová, František Liška, Ondřej Šeda </w:t>
      </w:r>
    </w:p>
    <w:p w14:paraId="571D58B7" w14:textId="77777777" w:rsidR="000735AD" w:rsidRPr="008F3D09" w:rsidRDefault="000735AD" w:rsidP="000735AD">
      <w:pPr>
        <w:autoSpaceDE w:val="0"/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F3D09">
        <w:rPr>
          <w:rFonts w:ascii="Times New Roman" w:hAnsi="Times New Roman" w:cs="Times New Roman"/>
          <w:sz w:val="24"/>
          <w:szCs w:val="24"/>
          <w:lang w:val="en-US"/>
        </w:rPr>
        <w:t>Institute of Biology and Medical Genetics, First Faculty of Medicine, Charles University and the General University Hospital, Prague, Czech Republic</w:t>
      </w:r>
    </w:p>
    <w:p w14:paraId="1BE15A6C" w14:textId="77777777" w:rsidR="000735AD" w:rsidRPr="008F3D09" w:rsidRDefault="000735AD" w:rsidP="000735A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F5690F7" w14:textId="77777777" w:rsidR="000735AD" w:rsidRPr="008F3D09" w:rsidRDefault="000735AD" w:rsidP="000735AD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F3D09">
        <w:rPr>
          <w:rFonts w:ascii="Times New Roman" w:hAnsi="Times New Roman" w:cs="Times New Roman"/>
          <w:sz w:val="24"/>
          <w:szCs w:val="24"/>
          <w:lang w:val="en-US"/>
        </w:rPr>
        <w:t>Corresponding author: Ondřej Šeda</w:t>
      </w:r>
    </w:p>
    <w:p w14:paraId="27042242" w14:textId="77777777" w:rsidR="000735AD" w:rsidRPr="008F3D09" w:rsidRDefault="000735AD" w:rsidP="000735AD">
      <w:pPr>
        <w:pStyle w:val="Zkladntext"/>
        <w:spacing w:line="480" w:lineRule="auto"/>
        <w:jc w:val="both"/>
        <w:rPr>
          <w:szCs w:val="24"/>
          <w:lang w:val="en-US"/>
        </w:rPr>
      </w:pPr>
      <w:r w:rsidRPr="008F3D09">
        <w:rPr>
          <w:szCs w:val="24"/>
          <w:lang w:val="en-US"/>
        </w:rPr>
        <w:t xml:space="preserve">Institute of Biology and Medical Genetics </w:t>
      </w:r>
    </w:p>
    <w:p w14:paraId="64A2FF3D" w14:textId="77777777" w:rsidR="000735AD" w:rsidRPr="008F3D09" w:rsidRDefault="000735AD" w:rsidP="000735AD">
      <w:pPr>
        <w:pStyle w:val="Zkladntext"/>
        <w:spacing w:line="480" w:lineRule="auto"/>
        <w:jc w:val="both"/>
        <w:rPr>
          <w:szCs w:val="24"/>
          <w:lang w:val="en-US"/>
        </w:rPr>
      </w:pPr>
      <w:r w:rsidRPr="008F3D09">
        <w:rPr>
          <w:szCs w:val="24"/>
          <w:lang w:val="en-US"/>
        </w:rPr>
        <w:t xml:space="preserve">First Faculty of Medicine, Charles University, </w:t>
      </w:r>
    </w:p>
    <w:p w14:paraId="5C26A904" w14:textId="77777777" w:rsidR="000735AD" w:rsidRPr="008F3D09" w:rsidRDefault="000735AD" w:rsidP="000735AD">
      <w:pPr>
        <w:pStyle w:val="Zkladntext"/>
        <w:spacing w:line="480" w:lineRule="auto"/>
        <w:jc w:val="both"/>
        <w:rPr>
          <w:szCs w:val="24"/>
          <w:lang w:val="en-US"/>
        </w:rPr>
      </w:pPr>
      <w:proofErr w:type="spellStart"/>
      <w:r w:rsidRPr="008F3D09">
        <w:rPr>
          <w:szCs w:val="24"/>
          <w:lang w:val="en-US"/>
        </w:rPr>
        <w:t>Albertov</w:t>
      </w:r>
      <w:proofErr w:type="spellEnd"/>
      <w:r w:rsidRPr="008F3D09">
        <w:rPr>
          <w:szCs w:val="24"/>
          <w:lang w:val="en-US"/>
        </w:rPr>
        <w:t xml:space="preserve"> 4, 12800 Prague 2, Czech Republic</w:t>
      </w:r>
    </w:p>
    <w:p w14:paraId="522EE0D5" w14:textId="77777777" w:rsidR="000735AD" w:rsidRPr="008F3D09" w:rsidRDefault="000735AD" w:rsidP="000735AD">
      <w:pPr>
        <w:pStyle w:val="Zkladntext"/>
        <w:spacing w:line="480" w:lineRule="auto"/>
        <w:jc w:val="both"/>
        <w:rPr>
          <w:lang w:val="en-US"/>
        </w:rPr>
      </w:pPr>
      <w:r w:rsidRPr="008F3D09">
        <w:rPr>
          <w:szCs w:val="24"/>
          <w:lang w:val="en-US"/>
        </w:rPr>
        <w:t xml:space="preserve">Tel: +420 224968180; email: </w:t>
      </w:r>
      <w:hyperlink r:id="rId5" w:history="1">
        <w:r w:rsidRPr="008F3D09">
          <w:rPr>
            <w:rStyle w:val="Hypertextovodkaz"/>
            <w:szCs w:val="24"/>
            <w:lang w:val="en-US"/>
          </w:rPr>
          <w:t>oseda@lf1.cuni.cz</w:t>
        </w:r>
      </w:hyperlink>
    </w:p>
    <w:p w14:paraId="6B74382C" w14:textId="77777777" w:rsidR="000735AD" w:rsidRDefault="000735AD">
      <w:r>
        <w:br w:type="page"/>
      </w:r>
    </w:p>
    <w:p w14:paraId="649BE64B" w14:textId="77777777" w:rsidR="000D2DDA" w:rsidRDefault="000D2DDA" w:rsidP="000D2DDA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Table 1: Diet composition</w:t>
      </w:r>
    </w:p>
    <w:tbl>
      <w:tblPr>
        <w:tblStyle w:val="Mkatabulky"/>
        <w:tblW w:w="864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3"/>
        <w:gridCol w:w="1250"/>
        <w:gridCol w:w="1135"/>
        <w:gridCol w:w="238"/>
        <w:gridCol w:w="1602"/>
        <w:gridCol w:w="1136"/>
        <w:gridCol w:w="1443"/>
      </w:tblGrid>
      <w:tr w:rsidR="000D2DDA" w:rsidRPr="004456FE" w14:paraId="48D947A6" w14:textId="77777777" w:rsidTr="006B61A4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BDEC441" w14:textId="77777777" w:rsidR="000D2DDA" w:rsidRPr="004456FE" w:rsidRDefault="000D2DDA" w:rsidP="006B61A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C1BD8DD" w14:textId="77777777" w:rsidR="000D2DDA" w:rsidRPr="003764CE" w:rsidRDefault="000D2DDA" w:rsidP="006B61A4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764CE">
              <w:rPr>
                <w:rFonts w:ascii="Times New Roman" w:hAnsi="Times New Roman" w:cs="Times New Roman"/>
                <w:b/>
                <w:bCs/>
                <w:lang w:val="en-US"/>
              </w:rPr>
              <w:t>carbohydrates</w:t>
            </w:r>
            <w:r>
              <w:rPr>
                <w:rFonts w:ascii="Times New Roman" w:hAnsi="Times New Roman" w:cs="Times New Roman"/>
                <w:b/>
                <w:bCs/>
                <w:lang w:val="en-US"/>
              </w:rPr>
              <w:t xml:space="preserve"> </w:t>
            </w:r>
            <w:r w:rsidRPr="003764CE">
              <w:rPr>
                <w:rFonts w:ascii="Times New Roman" w:hAnsi="Times New Roman" w:cs="Times New Roman"/>
                <w:b/>
                <w:bCs/>
                <w:lang w:val="en-US"/>
              </w:rPr>
              <w:t>(kJ%)</w:t>
            </w:r>
          </w:p>
        </w:tc>
        <w:tc>
          <w:tcPr>
            <w:tcW w:w="238" w:type="dxa"/>
            <w:tcBorders>
              <w:top w:val="single" w:sz="4" w:space="0" w:color="auto"/>
              <w:bottom w:val="single" w:sz="4" w:space="0" w:color="auto"/>
            </w:tcBorders>
          </w:tcPr>
          <w:p w14:paraId="135B7BAB" w14:textId="77777777" w:rsidR="000D2DDA" w:rsidRPr="003764CE" w:rsidRDefault="000D2DDA" w:rsidP="006B61A4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</w:tcPr>
          <w:p w14:paraId="37A3F962" w14:textId="77777777" w:rsidR="000D2DDA" w:rsidRPr="003764CE" w:rsidRDefault="000D2DDA" w:rsidP="006B61A4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764CE">
              <w:rPr>
                <w:rFonts w:ascii="Times New Roman" w:hAnsi="Times New Roman" w:cs="Times New Roman"/>
                <w:b/>
                <w:bCs/>
                <w:lang w:val="en-US"/>
              </w:rPr>
              <w:t>protein (kJ%)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14:paraId="28A2E92A" w14:textId="77777777" w:rsidR="000D2DDA" w:rsidRPr="003764CE" w:rsidRDefault="000D2DDA" w:rsidP="006B61A4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764CE">
              <w:rPr>
                <w:rFonts w:ascii="Times New Roman" w:hAnsi="Times New Roman" w:cs="Times New Roman"/>
                <w:b/>
                <w:bCs/>
                <w:lang w:val="en-US"/>
              </w:rPr>
              <w:t>fat (kJ%)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</w:tcPr>
          <w:p w14:paraId="0CD7AB74" w14:textId="77777777" w:rsidR="000D2DDA" w:rsidRPr="003764CE" w:rsidRDefault="000D2DDA" w:rsidP="006B61A4">
            <w:pPr>
              <w:spacing w:line="480" w:lineRule="auto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764CE">
              <w:rPr>
                <w:rFonts w:ascii="Times New Roman" w:hAnsi="Times New Roman" w:cs="Times New Roman"/>
                <w:b/>
                <w:bCs/>
                <w:lang w:val="en-US"/>
              </w:rPr>
              <w:t>ME (MJ/kg)</w:t>
            </w:r>
          </w:p>
        </w:tc>
      </w:tr>
      <w:tr w:rsidR="000D2DDA" w:rsidRPr="004456FE" w14:paraId="5FD23CB9" w14:textId="77777777" w:rsidTr="006B61A4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29E8238" w14:textId="77777777" w:rsidR="000D2DDA" w:rsidRPr="003764CE" w:rsidRDefault="000D2DDA" w:rsidP="006B61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764CE">
              <w:rPr>
                <w:rFonts w:ascii="Times New Roman" w:hAnsi="Times New Roman" w:cs="Times New Roman"/>
                <w:b/>
                <w:bCs/>
                <w:lang w:val="en-US"/>
              </w:rPr>
              <w:t>Standard diet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14:paraId="25F69329" w14:textId="77777777" w:rsidR="000D2DDA" w:rsidRPr="004456FE" w:rsidRDefault="000D2DDA" w:rsidP="006B61A4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456FE">
              <w:rPr>
                <w:rFonts w:ascii="Times New Roman" w:hAnsi="Times New Roman" w:cs="Times New Roman"/>
                <w:lang w:val="en-US"/>
              </w:rPr>
              <w:t xml:space="preserve">64 </w:t>
            </w:r>
          </w:p>
        </w:tc>
        <w:tc>
          <w:tcPr>
            <w:tcW w:w="137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F78462F" w14:textId="77777777" w:rsidR="000D2DDA" w:rsidRPr="004456FE" w:rsidRDefault="000D2DDA" w:rsidP="006B61A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456FE">
              <w:rPr>
                <w:rFonts w:ascii="Times New Roman" w:hAnsi="Times New Roman" w:cs="Times New Roman"/>
                <w:lang w:val="en-US"/>
              </w:rPr>
              <w:t>starch</w:t>
            </w: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</w:tcPr>
          <w:p w14:paraId="4429856A" w14:textId="77777777" w:rsidR="000D2DDA" w:rsidRPr="004456FE" w:rsidRDefault="000D2DDA" w:rsidP="006B61A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456FE">
              <w:rPr>
                <w:rFonts w:ascii="Times New Roman" w:hAnsi="Times New Roman" w:cs="Times New Roman"/>
                <w:lang w:val="en-US"/>
              </w:rPr>
              <w:t>26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14:paraId="07F01598" w14:textId="77777777" w:rsidR="000D2DDA" w:rsidRPr="004456FE" w:rsidRDefault="000D2DDA" w:rsidP="006B61A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456FE">
              <w:rPr>
                <w:rFonts w:ascii="Times New Roman" w:hAnsi="Times New Roman" w:cs="Times New Roman"/>
                <w:lang w:val="en-US"/>
              </w:rPr>
              <w:t xml:space="preserve">10 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</w:tcPr>
          <w:p w14:paraId="207912C8" w14:textId="77777777" w:rsidR="000D2DDA" w:rsidRPr="004456FE" w:rsidRDefault="000D2DDA" w:rsidP="006B61A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456FE">
              <w:rPr>
                <w:rFonts w:ascii="Times New Roman" w:hAnsi="Times New Roman" w:cs="Times New Roman"/>
                <w:lang w:val="en-US"/>
              </w:rPr>
              <w:t>13.6</w:t>
            </w:r>
          </w:p>
        </w:tc>
      </w:tr>
      <w:tr w:rsidR="000D2DDA" w:rsidRPr="004456FE" w14:paraId="65468D6D" w14:textId="77777777" w:rsidTr="006B61A4"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1F707CA5" w14:textId="77777777" w:rsidR="000D2DDA" w:rsidRPr="003764CE" w:rsidRDefault="000D2DDA" w:rsidP="006B61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764CE">
              <w:rPr>
                <w:rFonts w:ascii="Times New Roman" w:hAnsi="Times New Roman" w:cs="Times New Roman"/>
                <w:b/>
                <w:bCs/>
                <w:lang w:val="en-US"/>
              </w:rPr>
              <w:t>High sucrose diet</w:t>
            </w: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14:paraId="396A8DF3" w14:textId="77777777" w:rsidR="000D2DDA" w:rsidRPr="004456FE" w:rsidRDefault="000D2DDA" w:rsidP="006B61A4">
            <w:pPr>
              <w:spacing w:line="480" w:lineRule="auto"/>
              <w:jc w:val="right"/>
              <w:rPr>
                <w:rFonts w:ascii="Times New Roman" w:hAnsi="Times New Roman" w:cs="Times New Roman"/>
                <w:lang w:val="en-US"/>
              </w:rPr>
            </w:pPr>
            <w:r w:rsidRPr="004456FE">
              <w:rPr>
                <w:rFonts w:ascii="Times New Roman" w:hAnsi="Times New Roman" w:cs="Times New Roman"/>
                <w:lang w:val="en-US"/>
              </w:rPr>
              <w:t xml:space="preserve">70 </w:t>
            </w:r>
          </w:p>
        </w:tc>
        <w:tc>
          <w:tcPr>
            <w:tcW w:w="137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7D46C1C" w14:textId="77777777" w:rsidR="000D2DDA" w:rsidRPr="004456FE" w:rsidRDefault="000D2DDA" w:rsidP="006B61A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456FE">
              <w:rPr>
                <w:rFonts w:ascii="Times New Roman" w:hAnsi="Times New Roman" w:cs="Times New Roman"/>
                <w:lang w:val="en-US"/>
              </w:rPr>
              <w:t xml:space="preserve">sucrose </w:t>
            </w:r>
          </w:p>
        </w:tc>
        <w:tc>
          <w:tcPr>
            <w:tcW w:w="1602" w:type="dxa"/>
            <w:tcBorders>
              <w:top w:val="single" w:sz="4" w:space="0" w:color="auto"/>
              <w:bottom w:val="single" w:sz="4" w:space="0" w:color="auto"/>
            </w:tcBorders>
          </w:tcPr>
          <w:p w14:paraId="3B4436EE" w14:textId="77777777" w:rsidR="000D2DDA" w:rsidRPr="004456FE" w:rsidRDefault="000D2DDA" w:rsidP="006B61A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456FE">
              <w:rPr>
                <w:rFonts w:ascii="Times New Roman" w:hAnsi="Times New Roman" w:cs="Times New Roman"/>
                <w:lang w:val="en-US"/>
              </w:rPr>
              <w:t xml:space="preserve">19.6 </w:t>
            </w:r>
          </w:p>
        </w:tc>
        <w:tc>
          <w:tcPr>
            <w:tcW w:w="1136" w:type="dxa"/>
            <w:tcBorders>
              <w:top w:val="single" w:sz="4" w:space="0" w:color="auto"/>
              <w:bottom w:val="single" w:sz="4" w:space="0" w:color="auto"/>
            </w:tcBorders>
          </w:tcPr>
          <w:p w14:paraId="42FC0A40" w14:textId="77777777" w:rsidR="000D2DDA" w:rsidRPr="004456FE" w:rsidRDefault="000D2DDA" w:rsidP="006B61A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456FE">
              <w:rPr>
                <w:rFonts w:ascii="Times New Roman" w:hAnsi="Times New Roman" w:cs="Times New Roman"/>
                <w:lang w:val="en-US"/>
              </w:rPr>
              <w:t xml:space="preserve">10.4 </w:t>
            </w:r>
          </w:p>
        </w:tc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</w:tcPr>
          <w:p w14:paraId="5A21FF28" w14:textId="77777777" w:rsidR="000D2DDA" w:rsidRPr="004456FE" w:rsidRDefault="000D2DDA" w:rsidP="006B61A4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4456FE">
              <w:rPr>
                <w:rFonts w:ascii="Times New Roman" w:hAnsi="Times New Roman" w:cs="Times New Roman"/>
                <w:lang w:val="en-US"/>
              </w:rPr>
              <w:t>1</w:t>
            </w:r>
            <w:r>
              <w:rPr>
                <w:rFonts w:ascii="Times New Roman" w:hAnsi="Times New Roman" w:cs="Times New Roman"/>
                <w:lang w:val="en-US"/>
              </w:rPr>
              <w:t>2</w:t>
            </w:r>
            <w:r w:rsidRPr="004456FE">
              <w:rPr>
                <w:rFonts w:ascii="Times New Roman" w:hAnsi="Times New Roman" w:cs="Times New Roman"/>
                <w:lang w:val="en-US"/>
              </w:rPr>
              <w:t>.9</w:t>
            </w:r>
          </w:p>
        </w:tc>
      </w:tr>
    </w:tbl>
    <w:p w14:paraId="5EAC7E04" w14:textId="77777777" w:rsidR="000D2DDA" w:rsidRDefault="000D2DDA" w:rsidP="000D2DDA">
      <w:pPr>
        <w:rPr>
          <w:rFonts w:ascii="Times New Roman" w:hAnsi="Times New Roman" w:cs="Times New Roman"/>
          <w:lang w:val="en-US"/>
        </w:rPr>
      </w:pPr>
    </w:p>
    <w:p w14:paraId="1A6B3D1E" w14:textId="77777777" w:rsidR="000D2DDA" w:rsidRDefault="000D2DDA" w:rsidP="000D2DDA">
      <w:pPr>
        <w:jc w:val="both"/>
        <w:rPr>
          <w:rFonts w:ascii="Times New Roman" w:hAnsi="Times New Roman" w:cs="Times New Roman"/>
          <w:i/>
          <w:iCs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 xml:space="preserve">Macronutrient composition of standard and high-sucrose diets. </w:t>
      </w:r>
      <w:r w:rsidRPr="003764CE">
        <w:rPr>
          <w:rFonts w:ascii="Times New Roman" w:hAnsi="Times New Roman" w:cs="Times New Roman"/>
          <w:i/>
          <w:iCs/>
          <w:lang w:val="en-US"/>
        </w:rPr>
        <w:t xml:space="preserve">ME – </w:t>
      </w:r>
      <w:r>
        <w:rPr>
          <w:rFonts w:ascii="Times New Roman" w:hAnsi="Times New Roman" w:cs="Times New Roman"/>
          <w:i/>
          <w:iCs/>
          <w:lang w:val="en-US"/>
        </w:rPr>
        <w:t xml:space="preserve">estimated </w:t>
      </w:r>
      <w:r w:rsidRPr="003764CE">
        <w:rPr>
          <w:rFonts w:ascii="Times New Roman" w:hAnsi="Times New Roman" w:cs="Times New Roman"/>
          <w:i/>
          <w:iCs/>
          <w:lang w:val="en-US"/>
        </w:rPr>
        <w:t xml:space="preserve">metabolizable energy, MJ – megajoule, kg – kilogram, kJ </w:t>
      </w:r>
      <w:r>
        <w:rPr>
          <w:rFonts w:ascii="Times New Roman" w:hAnsi="Times New Roman" w:cs="Times New Roman"/>
          <w:i/>
          <w:iCs/>
          <w:lang w:val="en-US"/>
        </w:rPr>
        <w:t>–</w:t>
      </w:r>
      <w:r w:rsidRPr="003764CE">
        <w:rPr>
          <w:rFonts w:ascii="Times New Roman" w:hAnsi="Times New Roman" w:cs="Times New Roman"/>
          <w:i/>
          <w:iCs/>
          <w:lang w:val="en-US"/>
        </w:rPr>
        <w:t xml:space="preserve"> kilojoule</w:t>
      </w:r>
      <w:r>
        <w:rPr>
          <w:rFonts w:ascii="Times New Roman" w:hAnsi="Times New Roman" w:cs="Times New Roman"/>
          <w:i/>
          <w:iCs/>
          <w:lang w:val="en-US"/>
        </w:rPr>
        <w:t xml:space="preserve">. The </w:t>
      </w:r>
      <w:proofErr w:type="gramStart"/>
      <w:r>
        <w:rPr>
          <w:rFonts w:ascii="Times New Roman" w:hAnsi="Times New Roman" w:cs="Times New Roman"/>
          <w:i/>
          <w:iCs/>
          <w:lang w:val="en-US"/>
        </w:rPr>
        <w:t>amount</w:t>
      </w:r>
      <w:proofErr w:type="gramEnd"/>
      <w:r>
        <w:rPr>
          <w:rFonts w:ascii="Times New Roman" w:hAnsi="Times New Roman" w:cs="Times New Roman"/>
          <w:i/>
          <w:iCs/>
          <w:lang w:val="en-US"/>
        </w:rPr>
        <w:t xml:space="preserve"> of micronutrients and vitamins is identical in the two diets.</w:t>
      </w:r>
    </w:p>
    <w:p w14:paraId="1F145D53" w14:textId="77777777" w:rsidR="009E4DB8" w:rsidRDefault="009E4DB8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6B4D002F" w14:textId="77777777" w:rsidR="009E4DB8" w:rsidRDefault="009E4DB8" w:rsidP="003C1B58">
      <w:pPr>
        <w:rPr>
          <w:rFonts w:ascii="Times New Roman" w:hAnsi="Times New Roman" w:cs="Times New Roman"/>
          <w:sz w:val="24"/>
          <w:szCs w:val="24"/>
          <w:lang w:val="en-GB"/>
        </w:rPr>
        <w:sectPr w:rsidR="009E4DB8" w:rsidSect="009E4DB8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Style w:val="Mkatabulky"/>
        <w:tblW w:w="13887" w:type="dxa"/>
        <w:tblLayout w:type="fixed"/>
        <w:tblLook w:val="04A0" w:firstRow="1" w:lastRow="0" w:firstColumn="1" w:lastColumn="0" w:noHBand="0" w:noVBand="1"/>
      </w:tblPr>
      <w:tblGrid>
        <w:gridCol w:w="1655"/>
        <w:gridCol w:w="892"/>
        <w:gridCol w:w="1417"/>
        <w:gridCol w:w="1701"/>
        <w:gridCol w:w="2410"/>
        <w:gridCol w:w="1701"/>
        <w:gridCol w:w="1843"/>
        <w:gridCol w:w="2268"/>
      </w:tblGrid>
      <w:tr w:rsidR="009E4DB8" w:rsidRPr="004F4051" w14:paraId="4161CDEE" w14:textId="77777777" w:rsidTr="003C1B58">
        <w:tc>
          <w:tcPr>
            <w:tcW w:w="1655" w:type="dxa"/>
          </w:tcPr>
          <w:p w14:paraId="040CEC69" w14:textId="77777777" w:rsidR="009E4DB8" w:rsidRPr="004F4051" w:rsidRDefault="009E4DB8" w:rsidP="003C1B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F40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Cholesterol</w:t>
            </w:r>
          </w:p>
          <w:p w14:paraId="7ED629D2" w14:textId="77777777" w:rsidR="009E4DB8" w:rsidRPr="004F4051" w:rsidRDefault="009E4DB8" w:rsidP="003C1B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F40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ass</w:t>
            </w:r>
          </w:p>
        </w:tc>
        <w:tc>
          <w:tcPr>
            <w:tcW w:w="892" w:type="dxa"/>
          </w:tcPr>
          <w:p w14:paraId="790F4789" w14:textId="77777777" w:rsidR="009E4DB8" w:rsidRPr="004F4051" w:rsidRDefault="009E4DB8" w:rsidP="003C1B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g/dl</w:t>
            </w:r>
          </w:p>
        </w:tc>
        <w:tc>
          <w:tcPr>
            <w:tcW w:w="1417" w:type="dxa"/>
          </w:tcPr>
          <w:p w14:paraId="5A38427D" w14:textId="77777777" w:rsidR="009E4DB8" w:rsidRPr="004F4051" w:rsidRDefault="009E4DB8" w:rsidP="003C1B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F40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HR </w:t>
            </w:r>
            <w:proofErr w:type="spellStart"/>
            <w:r w:rsidRPr="004F40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tl</w:t>
            </w:r>
            <w:proofErr w:type="spellEnd"/>
          </w:p>
          <w:p w14:paraId="3B5B88A8" w14:textId="77777777" w:rsidR="009E4DB8" w:rsidRPr="004F4051" w:rsidRDefault="009E4DB8" w:rsidP="003C1B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F40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ult</w:t>
            </w:r>
          </w:p>
        </w:tc>
        <w:tc>
          <w:tcPr>
            <w:tcW w:w="1701" w:type="dxa"/>
          </w:tcPr>
          <w:p w14:paraId="4196674E" w14:textId="77777777" w:rsidR="009E4DB8" w:rsidRPr="004F4051" w:rsidRDefault="009E4DB8" w:rsidP="003C1B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F40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HR </w:t>
            </w:r>
            <w:proofErr w:type="spellStart"/>
            <w:r w:rsidRPr="004F40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tl</w:t>
            </w:r>
            <w:proofErr w:type="spellEnd"/>
          </w:p>
          <w:p w14:paraId="4205DFBF" w14:textId="77777777" w:rsidR="009E4DB8" w:rsidRPr="004F4051" w:rsidRDefault="009E4DB8" w:rsidP="003C1B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F40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gnant</w:t>
            </w:r>
          </w:p>
        </w:tc>
        <w:tc>
          <w:tcPr>
            <w:tcW w:w="2410" w:type="dxa"/>
          </w:tcPr>
          <w:p w14:paraId="76657601" w14:textId="77777777" w:rsidR="009E4DB8" w:rsidRPr="004F4051" w:rsidRDefault="009E4DB8" w:rsidP="003C1B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F40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HR HSD</w:t>
            </w:r>
          </w:p>
          <w:p w14:paraId="2D6CF97A" w14:textId="77777777" w:rsidR="009E4DB8" w:rsidRPr="004F4051" w:rsidRDefault="009E4DB8" w:rsidP="003C1B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F40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gnant</w:t>
            </w:r>
          </w:p>
        </w:tc>
        <w:tc>
          <w:tcPr>
            <w:tcW w:w="1701" w:type="dxa"/>
          </w:tcPr>
          <w:p w14:paraId="48AB9390" w14:textId="77777777" w:rsidR="009E4DB8" w:rsidRPr="004F4051" w:rsidRDefault="009E4DB8" w:rsidP="003C1B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F40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HR-</w:t>
            </w:r>
            <w:r w:rsidRPr="003B3FE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Zbtb16</w:t>
            </w:r>
          </w:p>
          <w:p w14:paraId="7948D7C5" w14:textId="77777777" w:rsidR="009E4DB8" w:rsidRPr="004F4051" w:rsidRDefault="009E4DB8" w:rsidP="003C1B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4F40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tl</w:t>
            </w:r>
            <w:proofErr w:type="spellEnd"/>
            <w:r w:rsidRPr="004F40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dult</w:t>
            </w:r>
          </w:p>
        </w:tc>
        <w:tc>
          <w:tcPr>
            <w:tcW w:w="1843" w:type="dxa"/>
          </w:tcPr>
          <w:p w14:paraId="7A8AA64F" w14:textId="77777777" w:rsidR="009E4DB8" w:rsidRPr="004F4051" w:rsidRDefault="009E4DB8" w:rsidP="003C1B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F40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HR-</w:t>
            </w:r>
            <w:r w:rsidRPr="003B3FE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Zbtb16</w:t>
            </w:r>
          </w:p>
          <w:p w14:paraId="341B2DBE" w14:textId="77777777" w:rsidR="009E4DB8" w:rsidRPr="004F4051" w:rsidRDefault="009E4DB8" w:rsidP="003C1B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4F40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tl</w:t>
            </w:r>
            <w:proofErr w:type="spellEnd"/>
            <w:r w:rsidRPr="004F40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regnant</w:t>
            </w:r>
          </w:p>
        </w:tc>
        <w:tc>
          <w:tcPr>
            <w:tcW w:w="2268" w:type="dxa"/>
          </w:tcPr>
          <w:p w14:paraId="11B6B468" w14:textId="77777777" w:rsidR="009E4DB8" w:rsidRPr="004F4051" w:rsidRDefault="009E4DB8" w:rsidP="003C1B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F40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HR-</w:t>
            </w:r>
            <w:r w:rsidRPr="003B3FE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Zbtb16</w:t>
            </w:r>
          </w:p>
          <w:p w14:paraId="2933C037" w14:textId="77777777" w:rsidR="009E4DB8" w:rsidRPr="004F4051" w:rsidRDefault="009E4DB8" w:rsidP="003C1B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F40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SD</w:t>
            </w:r>
          </w:p>
        </w:tc>
      </w:tr>
      <w:tr w:rsidR="009E4DB8" w:rsidRPr="004F4051" w14:paraId="0980615B" w14:textId="77777777" w:rsidTr="003C1B58">
        <w:tc>
          <w:tcPr>
            <w:tcW w:w="1655" w:type="dxa"/>
            <w:vMerge w:val="restart"/>
          </w:tcPr>
          <w:p w14:paraId="6025F608" w14:textId="77777777" w:rsidR="009E4DB8" w:rsidRPr="004F4051" w:rsidRDefault="009E4DB8" w:rsidP="003C1B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F40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ylomicrons</w:t>
            </w:r>
          </w:p>
        </w:tc>
        <w:tc>
          <w:tcPr>
            <w:tcW w:w="892" w:type="dxa"/>
          </w:tcPr>
          <w:p w14:paraId="2B5C7131" w14:textId="77777777" w:rsidR="009E4DB8" w:rsidRPr="004F4051" w:rsidRDefault="009E4DB8" w:rsidP="003C1B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F40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1</w:t>
            </w:r>
          </w:p>
        </w:tc>
        <w:tc>
          <w:tcPr>
            <w:tcW w:w="1417" w:type="dxa"/>
          </w:tcPr>
          <w:p w14:paraId="146F27F1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7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1</w:t>
            </w:r>
          </w:p>
        </w:tc>
        <w:tc>
          <w:tcPr>
            <w:tcW w:w="1701" w:type="dxa"/>
          </w:tcPr>
          <w:p w14:paraId="075BF271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10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2</w:t>
            </w:r>
          </w:p>
        </w:tc>
        <w:tc>
          <w:tcPr>
            <w:tcW w:w="2410" w:type="dxa"/>
          </w:tcPr>
          <w:p w14:paraId="6D707AC4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31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8 A***/P***</w:t>
            </w:r>
          </w:p>
        </w:tc>
        <w:tc>
          <w:tcPr>
            <w:tcW w:w="1701" w:type="dxa"/>
          </w:tcPr>
          <w:p w14:paraId="0F22A75E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6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1</w:t>
            </w:r>
          </w:p>
        </w:tc>
        <w:tc>
          <w:tcPr>
            <w:tcW w:w="1843" w:type="dxa"/>
          </w:tcPr>
          <w:p w14:paraId="3F7B85DC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9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1</w:t>
            </w:r>
          </w:p>
        </w:tc>
        <w:tc>
          <w:tcPr>
            <w:tcW w:w="2268" w:type="dxa"/>
          </w:tcPr>
          <w:p w14:paraId="00CB120E" w14:textId="77777777" w:rsidR="009E4DB8" w:rsidRPr="004F4051" w:rsidRDefault="009E4DB8" w:rsidP="003C1B58">
            <w:pPr>
              <w:jc w:val="both"/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31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5 A***/P***</w:t>
            </w:r>
          </w:p>
        </w:tc>
      </w:tr>
      <w:tr w:rsidR="009E4DB8" w:rsidRPr="004F4051" w14:paraId="4B1A6EAC" w14:textId="77777777" w:rsidTr="003C1B58">
        <w:tc>
          <w:tcPr>
            <w:tcW w:w="1655" w:type="dxa"/>
            <w:vMerge/>
          </w:tcPr>
          <w:p w14:paraId="1D23915D" w14:textId="77777777" w:rsidR="009E4DB8" w:rsidRPr="004F4051" w:rsidRDefault="009E4DB8" w:rsidP="003C1B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2" w:type="dxa"/>
          </w:tcPr>
          <w:p w14:paraId="788C6FB1" w14:textId="77777777" w:rsidR="009E4DB8" w:rsidRPr="004F4051" w:rsidRDefault="009E4DB8" w:rsidP="003C1B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F40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2</w:t>
            </w:r>
          </w:p>
        </w:tc>
        <w:tc>
          <w:tcPr>
            <w:tcW w:w="1417" w:type="dxa"/>
          </w:tcPr>
          <w:p w14:paraId="3EA5C5C3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3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0</w:t>
            </w:r>
          </w:p>
        </w:tc>
        <w:tc>
          <w:tcPr>
            <w:tcW w:w="1701" w:type="dxa"/>
          </w:tcPr>
          <w:p w14:paraId="78A08DA6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5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1</w:t>
            </w:r>
          </w:p>
        </w:tc>
        <w:tc>
          <w:tcPr>
            <w:tcW w:w="2410" w:type="dxa"/>
          </w:tcPr>
          <w:p w14:paraId="426701E8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13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3 A***/P**</w:t>
            </w:r>
          </w:p>
        </w:tc>
        <w:tc>
          <w:tcPr>
            <w:tcW w:w="1701" w:type="dxa"/>
          </w:tcPr>
          <w:p w14:paraId="04C0EAA4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2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1</w:t>
            </w:r>
          </w:p>
        </w:tc>
        <w:tc>
          <w:tcPr>
            <w:tcW w:w="1843" w:type="dxa"/>
          </w:tcPr>
          <w:p w14:paraId="77F64262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4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1</w:t>
            </w:r>
          </w:p>
        </w:tc>
        <w:tc>
          <w:tcPr>
            <w:tcW w:w="2268" w:type="dxa"/>
          </w:tcPr>
          <w:p w14:paraId="3D5D9B45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13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2 A***/P***</w:t>
            </w:r>
          </w:p>
        </w:tc>
      </w:tr>
      <w:tr w:rsidR="009E4DB8" w:rsidRPr="004F4051" w14:paraId="737ED39C" w14:textId="77777777" w:rsidTr="003C1B58">
        <w:tc>
          <w:tcPr>
            <w:tcW w:w="1655" w:type="dxa"/>
            <w:vMerge w:val="restart"/>
          </w:tcPr>
          <w:p w14:paraId="501496B3" w14:textId="77777777" w:rsidR="009E4DB8" w:rsidRPr="004F4051" w:rsidRDefault="009E4DB8" w:rsidP="003C1B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F40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ry low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4F40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nsity lipoproteins</w:t>
            </w:r>
          </w:p>
        </w:tc>
        <w:tc>
          <w:tcPr>
            <w:tcW w:w="892" w:type="dxa"/>
          </w:tcPr>
          <w:p w14:paraId="40E61F2E" w14:textId="77777777" w:rsidR="009E4DB8" w:rsidRPr="004F4051" w:rsidRDefault="009E4DB8" w:rsidP="003C1B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F40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3</w:t>
            </w:r>
          </w:p>
        </w:tc>
        <w:tc>
          <w:tcPr>
            <w:tcW w:w="1417" w:type="dxa"/>
          </w:tcPr>
          <w:p w14:paraId="5746EC7E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7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1</w:t>
            </w:r>
          </w:p>
        </w:tc>
        <w:tc>
          <w:tcPr>
            <w:tcW w:w="1701" w:type="dxa"/>
          </w:tcPr>
          <w:p w14:paraId="56EB943C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11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1</w:t>
            </w:r>
          </w:p>
        </w:tc>
        <w:tc>
          <w:tcPr>
            <w:tcW w:w="2410" w:type="dxa"/>
          </w:tcPr>
          <w:p w14:paraId="26A2A24E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26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5 A***/P***</w:t>
            </w:r>
          </w:p>
        </w:tc>
        <w:tc>
          <w:tcPr>
            <w:tcW w:w="1701" w:type="dxa"/>
          </w:tcPr>
          <w:p w14:paraId="48396260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6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1</w:t>
            </w:r>
          </w:p>
        </w:tc>
        <w:tc>
          <w:tcPr>
            <w:tcW w:w="1843" w:type="dxa"/>
          </w:tcPr>
          <w:p w14:paraId="5C7FE71F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11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1</w:t>
            </w:r>
          </w:p>
        </w:tc>
        <w:tc>
          <w:tcPr>
            <w:tcW w:w="2268" w:type="dxa"/>
          </w:tcPr>
          <w:p w14:paraId="31D27FD5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28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4 A***/P***</w:t>
            </w:r>
          </w:p>
        </w:tc>
      </w:tr>
      <w:tr w:rsidR="009E4DB8" w:rsidRPr="004F4051" w14:paraId="4F51FE34" w14:textId="77777777" w:rsidTr="003C1B58">
        <w:tc>
          <w:tcPr>
            <w:tcW w:w="1655" w:type="dxa"/>
            <w:vMerge/>
          </w:tcPr>
          <w:p w14:paraId="63890194" w14:textId="77777777" w:rsidR="009E4DB8" w:rsidRPr="004F4051" w:rsidRDefault="009E4DB8" w:rsidP="003C1B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2" w:type="dxa"/>
          </w:tcPr>
          <w:p w14:paraId="1A0E78FD" w14:textId="77777777" w:rsidR="009E4DB8" w:rsidRPr="004F4051" w:rsidRDefault="009E4DB8" w:rsidP="003C1B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F40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4</w:t>
            </w:r>
          </w:p>
        </w:tc>
        <w:tc>
          <w:tcPr>
            <w:tcW w:w="1417" w:type="dxa"/>
          </w:tcPr>
          <w:p w14:paraId="38443CCE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13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2</w:t>
            </w:r>
          </w:p>
        </w:tc>
        <w:tc>
          <w:tcPr>
            <w:tcW w:w="1701" w:type="dxa"/>
          </w:tcPr>
          <w:p w14:paraId="2CDD7BD6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19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3</w:t>
            </w:r>
          </w:p>
        </w:tc>
        <w:tc>
          <w:tcPr>
            <w:tcW w:w="2410" w:type="dxa"/>
          </w:tcPr>
          <w:p w14:paraId="47E481C8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39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7 A***/P**</w:t>
            </w:r>
          </w:p>
        </w:tc>
        <w:tc>
          <w:tcPr>
            <w:tcW w:w="1701" w:type="dxa"/>
          </w:tcPr>
          <w:p w14:paraId="2453A29C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12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2</w:t>
            </w:r>
          </w:p>
        </w:tc>
        <w:tc>
          <w:tcPr>
            <w:tcW w:w="1843" w:type="dxa"/>
          </w:tcPr>
          <w:p w14:paraId="3792030E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21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3</w:t>
            </w:r>
          </w:p>
        </w:tc>
        <w:tc>
          <w:tcPr>
            <w:tcW w:w="2268" w:type="dxa"/>
          </w:tcPr>
          <w:p w14:paraId="778BF564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43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7 A***/P**</w:t>
            </w:r>
          </w:p>
        </w:tc>
      </w:tr>
      <w:tr w:rsidR="009E4DB8" w:rsidRPr="004F4051" w14:paraId="2D44F03C" w14:textId="77777777" w:rsidTr="003C1B58">
        <w:tc>
          <w:tcPr>
            <w:tcW w:w="1655" w:type="dxa"/>
            <w:vMerge/>
          </w:tcPr>
          <w:p w14:paraId="1791FAEB" w14:textId="77777777" w:rsidR="009E4DB8" w:rsidRPr="004F4051" w:rsidRDefault="009E4DB8" w:rsidP="003C1B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2" w:type="dxa"/>
          </w:tcPr>
          <w:p w14:paraId="5653BDAC" w14:textId="77777777" w:rsidR="009E4DB8" w:rsidRPr="004F4051" w:rsidRDefault="009E4DB8" w:rsidP="003C1B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F40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5</w:t>
            </w:r>
          </w:p>
        </w:tc>
        <w:tc>
          <w:tcPr>
            <w:tcW w:w="1417" w:type="dxa"/>
          </w:tcPr>
          <w:p w14:paraId="65A04114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19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2</w:t>
            </w:r>
          </w:p>
        </w:tc>
        <w:tc>
          <w:tcPr>
            <w:tcW w:w="1701" w:type="dxa"/>
          </w:tcPr>
          <w:p w14:paraId="4FED950D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29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3</w:t>
            </w:r>
          </w:p>
        </w:tc>
        <w:tc>
          <w:tcPr>
            <w:tcW w:w="2410" w:type="dxa"/>
          </w:tcPr>
          <w:p w14:paraId="687BE611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45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6 A***/P*</w:t>
            </w:r>
          </w:p>
        </w:tc>
        <w:tc>
          <w:tcPr>
            <w:tcW w:w="1701" w:type="dxa"/>
          </w:tcPr>
          <w:p w14:paraId="74360BEA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18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3</w:t>
            </w:r>
          </w:p>
        </w:tc>
        <w:tc>
          <w:tcPr>
            <w:tcW w:w="1843" w:type="dxa"/>
          </w:tcPr>
          <w:p w14:paraId="587405DE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33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5 A*</w:t>
            </w:r>
          </w:p>
        </w:tc>
        <w:tc>
          <w:tcPr>
            <w:tcW w:w="2268" w:type="dxa"/>
          </w:tcPr>
          <w:p w14:paraId="76120B35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53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7 A***/P**</w:t>
            </w:r>
          </w:p>
        </w:tc>
      </w:tr>
      <w:tr w:rsidR="009E4DB8" w:rsidRPr="004F4051" w14:paraId="090D20A9" w14:textId="77777777" w:rsidTr="003C1B58">
        <w:tc>
          <w:tcPr>
            <w:tcW w:w="1655" w:type="dxa"/>
            <w:vMerge/>
          </w:tcPr>
          <w:p w14:paraId="48C0EA90" w14:textId="77777777" w:rsidR="009E4DB8" w:rsidRPr="004F4051" w:rsidRDefault="009E4DB8" w:rsidP="003C1B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2" w:type="dxa"/>
          </w:tcPr>
          <w:p w14:paraId="2BF37C11" w14:textId="77777777" w:rsidR="009E4DB8" w:rsidRPr="004F4051" w:rsidRDefault="009E4DB8" w:rsidP="003C1B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F40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6</w:t>
            </w:r>
          </w:p>
        </w:tc>
        <w:tc>
          <w:tcPr>
            <w:tcW w:w="1417" w:type="dxa"/>
          </w:tcPr>
          <w:p w14:paraId="36EB6547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24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2</w:t>
            </w:r>
          </w:p>
        </w:tc>
        <w:tc>
          <w:tcPr>
            <w:tcW w:w="1701" w:type="dxa"/>
          </w:tcPr>
          <w:p w14:paraId="7F992B1B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40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3 A***</w:t>
            </w:r>
          </w:p>
        </w:tc>
        <w:tc>
          <w:tcPr>
            <w:tcW w:w="2410" w:type="dxa"/>
          </w:tcPr>
          <w:p w14:paraId="3217B49A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39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3 A**/P**</w:t>
            </w:r>
          </w:p>
        </w:tc>
        <w:tc>
          <w:tcPr>
            <w:tcW w:w="1701" w:type="dxa"/>
          </w:tcPr>
          <w:p w14:paraId="52785348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20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2</w:t>
            </w:r>
          </w:p>
        </w:tc>
        <w:tc>
          <w:tcPr>
            <w:tcW w:w="1843" w:type="dxa"/>
          </w:tcPr>
          <w:p w14:paraId="6D1FDB1A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38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4 A***</w:t>
            </w:r>
          </w:p>
        </w:tc>
        <w:tc>
          <w:tcPr>
            <w:tcW w:w="2268" w:type="dxa"/>
          </w:tcPr>
          <w:p w14:paraId="7A256E80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50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4 A***/P**</w:t>
            </w:r>
          </w:p>
        </w:tc>
      </w:tr>
      <w:tr w:rsidR="009E4DB8" w:rsidRPr="004F4051" w14:paraId="1E0FE4D8" w14:textId="77777777" w:rsidTr="003C1B58">
        <w:tc>
          <w:tcPr>
            <w:tcW w:w="1655" w:type="dxa"/>
            <w:vMerge/>
          </w:tcPr>
          <w:p w14:paraId="57AAA61F" w14:textId="77777777" w:rsidR="009E4DB8" w:rsidRPr="004F4051" w:rsidRDefault="009E4DB8" w:rsidP="003C1B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2" w:type="dxa"/>
          </w:tcPr>
          <w:p w14:paraId="48B3CBFA" w14:textId="77777777" w:rsidR="009E4DB8" w:rsidRPr="004F4051" w:rsidRDefault="009E4DB8" w:rsidP="003C1B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F40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7</w:t>
            </w:r>
          </w:p>
        </w:tc>
        <w:tc>
          <w:tcPr>
            <w:tcW w:w="1417" w:type="dxa"/>
          </w:tcPr>
          <w:p w14:paraId="34A5120F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10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1</w:t>
            </w:r>
          </w:p>
        </w:tc>
        <w:tc>
          <w:tcPr>
            <w:tcW w:w="1701" w:type="dxa"/>
          </w:tcPr>
          <w:p w14:paraId="3BB293EE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17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2 A**</w:t>
            </w:r>
          </w:p>
        </w:tc>
        <w:tc>
          <w:tcPr>
            <w:tcW w:w="2410" w:type="dxa"/>
          </w:tcPr>
          <w:p w14:paraId="4CE1DA11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12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0 A*</w:t>
            </w:r>
          </w:p>
        </w:tc>
        <w:tc>
          <w:tcPr>
            <w:tcW w:w="1701" w:type="dxa"/>
          </w:tcPr>
          <w:p w14:paraId="0F779865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7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1</w:t>
            </w:r>
          </w:p>
        </w:tc>
        <w:tc>
          <w:tcPr>
            <w:tcW w:w="1843" w:type="dxa"/>
          </w:tcPr>
          <w:p w14:paraId="7A1E027A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14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2 A**</w:t>
            </w:r>
          </w:p>
        </w:tc>
        <w:tc>
          <w:tcPr>
            <w:tcW w:w="2268" w:type="dxa"/>
          </w:tcPr>
          <w:p w14:paraId="6C51ED77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17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2 A***/#</w:t>
            </w:r>
          </w:p>
        </w:tc>
      </w:tr>
      <w:tr w:rsidR="009E4DB8" w:rsidRPr="004F4051" w14:paraId="2180259B" w14:textId="77777777" w:rsidTr="003C1B58">
        <w:tc>
          <w:tcPr>
            <w:tcW w:w="1655" w:type="dxa"/>
            <w:vMerge w:val="restart"/>
          </w:tcPr>
          <w:p w14:paraId="62CAFA9F" w14:textId="77777777" w:rsidR="009E4DB8" w:rsidRPr="004F4051" w:rsidRDefault="009E4DB8" w:rsidP="003C1B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F40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w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4F40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nsity lipoproteins</w:t>
            </w:r>
          </w:p>
        </w:tc>
        <w:tc>
          <w:tcPr>
            <w:tcW w:w="892" w:type="dxa"/>
          </w:tcPr>
          <w:p w14:paraId="1FFDA2E5" w14:textId="77777777" w:rsidR="009E4DB8" w:rsidRPr="004F4051" w:rsidRDefault="009E4DB8" w:rsidP="003C1B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F40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8</w:t>
            </w:r>
          </w:p>
        </w:tc>
        <w:tc>
          <w:tcPr>
            <w:tcW w:w="1417" w:type="dxa"/>
          </w:tcPr>
          <w:p w14:paraId="605EEBB4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32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4</w:t>
            </w:r>
          </w:p>
        </w:tc>
        <w:tc>
          <w:tcPr>
            <w:tcW w:w="1701" w:type="dxa"/>
          </w:tcPr>
          <w:p w14:paraId="3485414B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62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8 A***</w:t>
            </w:r>
          </w:p>
        </w:tc>
        <w:tc>
          <w:tcPr>
            <w:tcW w:w="2410" w:type="dxa"/>
          </w:tcPr>
          <w:p w14:paraId="7726991C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47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5</w:t>
            </w:r>
          </w:p>
        </w:tc>
        <w:tc>
          <w:tcPr>
            <w:tcW w:w="1701" w:type="dxa"/>
          </w:tcPr>
          <w:p w14:paraId="1ECCB039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29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2</w:t>
            </w:r>
          </w:p>
        </w:tc>
        <w:tc>
          <w:tcPr>
            <w:tcW w:w="1843" w:type="dxa"/>
          </w:tcPr>
          <w:p w14:paraId="2D9147A9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58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5 A**</w:t>
            </w:r>
          </w:p>
        </w:tc>
        <w:tc>
          <w:tcPr>
            <w:tcW w:w="2268" w:type="dxa"/>
          </w:tcPr>
          <w:p w14:paraId="3976E6C7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67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8 A***/#</w:t>
            </w:r>
          </w:p>
        </w:tc>
      </w:tr>
      <w:tr w:rsidR="009E4DB8" w:rsidRPr="004F4051" w14:paraId="75F40D03" w14:textId="77777777" w:rsidTr="003C1B58">
        <w:tc>
          <w:tcPr>
            <w:tcW w:w="1655" w:type="dxa"/>
            <w:vMerge/>
          </w:tcPr>
          <w:p w14:paraId="4C2F5F75" w14:textId="77777777" w:rsidR="009E4DB8" w:rsidRPr="004F4051" w:rsidRDefault="009E4DB8" w:rsidP="003C1B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2" w:type="dxa"/>
          </w:tcPr>
          <w:p w14:paraId="506DF587" w14:textId="77777777" w:rsidR="009E4DB8" w:rsidRPr="004F4051" w:rsidRDefault="009E4DB8" w:rsidP="003C1B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F40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9</w:t>
            </w:r>
          </w:p>
        </w:tc>
        <w:tc>
          <w:tcPr>
            <w:tcW w:w="1417" w:type="dxa"/>
          </w:tcPr>
          <w:p w14:paraId="257116B5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1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0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11</w:t>
            </w:r>
          </w:p>
        </w:tc>
        <w:tc>
          <w:tcPr>
            <w:tcW w:w="1701" w:type="dxa"/>
          </w:tcPr>
          <w:p w14:paraId="7E80EF59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1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36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18</w:t>
            </w:r>
          </w:p>
        </w:tc>
        <w:tc>
          <w:tcPr>
            <w:tcW w:w="2410" w:type="dxa"/>
          </w:tcPr>
          <w:p w14:paraId="336B221E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80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7</w:t>
            </w:r>
          </w:p>
        </w:tc>
        <w:tc>
          <w:tcPr>
            <w:tcW w:w="1701" w:type="dxa"/>
          </w:tcPr>
          <w:p w14:paraId="3008AB3F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90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4</w:t>
            </w:r>
          </w:p>
        </w:tc>
        <w:tc>
          <w:tcPr>
            <w:tcW w:w="1843" w:type="dxa"/>
          </w:tcPr>
          <w:p w14:paraId="579E5B43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1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26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15</w:t>
            </w:r>
          </w:p>
        </w:tc>
        <w:tc>
          <w:tcPr>
            <w:tcW w:w="2268" w:type="dxa"/>
          </w:tcPr>
          <w:p w14:paraId="71200F33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1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4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18</w:t>
            </w:r>
          </w:p>
        </w:tc>
      </w:tr>
      <w:tr w:rsidR="009E4DB8" w:rsidRPr="004F4051" w14:paraId="6E019062" w14:textId="77777777" w:rsidTr="003C1B58">
        <w:tc>
          <w:tcPr>
            <w:tcW w:w="1655" w:type="dxa"/>
            <w:vMerge/>
          </w:tcPr>
          <w:p w14:paraId="2EA4251A" w14:textId="77777777" w:rsidR="009E4DB8" w:rsidRPr="004F4051" w:rsidRDefault="009E4DB8" w:rsidP="003C1B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2" w:type="dxa"/>
          </w:tcPr>
          <w:p w14:paraId="6A301768" w14:textId="77777777" w:rsidR="009E4DB8" w:rsidRPr="004F4051" w:rsidRDefault="009E4DB8" w:rsidP="003C1B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F40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10</w:t>
            </w:r>
          </w:p>
        </w:tc>
        <w:tc>
          <w:tcPr>
            <w:tcW w:w="1417" w:type="dxa"/>
          </w:tcPr>
          <w:p w14:paraId="51FEDD20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1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73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9</w:t>
            </w:r>
          </w:p>
        </w:tc>
        <w:tc>
          <w:tcPr>
            <w:tcW w:w="1701" w:type="dxa"/>
          </w:tcPr>
          <w:p w14:paraId="3976077E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2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91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31 A***</w:t>
            </w:r>
          </w:p>
        </w:tc>
        <w:tc>
          <w:tcPr>
            <w:tcW w:w="2410" w:type="dxa"/>
          </w:tcPr>
          <w:p w14:paraId="000A31B6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1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68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13 P***</w:t>
            </w:r>
          </w:p>
        </w:tc>
        <w:tc>
          <w:tcPr>
            <w:tcW w:w="1701" w:type="dxa"/>
          </w:tcPr>
          <w:p w14:paraId="2221CACB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1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76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11</w:t>
            </w:r>
          </w:p>
        </w:tc>
        <w:tc>
          <w:tcPr>
            <w:tcW w:w="1843" w:type="dxa"/>
          </w:tcPr>
          <w:p w14:paraId="056D7FA7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2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46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24 A*</w:t>
            </w:r>
          </w:p>
        </w:tc>
        <w:tc>
          <w:tcPr>
            <w:tcW w:w="2268" w:type="dxa"/>
          </w:tcPr>
          <w:p w14:paraId="54C6E9BB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2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5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20</w:t>
            </w:r>
          </w:p>
        </w:tc>
      </w:tr>
      <w:tr w:rsidR="009E4DB8" w:rsidRPr="004F4051" w14:paraId="2BD833F8" w14:textId="77777777" w:rsidTr="003C1B58">
        <w:tc>
          <w:tcPr>
            <w:tcW w:w="1655" w:type="dxa"/>
            <w:vMerge/>
          </w:tcPr>
          <w:p w14:paraId="4D0CFD8E" w14:textId="77777777" w:rsidR="009E4DB8" w:rsidRPr="004F4051" w:rsidRDefault="009E4DB8" w:rsidP="003C1B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2" w:type="dxa"/>
          </w:tcPr>
          <w:p w14:paraId="06681777" w14:textId="77777777" w:rsidR="009E4DB8" w:rsidRPr="004F4051" w:rsidRDefault="009E4DB8" w:rsidP="003C1B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F40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11</w:t>
            </w:r>
          </w:p>
        </w:tc>
        <w:tc>
          <w:tcPr>
            <w:tcW w:w="1417" w:type="dxa"/>
          </w:tcPr>
          <w:p w14:paraId="6258F2C4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14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5</w:t>
            </w:r>
          </w:p>
        </w:tc>
        <w:tc>
          <w:tcPr>
            <w:tcW w:w="1701" w:type="dxa"/>
          </w:tcPr>
          <w:p w14:paraId="09662E6F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43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12 A**</w:t>
            </w:r>
          </w:p>
        </w:tc>
        <w:tc>
          <w:tcPr>
            <w:tcW w:w="2410" w:type="dxa"/>
          </w:tcPr>
          <w:p w14:paraId="30101B03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9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2 P**</w:t>
            </w:r>
          </w:p>
        </w:tc>
        <w:tc>
          <w:tcPr>
            <w:tcW w:w="1701" w:type="dxa"/>
          </w:tcPr>
          <w:p w14:paraId="74E90EE3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18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7</w:t>
            </w:r>
          </w:p>
        </w:tc>
        <w:tc>
          <w:tcPr>
            <w:tcW w:w="1843" w:type="dxa"/>
          </w:tcPr>
          <w:p w14:paraId="2BED21A3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27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7</w:t>
            </w:r>
          </w:p>
        </w:tc>
        <w:tc>
          <w:tcPr>
            <w:tcW w:w="2268" w:type="dxa"/>
          </w:tcPr>
          <w:p w14:paraId="433037C4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11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3</w:t>
            </w:r>
          </w:p>
        </w:tc>
      </w:tr>
      <w:tr w:rsidR="009E4DB8" w:rsidRPr="004F4051" w14:paraId="5BC6E40C" w14:textId="77777777" w:rsidTr="003C1B58">
        <w:tc>
          <w:tcPr>
            <w:tcW w:w="1655" w:type="dxa"/>
            <w:vMerge/>
          </w:tcPr>
          <w:p w14:paraId="204E7BCD" w14:textId="77777777" w:rsidR="009E4DB8" w:rsidRPr="004F4051" w:rsidRDefault="009E4DB8" w:rsidP="003C1B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2" w:type="dxa"/>
          </w:tcPr>
          <w:p w14:paraId="7DF01E9E" w14:textId="77777777" w:rsidR="009E4DB8" w:rsidRPr="004F4051" w:rsidRDefault="009E4DB8" w:rsidP="003C1B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F40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12</w:t>
            </w:r>
          </w:p>
        </w:tc>
        <w:tc>
          <w:tcPr>
            <w:tcW w:w="1417" w:type="dxa"/>
          </w:tcPr>
          <w:p w14:paraId="7FD3879C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1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90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23</w:t>
            </w:r>
          </w:p>
        </w:tc>
        <w:tc>
          <w:tcPr>
            <w:tcW w:w="1701" w:type="dxa"/>
          </w:tcPr>
          <w:p w14:paraId="71066162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4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28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35 A***</w:t>
            </w:r>
          </w:p>
        </w:tc>
        <w:tc>
          <w:tcPr>
            <w:tcW w:w="2410" w:type="dxa"/>
          </w:tcPr>
          <w:p w14:paraId="1CD2D43B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4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10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53 A**</w:t>
            </w:r>
          </w:p>
        </w:tc>
        <w:tc>
          <w:tcPr>
            <w:tcW w:w="1701" w:type="dxa"/>
          </w:tcPr>
          <w:p w14:paraId="5F249700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2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26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40</w:t>
            </w:r>
          </w:p>
        </w:tc>
        <w:tc>
          <w:tcPr>
            <w:tcW w:w="1843" w:type="dxa"/>
          </w:tcPr>
          <w:p w14:paraId="19C1C45A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4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42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69 A**</w:t>
            </w:r>
          </w:p>
        </w:tc>
        <w:tc>
          <w:tcPr>
            <w:tcW w:w="2268" w:type="dxa"/>
          </w:tcPr>
          <w:p w14:paraId="39967302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5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53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34 A***/#</w:t>
            </w:r>
          </w:p>
        </w:tc>
      </w:tr>
      <w:tr w:rsidR="009E4DB8" w:rsidRPr="004F4051" w14:paraId="66ECAAA8" w14:textId="77777777" w:rsidTr="003C1B58">
        <w:tc>
          <w:tcPr>
            <w:tcW w:w="1655" w:type="dxa"/>
            <w:vMerge/>
          </w:tcPr>
          <w:p w14:paraId="782795C5" w14:textId="77777777" w:rsidR="009E4DB8" w:rsidRPr="004F4051" w:rsidRDefault="009E4DB8" w:rsidP="003C1B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2" w:type="dxa"/>
          </w:tcPr>
          <w:p w14:paraId="21A9989C" w14:textId="77777777" w:rsidR="009E4DB8" w:rsidRPr="004F4051" w:rsidRDefault="009E4DB8" w:rsidP="003C1B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F40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13</w:t>
            </w:r>
          </w:p>
        </w:tc>
        <w:tc>
          <w:tcPr>
            <w:tcW w:w="1417" w:type="dxa"/>
          </w:tcPr>
          <w:p w14:paraId="02505DD6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2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11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22</w:t>
            </w:r>
          </w:p>
        </w:tc>
        <w:tc>
          <w:tcPr>
            <w:tcW w:w="1701" w:type="dxa"/>
          </w:tcPr>
          <w:p w14:paraId="602C80F4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3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54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25 A**</w:t>
            </w:r>
          </w:p>
        </w:tc>
        <w:tc>
          <w:tcPr>
            <w:tcW w:w="2410" w:type="dxa"/>
          </w:tcPr>
          <w:p w14:paraId="265C02E9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3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40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38 A*</w:t>
            </w:r>
          </w:p>
        </w:tc>
        <w:tc>
          <w:tcPr>
            <w:tcW w:w="1701" w:type="dxa"/>
          </w:tcPr>
          <w:p w14:paraId="32E86F33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2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47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37</w:t>
            </w:r>
          </w:p>
        </w:tc>
        <w:tc>
          <w:tcPr>
            <w:tcW w:w="1843" w:type="dxa"/>
          </w:tcPr>
          <w:p w14:paraId="19FEC71B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3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86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53 A**</w:t>
            </w:r>
          </w:p>
        </w:tc>
        <w:tc>
          <w:tcPr>
            <w:tcW w:w="2268" w:type="dxa"/>
          </w:tcPr>
          <w:p w14:paraId="5E290689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4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39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24 A***</w:t>
            </w:r>
          </w:p>
        </w:tc>
      </w:tr>
      <w:tr w:rsidR="009E4DB8" w:rsidRPr="004F4051" w14:paraId="619385BF" w14:textId="77777777" w:rsidTr="003C1B58">
        <w:tc>
          <w:tcPr>
            <w:tcW w:w="1655" w:type="dxa"/>
            <w:vMerge w:val="restart"/>
          </w:tcPr>
          <w:p w14:paraId="205BD6A9" w14:textId="77777777" w:rsidR="009E4DB8" w:rsidRPr="004F4051" w:rsidRDefault="009E4DB8" w:rsidP="003C1B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F40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4F40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nsity lipoproteins</w:t>
            </w:r>
          </w:p>
        </w:tc>
        <w:tc>
          <w:tcPr>
            <w:tcW w:w="892" w:type="dxa"/>
          </w:tcPr>
          <w:p w14:paraId="7E46CCE2" w14:textId="77777777" w:rsidR="009E4DB8" w:rsidRPr="004F4051" w:rsidRDefault="009E4DB8" w:rsidP="003C1B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F40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14</w:t>
            </w:r>
          </w:p>
        </w:tc>
        <w:tc>
          <w:tcPr>
            <w:tcW w:w="1417" w:type="dxa"/>
          </w:tcPr>
          <w:p w14:paraId="7D2F02D8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3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24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36</w:t>
            </w:r>
          </w:p>
        </w:tc>
        <w:tc>
          <w:tcPr>
            <w:tcW w:w="1701" w:type="dxa"/>
          </w:tcPr>
          <w:p w14:paraId="0F8D0558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4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71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43 A*</w:t>
            </w:r>
          </w:p>
        </w:tc>
        <w:tc>
          <w:tcPr>
            <w:tcW w:w="2410" w:type="dxa"/>
          </w:tcPr>
          <w:p w14:paraId="3012B199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4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80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49 A*</w:t>
            </w:r>
          </w:p>
        </w:tc>
        <w:tc>
          <w:tcPr>
            <w:tcW w:w="1701" w:type="dxa"/>
          </w:tcPr>
          <w:p w14:paraId="58341000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3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60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60</w:t>
            </w:r>
          </w:p>
        </w:tc>
        <w:tc>
          <w:tcPr>
            <w:tcW w:w="1843" w:type="dxa"/>
          </w:tcPr>
          <w:p w14:paraId="6056AC89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4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84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66</w:t>
            </w:r>
          </w:p>
        </w:tc>
        <w:tc>
          <w:tcPr>
            <w:tcW w:w="2268" w:type="dxa"/>
          </w:tcPr>
          <w:p w14:paraId="7825EA1E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5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51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32 A*</w:t>
            </w:r>
          </w:p>
        </w:tc>
      </w:tr>
      <w:tr w:rsidR="009E4DB8" w:rsidRPr="004F4051" w14:paraId="59051984" w14:textId="77777777" w:rsidTr="003C1B58">
        <w:tc>
          <w:tcPr>
            <w:tcW w:w="1655" w:type="dxa"/>
            <w:vMerge/>
          </w:tcPr>
          <w:p w14:paraId="737ECC2C" w14:textId="77777777" w:rsidR="009E4DB8" w:rsidRPr="004F4051" w:rsidRDefault="009E4DB8" w:rsidP="003C1B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2" w:type="dxa"/>
          </w:tcPr>
          <w:p w14:paraId="626BA161" w14:textId="77777777" w:rsidR="009E4DB8" w:rsidRPr="004F4051" w:rsidRDefault="009E4DB8" w:rsidP="003C1B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F40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15</w:t>
            </w:r>
          </w:p>
        </w:tc>
        <w:tc>
          <w:tcPr>
            <w:tcW w:w="1417" w:type="dxa"/>
          </w:tcPr>
          <w:p w14:paraId="561AE792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6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55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71</w:t>
            </w:r>
          </w:p>
        </w:tc>
        <w:tc>
          <w:tcPr>
            <w:tcW w:w="1701" w:type="dxa"/>
          </w:tcPr>
          <w:p w14:paraId="6132A401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8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19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90</w:t>
            </w:r>
          </w:p>
        </w:tc>
        <w:tc>
          <w:tcPr>
            <w:tcW w:w="2410" w:type="dxa"/>
          </w:tcPr>
          <w:p w14:paraId="6ECA9DA4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8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18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47</w:t>
            </w:r>
          </w:p>
        </w:tc>
        <w:tc>
          <w:tcPr>
            <w:tcW w:w="1701" w:type="dxa"/>
          </w:tcPr>
          <w:p w14:paraId="6E0E9044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6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88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78</w:t>
            </w:r>
          </w:p>
        </w:tc>
        <w:tc>
          <w:tcPr>
            <w:tcW w:w="1843" w:type="dxa"/>
          </w:tcPr>
          <w:p w14:paraId="3FC16BED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8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32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88</w:t>
            </w:r>
          </w:p>
        </w:tc>
        <w:tc>
          <w:tcPr>
            <w:tcW w:w="2268" w:type="dxa"/>
          </w:tcPr>
          <w:p w14:paraId="7A563A3C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8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69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48</w:t>
            </w:r>
          </w:p>
        </w:tc>
      </w:tr>
      <w:tr w:rsidR="009E4DB8" w:rsidRPr="004F4051" w14:paraId="51DB60A6" w14:textId="77777777" w:rsidTr="003C1B58">
        <w:tc>
          <w:tcPr>
            <w:tcW w:w="1655" w:type="dxa"/>
            <w:vMerge/>
          </w:tcPr>
          <w:p w14:paraId="33B0B166" w14:textId="77777777" w:rsidR="009E4DB8" w:rsidRPr="004F4051" w:rsidRDefault="009E4DB8" w:rsidP="003C1B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2" w:type="dxa"/>
          </w:tcPr>
          <w:p w14:paraId="1C9264BB" w14:textId="77777777" w:rsidR="009E4DB8" w:rsidRPr="004F4051" w:rsidRDefault="009E4DB8" w:rsidP="003C1B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F40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16</w:t>
            </w:r>
          </w:p>
        </w:tc>
        <w:tc>
          <w:tcPr>
            <w:tcW w:w="1417" w:type="dxa"/>
          </w:tcPr>
          <w:p w14:paraId="372F2922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15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80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80</w:t>
            </w:r>
          </w:p>
        </w:tc>
        <w:tc>
          <w:tcPr>
            <w:tcW w:w="1701" w:type="dxa"/>
          </w:tcPr>
          <w:p w14:paraId="2749D6F8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18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9±1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24</w:t>
            </w:r>
          </w:p>
        </w:tc>
        <w:tc>
          <w:tcPr>
            <w:tcW w:w="2410" w:type="dxa"/>
          </w:tcPr>
          <w:p w14:paraId="56C8A4DC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19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43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75 A*</w:t>
            </w:r>
          </w:p>
        </w:tc>
        <w:tc>
          <w:tcPr>
            <w:tcW w:w="1701" w:type="dxa"/>
          </w:tcPr>
          <w:p w14:paraId="6A6971AC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16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6±1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33</w:t>
            </w:r>
          </w:p>
        </w:tc>
        <w:tc>
          <w:tcPr>
            <w:tcW w:w="1843" w:type="dxa"/>
          </w:tcPr>
          <w:p w14:paraId="6A3AC6F2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18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29±1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17</w:t>
            </w:r>
          </w:p>
        </w:tc>
        <w:tc>
          <w:tcPr>
            <w:tcW w:w="2268" w:type="dxa"/>
          </w:tcPr>
          <w:p w14:paraId="6BEF2E98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18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16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55</w:t>
            </w:r>
          </w:p>
        </w:tc>
      </w:tr>
      <w:tr w:rsidR="009E4DB8" w:rsidRPr="004F4051" w14:paraId="7EBD8E72" w14:textId="77777777" w:rsidTr="003C1B58">
        <w:tc>
          <w:tcPr>
            <w:tcW w:w="1655" w:type="dxa"/>
            <w:vMerge/>
          </w:tcPr>
          <w:p w14:paraId="68179BA4" w14:textId="77777777" w:rsidR="009E4DB8" w:rsidRPr="004F4051" w:rsidRDefault="009E4DB8" w:rsidP="003C1B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2" w:type="dxa"/>
          </w:tcPr>
          <w:p w14:paraId="6CBACC86" w14:textId="77777777" w:rsidR="009E4DB8" w:rsidRPr="004F4051" w:rsidRDefault="009E4DB8" w:rsidP="003C1B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F40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17</w:t>
            </w:r>
          </w:p>
        </w:tc>
        <w:tc>
          <w:tcPr>
            <w:tcW w:w="1417" w:type="dxa"/>
          </w:tcPr>
          <w:p w14:paraId="55452ABD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7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12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21</w:t>
            </w:r>
          </w:p>
        </w:tc>
        <w:tc>
          <w:tcPr>
            <w:tcW w:w="1701" w:type="dxa"/>
          </w:tcPr>
          <w:p w14:paraId="59856A74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7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44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28</w:t>
            </w:r>
          </w:p>
        </w:tc>
        <w:tc>
          <w:tcPr>
            <w:tcW w:w="2410" w:type="dxa"/>
          </w:tcPr>
          <w:p w14:paraId="6E51BD27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7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92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31</w:t>
            </w:r>
          </w:p>
        </w:tc>
        <w:tc>
          <w:tcPr>
            <w:tcW w:w="1701" w:type="dxa"/>
          </w:tcPr>
          <w:p w14:paraId="50D27947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7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2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35</w:t>
            </w:r>
          </w:p>
        </w:tc>
        <w:tc>
          <w:tcPr>
            <w:tcW w:w="1843" w:type="dxa"/>
          </w:tcPr>
          <w:p w14:paraId="3583793A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7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91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27</w:t>
            </w:r>
          </w:p>
        </w:tc>
        <w:tc>
          <w:tcPr>
            <w:tcW w:w="2268" w:type="dxa"/>
          </w:tcPr>
          <w:p w14:paraId="0FCE7725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7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48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45</w:t>
            </w:r>
          </w:p>
        </w:tc>
      </w:tr>
      <w:tr w:rsidR="009E4DB8" w:rsidRPr="004F4051" w14:paraId="72A03EAE" w14:textId="77777777" w:rsidTr="003C1B58">
        <w:tc>
          <w:tcPr>
            <w:tcW w:w="1655" w:type="dxa"/>
            <w:vMerge/>
          </w:tcPr>
          <w:p w14:paraId="490E9A9B" w14:textId="77777777" w:rsidR="009E4DB8" w:rsidRPr="004F4051" w:rsidRDefault="009E4DB8" w:rsidP="003C1B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2" w:type="dxa"/>
          </w:tcPr>
          <w:p w14:paraId="504E1B6D" w14:textId="77777777" w:rsidR="009E4DB8" w:rsidRPr="004F4051" w:rsidRDefault="009E4DB8" w:rsidP="003C1B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F40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18</w:t>
            </w:r>
          </w:p>
        </w:tc>
        <w:tc>
          <w:tcPr>
            <w:tcW w:w="1417" w:type="dxa"/>
          </w:tcPr>
          <w:p w14:paraId="5F7F0CBF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2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31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4</w:t>
            </w:r>
          </w:p>
        </w:tc>
        <w:tc>
          <w:tcPr>
            <w:tcW w:w="1701" w:type="dxa"/>
          </w:tcPr>
          <w:p w14:paraId="2818E7A9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2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59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16</w:t>
            </w:r>
          </w:p>
        </w:tc>
        <w:tc>
          <w:tcPr>
            <w:tcW w:w="2410" w:type="dxa"/>
          </w:tcPr>
          <w:p w14:paraId="5E7C03ED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2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83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10 A**</w:t>
            </w:r>
          </w:p>
        </w:tc>
        <w:tc>
          <w:tcPr>
            <w:tcW w:w="1701" w:type="dxa"/>
          </w:tcPr>
          <w:p w14:paraId="56AF8A84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2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64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9 #</w:t>
            </w:r>
          </w:p>
        </w:tc>
        <w:tc>
          <w:tcPr>
            <w:tcW w:w="1843" w:type="dxa"/>
          </w:tcPr>
          <w:p w14:paraId="2761C79E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2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91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10 #</w:t>
            </w:r>
          </w:p>
        </w:tc>
        <w:tc>
          <w:tcPr>
            <w:tcW w:w="2268" w:type="dxa"/>
          </w:tcPr>
          <w:p w14:paraId="6D33ADD2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2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77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12</w:t>
            </w:r>
          </w:p>
        </w:tc>
      </w:tr>
      <w:tr w:rsidR="009E4DB8" w:rsidRPr="004F4051" w14:paraId="264120CC" w14:textId="77777777" w:rsidTr="003C1B58">
        <w:tc>
          <w:tcPr>
            <w:tcW w:w="1655" w:type="dxa"/>
            <w:vMerge/>
          </w:tcPr>
          <w:p w14:paraId="0891A0E9" w14:textId="77777777" w:rsidR="009E4DB8" w:rsidRPr="004F4051" w:rsidRDefault="009E4DB8" w:rsidP="003C1B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2" w:type="dxa"/>
          </w:tcPr>
          <w:p w14:paraId="55D6BC52" w14:textId="77777777" w:rsidR="009E4DB8" w:rsidRPr="004F4051" w:rsidRDefault="009E4DB8" w:rsidP="003C1B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F40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19</w:t>
            </w:r>
          </w:p>
        </w:tc>
        <w:tc>
          <w:tcPr>
            <w:tcW w:w="1417" w:type="dxa"/>
          </w:tcPr>
          <w:p w14:paraId="2A03800A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77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3</w:t>
            </w:r>
          </w:p>
        </w:tc>
        <w:tc>
          <w:tcPr>
            <w:tcW w:w="1701" w:type="dxa"/>
          </w:tcPr>
          <w:p w14:paraId="6353C8D6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82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8</w:t>
            </w:r>
          </w:p>
        </w:tc>
        <w:tc>
          <w:tcPr>
            <w:tcW w:w="2410" w:type="dxa"/>
          </w:tcPr>
          <w:p w14:paraId="204CA557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76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5</w:t>
            </w:r>
          </w:p>
        </w:tc>
        <w:tc>
          <w:tcPr>
            <w:tcW w:w="1701" w:type="dxa"/>
          </w:tcPr>
          <w:p w14:paraId="376FCE27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72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4</w:t>
            </w:r>
          </w:p>
        </w:tc>
        <w:tc>
          <w:tcPr>
            <w:tcW w:w="1843" w:type="dxa"/>
          </w:tcPr>
          <w:p w14:paraId="574475F3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85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3</w:t>
            </w:r>
          </w:p>
        </w:tc>
        <w:tc>
          <w:tcPr>
            <w:tcW w:w="2268" w:type="dxa"/>
          </w:tcPr>
          <w:p w14:paraId="786DC590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82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5</w:t>
            </w:r>
          </w:p>
        </w:tc>
      </w:tr>
      <w:tr w:rsidR="009E4DB8" w:rsidRPr="004F4051" w14:paraId="5AC8B42D" w14:textId="77777777" w:rsidTr="003C1B58">
        <w:tc>
          <w:tcPr>
            <w:tcW w:w="1655" w:type="dxa"/>
            <w:vMerge/>
          </w:tcPr>
          <w:p w14:paraId="2B93F2C6" w14:textId="77777777" w:rsidR="009E4DB8" w:rsidRPr="004F4051" w:rsidRDefault="009E4DB8" w:rsidP="003C1B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92" w:type="dxa"/>
          </w:tcPr>
          <w:p w14:paraId="65D56667" w14:textId="77777777" w:rsidR="009E4DB8" w:rsidRPr="004F4051" w:rsidRDefault="009E4DB8" w:rsidP="003C1B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F40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20</w:t>
            </w:r>
          </w:p>
        </w:tc>
        <w:tc>
          <w:tcPr>
            <w:tcW w:w="1417" w:type="dxa"/>
          </w:tcPr>
          <w:p w14:paraId="46C65A67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54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2</w:t>
            </w:r>
          </w:p>
        </w:tc>
        <w:tc>
          <w:tcPr>
            <w:tcW w:w="1701" w:type="dxa"/>
          </w:tcPr>
          <w:p w14:paraId="42870B38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69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4 A***</w:t>
            </w:r>
          </w:p>
        </w:tc>
        <w:tc>
          <w:tcPr>
            <w:tcW w:w="2410" w:type="dxa"/>
          </w:tcPr>
          <w:p w14:paraId="51C6291A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69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2 A***</w:t>
            </w:r>
          </w:p>
        </w:tc>
        <w:tc>
          <w:tcPr>
            <w:tcW w:w="1701" w:type="dxa"/>
          </w:tcPr>
          <w:p w14:paraId="3A23A868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56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3</w:t>
            </w:r>
          </w:p>
        </w:tc>
        <w:tc>
          <w:tcPr>
            <w:tcW w:w="1843" w:type="dxa"/>
          </w:tcPr>
          <w:p w14:paraId="05006F15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66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3 A*</w:t>
            </w:r>
          </w:p>
        </w:tc>
        <w:tc>
          <w:tcPr>
            <w:tcW w:w="2268" w:type="dxa"/>
          </w:tcPr>
          <w:p w14:paraId="7CB22F2C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63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2</w:t>
            </w:r>
          </w:p>
        </w:tc>
      </w:tr>
    </w:tbl>
    <w:p w14:paraId="60B512AA" w14:textId="77777777" w:rsidR="009E4DB8" w:rsidRPr="004F4051" w:rsidRDefault="009E4DB8" w:rsidP="009E4DB8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B3FE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upplementary Table 2. </w:t>
      </w:r>
      <w:r w:rsidRPr="004F4051">
        <w:rPr>
          <w:rFonts w:ascii="Times New Roman" w:hAnsi="Times New Roman" w:cs="Times New Roman"/>
          <w:sz w:val="24"/>
          <w:szCs w:val="24"/>
          <w:lang w:val="en-GB"/>
        </w:rPr>
        <w:t xml:space="preserve">The cholesterol content in 20 lipoprotein subfractions in adult control </w:t>
      </w:r>
      <w:r>
        <w:rPr>
          <w:rFonts w:ascii="Times New Roman" w:hAnsi="Times New Roman" w:cs="Times New Roman"/>
          <w:sz w:val="24"/>
          <w:szCs w:val="24"/>
          <w:lang w:val="en-GB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ctl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) </w:t>
      </w:r>
      <w:r w:rsidRPr="004F4051">
        <w:rPr>
          <w:rFonts w:ascii="Times New Roman" w:hAnsi="Times New Roman" w:cs="Times New Roman"/>
          <w:sz w:val="24"/>
          <w:szCs w:val="24"/>
          <w:lang w:val="en-GB"/>
        </w:rPr>
        <w:t>SHR females, pregnant control SHR females, pregnant SHR females fed HSD, adult control SHR-</w:t>
      </w:r>
      <w:r w:rsidRPr="003B3FEF">
        <w:rPr>
          <w:rFonts w:ascii="Times New Roman" w:hAnsi="Times New Roman" w:cs="Times New Roman"/>
          <w:i/>
          <w:iCs/>
          <w:sz w:val="24"/>
          <w:szCs w:val="24"/>
          <w:lang w:val="en-GB"/>
        </w:rPr>
        <w:t>Zbtb16</w:t>
      </w:r>
      <w:r w:rsidRPr="004F4051">
        <w:rPr>
          <w:rFonts w:ascii="Times New Roman" w:hAnsi="Times New Roman" w:cs="Times New Roman"/>
          <w:sz w:val="24"/>
          <w:szCs w:val="24"/>
          <w:lang w:val="en-GB"/>
        </w:rPr>
        <w:t xml:space="preserve"> females, pregnant control SHR-Zbtb16 females and pregnant SHR-</w:t>
      </w:r>
      <w:r w:rsidRPr="003B3FEF">
        <w:rPr>
          <w:rFonts w:ascii="Times New Roman" w:hAnsi="Times New Roman" w:cs="Times New Roman"/>
          <w:i/>
          <w:iCs/>
          <w:sz w:val="24"/>
          <w:szCs w:val="24"/>
          <w:lang w:val="en-GB"/>
        </w:rPr>
        <w:t>Zbtb16</w:t>
      </w:r>
      <w:r w:rsidRPr="004F4051">
        <w:rPr>
          <w:rFonts w:ascii="Times New Roman" w:hAnsi="Times New Roman" w:cs="Times New Roman"/>
          <w:sz w:val="24"/>
          <w:szCs w:val="24"/>
          <w:lang w:val="en-GB"/>
        </w:rPr>
        <w:t xml:space="preserve"> females fed HSD. The allocation of individual lipoprotein subfractions to major lipoprotein classes is shown in order of particle’s decreasing size from top to bottom. The significance level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of group comparison by post hoc Fisher’s least significant difference test of two-way ANOVA with STRAIN and DIET as major factors are indicated as follows: * p&lt;0.05, ** p&lt;0.01, *** p&lt;0.001. A represents differences between the pregnant control or pregnant HSD group and their adult control group, P represents differences between the pregnant control and pregnant HSD group in the same strain. Strain differences are represented by hashtags (#) and they correspond to the pairwise groups (adult SHR control – adult SHR-</w:t>
      </w:r>
      <w:r w:rsidRPr="003B3FEF">
        <w:rPr>
          <w:rFonts w:ascii="Times New Roman" w:hAnsi="Times New Roman" w:cs="Times New Roman"/>
          <w:i/>
          <w:iCs/>
          <w:sz w:val="24"/>
          <w:szCs w:val="24"/>
          <w:lang w:val="en-GB"/>
        </w:rPr>
        <w:t>Zbtb16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control).</w:t>
      </w:r>
    </w:p>
    <w:tbl>
      <w:tblPr>
        <w:tblStyle w:val="Mkatabulky"/>
        <w:tblW w:w="0" w:type="auto"/>
        <w:tblLook w:val="04A0" w:firstRow="1" w:lastRow="0" w:firstColumn="1" w:lastColumn="0" w:noHBand="0" w:noVBand="1"/>
      </w:tblPr>
      <w:tblGrid>
        <w:gridCol w:w="1789"/>
        <w:gridCol w:w="849"/>
        <w:gridCol w:w="1412"/>
        <w:gridCol w:w="1829"/>
        <w:gridCol w:w="2106"/>
        <w:gridCol w:w="1690"/>
        <w:gridCol w:w="1968"/>
        <w:gridCol w:w="2349"/>
      </w:tblGrid>
      <w:tr w:rsidR="009E4DB8" w:rsidRPr="004F4051" w14:paraId="5C8389AD" w14:textId="77777777" w:rsidTr="003C1B58">
        <w:tc>
          <w:tcPr>
            <w:tcW w:w="1696" w:type="dxa"/>
          </w:tcPr>
          <w:p w14:paraId="1D99E850" w14:textId="77777777" w:rsidR="009E4DB8" w:rsidRPr="004F4051" w:rsidRDefault="009E4DB8" w:rsidP="003C1B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F40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lastRenderedPageBreak/>
              <w:t>Triacylglycerol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</w:t>
            </w:r>
          </w:p>
          <w:p w14:paraId="347215C3" w14:textId="77777777" w:rsidR="009E4DB8" w:rsidRPr="004F4051" w:rsidRDefault="009E4DB8" w:rsidP="003C1B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F40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lass</w:t>
            </w:r>
          </w:p>
        </w:tc>
        <w:tc>
          <w:tcPr>
            <w:tcW w:w="851" w:type="dxa"/>
          </w:tcPr>
          <w:p w14:paraId="17B9A55F" w14:textId="77777777" w:rsidR="009E4DB8" w:rsidRPr="004F4051" w:rsidRDefault="009E4DB8" w:rsidP="003C1B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g/dl</w:t>
            </w:r>
          </w:p>
        </w:tc>
        <w:tc>
          <w:tcPr>
            <w:tcW w:w="1417" w:type="dxa"/>
          </w:tcPr>
          <w:p w14:paraId="4809E495" w14:textId="77777777" w:rsidR="009E4DB8" w:rsidRPr="004F4051" w:rsidRDefault="009E4DB8" w:rsidP="003C1B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F40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HR </w:t>
            </w:r>
            <w:proofErr w:type="spellStart"/>
            <w:r w:rsidRPr="004F40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tl</w:t>
            </w:r>
            <w:proofErr w:type="spellEnd"/>
          </w:p>
          <w:p w14:paraId="3E931560" w14:textId="77777777" w:rsidR="009E4DB8" w:rsidRPr="004F4051" w:rsidRDefault="009E4DB8" w:rsidP="003C1B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F40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dult</w:t>
            </w:r>
          </w:p>
        </w:tc>
        <w:tc>
          <w:tcPr>
            <w:tcW w:w="1843" w:type="dxa"/>
          </w:tcPr>
          <w:p w14:paraId="2BA7D746" w14:textId="77777777" w:rsidR="009E4DB8" w:rsidRPr="004F4051" w:rsidRDefault="009E4DB8" w:rsidP="003C1B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F40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HR </w:t>
            </w:r>
            <w:proofErr w:type="spellStart"/>
            <w:r w:rsidRPr="004F40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tl</w:t>
            </w:r>
            <w:proofErr w:type="spellEnd"/>
          </w:p>
          <w:p w14:paraId="60FA5246" w14:textId="77777777" w:rsidR="009E4DB8" w:rsidRPr="004F4051" w:rsidRDefault="009E4DB8" w:rsidP="003C1B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F40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gnant</w:t>
            </w:r>
          </w:p>
        </w:tc>
        <w:tc>
          <w:tcPr>
            <w:tcW w:w="2126" w:type="dxa"/>
          </w:tcPr>
          <w:p w14:paraId="7E3329F5" w14:textId="77777777" w:rsidR="009E4DB8" w:rsidRPr="004F4051" w:rsidRDefault="009E4DB8" w:rsidP="003C1B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F40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HR HSD</w:t>
            </w:r>
          </w:p>
          <w:p w14:paraId="0BDD96BD" w14:textId="77777777" w:rsidR="009E4DB8" w:rsidRPr="004F4051" w:rsidRDefault="009E4DB8" w:rsidP="003C1B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F40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regnant</w:t>
            </w:r>
          </w:p>
        </w:tc>
        <w:tc>
          <w:tcPr>
            <w:tcW w:w="1701" w:type="dxa"/>
          </w:tcPr>
          <w:p w14:paraId="4EEC9884" w14:textId="77777777" w:rsidR="009E4DB8" w:rsidRPr="004F4051" w:rsidRDefault="009E4DB8" w:rsidP="003C1B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F40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HR-</w:t>
            </w:r>
            <w:r w:rsidRPr="003B3FE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Zbtb16</w:t>
            </w:r>
          </w:p>
          <w:p w14:paraId="65A3E135" w14:textId="77777777" w:rsidR="009E4DB8" w:rsidRPr="004F4051" w:rsidRDefault="009E4DB8" w:rsidP="003C1B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4F40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tl</w:t>
            </w:r>
            <w:proofErr w:type="spellEnd"/>
            <w:r w:rsidRPr="004F40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dult</w:t>
            </w:r>
          </w:p>
        </w:tc>
        <w:tc>
          <w:tcPr>
            <w:tcW w:w="1985" w:type="dxa"/>
          </w:tcPr>
          <w:p w14:paraId="5B03A59D" w14:textId="77777777" w:rsidR="009E4DB8" w:rsidRPr="004F4051" w:rsidRDefault="009E4DB8" w:rsidP="003C1B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F40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HR-</w:t>
            </w:r>
            <w:r w:rsidRPr="003B3FE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Zbtb16</w:t>
            </w:r>
          </w:p>
          <w:p w14:paraId="35F55F70" w14:textId="77777777" w:rsidR="009E4DB8" w:rsidRPr="004F4051" w:rsidRDefault="009E4DB8" w:rsidP="003C1B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4F40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tl</w:t>
            </w:r>
            <w:proofErr w:type="spellEnd"/>
            <w:r w:rsidRPr="004F40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regnant</w:t>
            </w:r>
          </w:p>
        </w:tc>
        <w:tc>
          <w:tcPr>
            <w:tcW w:w="2375" w:type="dxa"/>
          </w:tcPr>
          <w:p w14:paraId="215B18A4" w14:textId="77777777" w:rsidR="009E4DB8" w:rsidRPr="004F4051" w:rsidRDefault="009E4DB8" w:rsidP="003C1B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F40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HR-</w:t>
            </w:r>
            <w:r w:rsidRPr="003B3FE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GB"/>
              </w:rPr>
              <w:t>Zbtb16</w:t>
            </w:r>
          </w:p>
          <w:p w14:paraId="3ECD13F6" w14:textId="77777777" w:rsidR="009E4DB8" w:rsidRPr="004F4051" w:rsidRDefault="009E4DB8" w:rsidP="003C1B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F40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SD</w:t>
            </w:r>
          </w:p>
        </w:tc>
      </w:tr>
      <w:tr w:rsidR="009E4DB8" w:rsidRPr="004F4051" w14:paraId="6018324A" w14:textId="77777777" w:rsidTr="003C1B58">
        <w:tc>
          <w:tcPr>
            <w:tcW w:w="1696" w:type="dxa"/>
            <w:vMerge w:val="restart"/>
          </w:tcPr>
          <w:p w14:paraId="3D458C5D" w14:textId="77777777" w:rsidR="009E4DB8" w:rsidRPr="004F4051" w:rsidRDefault="009E4DB8" w:rsidP="003C1B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F40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hylomicrons</w:t>
            </w:r>
          </w:p>
        </w:tc>
        <w:tc>
          <w:tcPr>
            <w:tcW w:w="851" w:type="dxa"/>
          </w:tcPr>
          <w:p w14:paraId="30268F72" w14:textId="77777777" w:rsidR="009E4DB8" w:rsidRPr="004F4051" w:rsidRDefault="009E4DB8" w:rsidP="003C1B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F40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G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259E314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24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6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6947DC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55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22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F6BBB5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4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50±1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62 A***/P**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8BE119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21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8</w:t>
            </w:r>
          </w:p>
        </w:tc>
        <w:tc>
          <w:tcPr>
            <w:tcW w:w="19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476DD3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46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13</w:t>
            </w:r>
          </w:p>
        </w:tc>
        <w:tc>
          <w:tcPr>
            <w:tcW w:w="23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4D0728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3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84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92 A**/P**</w:t>
            </w:r>
          </w:p>
        </w:tc>
      </w:tr>
      <w:tr w:rsidR="009E4DB8" w:rsidRPr="004F4051" w14:paraId="4CC87623" w14:textId="77777777" w:rsidTr="003C1B58">
        <w:tc>
          <w:tcPr>
            <w:tcW w:w="1696" w:type="dxa"/>
            <w:vMerge/>
          </w:tcPr>
          <w:p w14:paraId="1B4E39E6" w14:textId="77777777" w:rsidR="009E4DB8" w:rsidRPr="004F4051" w:rsidRDefault="009E4DB8" w:rsidP="003C1B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14:paraId="230FDE16" w14:textId="77777777" w:rsidR="009E4DB8" w:rsidRPr="004F4051" w:rsidRDefault="009E4DB8" w:rsidP="003C1B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F40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G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C7A7F1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16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0829A00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33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11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5AB67D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1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85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59 A***/P**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178DA3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15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4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A170D7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37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8</w:t>
            </w:r>
          </w:p>
        </w:tc>
        <w:tc>
          <w:tcPr>
            <w:tcW w:w="2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72E503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1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75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42 A***/P**</w:t>
            </w:r>
          </w:p>
        </w:tc>
      </w:tr>
      <w:tr w:rsidR="009E4DB8" w:rsidRPr="004F4051" w14:paraId="7F381071" w14:textId="77777777" w:rsidTr="003C1B58">
        <w:tc>
          <w:tcPr>
            <w:tcW w:w="1696" w:type="dxa"/>
            <w:vMerge w:val="restart"/>
          </w:tcPr>
          <w:p w14:paraId="4168F295" w14:textId="77777777" w:rsidR="009E4DB8" w:rsidRPr="004F4051" w:rsidRDefault="009E4DB8" w:rsidP="003C1B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F40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ery low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4F40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nsity lipoproteins</w:t>
            </w:r>
          </w:p>
        </w:tc>
        <w:tc>
          <w:tcPr>
            <w:tcW w:w="851" w:type="dxa"/>
          </w:tcPr>
          <w:p w14:paraId="722F1E1C" w14:textId="77777777" w:rsidR="009E4DB8" w:rsidRPr="004F4051" w:rsidRDefault="009E4DB8" w:rsidP="003C1B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F40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G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4A30C2A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50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10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1661A0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98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27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AC2412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4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1±1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16 A***/P**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5F0A46D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56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14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E0B3EE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1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26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29</w:t>
            </w:r>
          </w:p>
        </w:tc>
        <w:tc>
          <w:tcPr>
            <w:tcW w:w="2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636C22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3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87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94 A***/P**</w:t>
            </w:r>
          </w:p>
        </w:tc>
      </w:tr>
      <w:tr w:rsidR="009E4DB8" w:rsidRPr="004F4051" w14:paraId="443919CF" w14:textId="77777777" w:rsidTr="003C1B58">
        <w:tc>
          <w:tcPr>
            <w:tcW w:w="1696" w:type="dxa"/>
            <w:vMerge/>
          </w:tcPr>
          <w:p w14:paraId="24DBB2D1" w14:textId="77777777" w:rsidR="009E4DB8" w:rsidRPr="004F4051" w:rsidRDefault="009E4DB8" w:rsidP="003C1B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14:paraId="1B67C7D5" w14:textId="77777777" w:rsidR="009E4DB8" w:rsidRPr="004F4051" w:rsidRDefault="009E4DB8" w:rsidP="003C1B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F40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G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69E9ED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1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0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16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40281A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1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79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46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4F42C9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5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32±1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47 A**/P**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C214F3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1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29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32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0AA98E6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2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69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68</w:t>
            </w:r>
          </w:p>
        </w:tc>
        <w:tc>
          <w:tcPr>
            <w:tcW w:w="2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B89BAE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5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41±1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25 A**/P*</w:t>
            </w:r>
          </w:p>
        </w:tc>
      </w:tr>
      <w:tr w:rsidR="009E4DB8" w:rsidRPr="004F4051" w14:paraId="79A759C2" w14:textId="77777777" w:rsidTr="003C1B58">
        <w:tc>
          <w:tcPr>
            <w:tcW w:w="1696" w:type="dxa"/>
            <w:vMerge/>
          </w:tcPr>
          <w:p w14:paraId="5D9FEB7F" w14:textId="77777777" w:rsidR="009E4DB8" w:rsidRPr="004F4051" w:rsidRDefault="009E4DB8" w:rsidP="003C1B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14:paraId="5B1A440C" w14:textId="77777777" w:rsidR="009E4DB8" w:rsidRPr="004F4051" w:rsidRDefault="009E4DB8" w:rsidP="003C1B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F40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G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9B16331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1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30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1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53718AE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2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11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52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BAA8CB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4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45±1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17 A**/P*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EA6EEE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1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75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37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8AE6B9D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3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17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78</w:t>
            </w:r>
          </w:p>
        </w:tc>
        <w:tc>
          <w:tcPr>
            <w:tcW w:w="2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6346FF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4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87±1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0 A**</w:t>
            </w:r>
          </w:p>
        </w:tc>
      </w:tr>
      <w:tr w:rsidR="009E4DB8" w:rsidRPr="004F4051" w14:paraId="5A0DE509" w14:textId="77777777" w:rsidTr="003C1B58">
        <w:tc>
          <w:tcPr>
            <w:tcW w:w="1696" w:type="dxa"/>
            <w:vMerge/>
          </w:tcPr>
          <w:p w14:paraId="242B5F5D" w14:textId="77777777" w:rsidR="009E4DB8" w:rsidRPr="004F4051" w:rsidRDefault="009E4DB8" w:rsidP="003C1B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14:paraId="2EF63E3D" w14:textId="77777777" w:rsidR="009E4DB8" w:rsidRPr="004F4051" w:rsidRDefault="009E4DB8" w:rsidP="003C1B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F40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G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BE80A1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83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7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596B7E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1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47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24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7D93CB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1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89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38 A*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B9BB679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1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1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15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B43718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1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74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30</w:t>
            </w:r>
          </w:p>
        </w:tc>
        <w:tc>
          <w:tcPr>
            <w:tcW w:w="2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FB2665D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2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22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37 A**</w:t>
            </w:r>
          </w:p>
        </w:tc>
      </w:tr>
      <w:tr w:rsidR="009E4DB8" w:rsidRPr="004F4051" w14:paraId="1AB945A4" w14:textId="77777777" w:rsidTr="003C1B58">
        <w:tc>
          <w:tcPr>
            <w:tcW w:w="1696" w:type="dxa"/>
            <w:vMerge/>
          </w:tcPr>
          <w:p w14:paraId="62186FA5" w14:textId="77777777" w:rsidR="009E4DB8" w:rsidRPr="004F4051" w:rsidRDefault="009E4DB8" w:rsidP="003C1B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14:paraId="5E8003ED" w14:textId="77777777" w:rsidR="009E4DB8" w:rsidRPr="004F4051" w:rsidRDefault="009E4DB8" w:rsidP="003C1B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F40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G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238605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34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D94F60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69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9 A**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C6DC89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55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073242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37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4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B1FFA8C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72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11 A**</w:t>
            </w:r>
          </w:p>
        </w:tc>
        <w:tc>
          <w:tcPr>
            <w:tcW w:w="2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DBAE45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71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9 A**</w:t>
            </w:r>
          </w:p>
        </w:tc>
      </w:tr>
      <w:tr w:rsidR="009E4DB8" w:rsidRPr="004F4051" w14:paraId="6080B0E0" w14:textId="77777777" w:rsidTr="003C1B58">
        <w:tc>
          <w:tcPr>
            <w:tcW w:w="1696" w:type="dxa"/>
            <w:vMerge w:val="restart"/>
          </w:tcPr>
          <w:p w14:paraId="50B15D60" w14:textId="77777777" w:rsidR="009E4DB8" w:rsidRPr="004F4051" w:rsidRDefault="009E4DB8" w:rsidP="003C1B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F40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ow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4F40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nsity lipoproteins</w:t>
            </w:r>
          </w:p>
        </w:tc>
        <w:tc>
          <w:tcPr>
            <w:tcW w:w="851" w:type="dxa"/>
          </w:tcPr>
          <w:p w14:paraId="3F57F993" w14:textId="77777777" w:rsidR="009E4DB8" w:rsidRPr="004F4051" w:rsidRDefault="009E4DB8" w:rsidP="003C1B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F40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G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0E641B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51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5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232246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1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17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15 A***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E68F54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79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7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155053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56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6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B74C95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1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22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17 A***</w:t>
            </w:r>
          </w:p>
        </w:tc>
        <w:tc>
          <w:tcPr>
            <w:tcW w:w="2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01AE18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1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11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13 A**</w:t>
            </w:r>
          </w:p>
        </w:tc>
      </w:tr>
      <w:tr w:rsidR="009E4DB8" w:rsidRPr="004F4051" w14:paraId="7467BFEF" w14:textId="77777777" w:rsidTr="003C1B58">
        <w:tc>
          <w:tcPr>
            <w:tcW w:w="1696" w:type="dxa"/>
            <w:vMerge/>
          </w:tcPr>
          <w:p w14:paraId="440E5944" w14:textId="77777777" w:rsidR="009E4DB8" w:rsidRPr="004F4051" w:rsidRDefault="009E4DB8" w:rsidP="003C1B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14:paraId="75836203" w14:textId="77777777" w:rsidR="009E4DB8" w:rsidRPr="004F4051" w:rsidRDefault="009E4DB8" w:rsidP="003C1B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F40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G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5404E6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1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83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1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E4CD67A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2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84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24 A**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CCE7E0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1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67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11 P***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E8693E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1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91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16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1A6CE1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2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85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27 A**</w:t>
            </w:r>
          </w:p>
        </w:tc>
        <w:tc>
          <w:tcPr>
            <w:tcW w:w="2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ECFC93C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2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12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26 P*</w:t>
            </w:r>
          </w:p>
        </w:tc>
      </w:tr>
      <w:tr w:rsidR="009E4DB8" w:rsidRPr="004F4051" w14:paraId="03960500" w14:textId="77777777" w:rsidTr="003C1B58">
        <w:tc>
          <w:tcPr>
            <w:tcW w:w="1696" w:type="dxa"/>
            <w:vMerge/>
          </w:tcPr>
          <w:p w14:paraId="4B3B3C6B" w14:textId="77777777" w:rsidR="009E4DB8" w:rsidRPr="004F4051" w:rsidRDefault="009E4DB8" w:rsidP="003C1B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14:paraId="3A89B3CE" w14:textId="77777777" w:rsidR="009E4DB8" w:rsidRPr="004F4051" w:rsidRDefault="009E4DB8" w:rsidP="003C1B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F40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G1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C3C4FF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2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35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3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693857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3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42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39 A**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A322F1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1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47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14 A*/P***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4806060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2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59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17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FE2135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3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2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32</w:t>
            </w:r>
          </w:p>
        </w:tc>
        <w:tc>
          <w:tcPr>
            <w:tcW w:w="2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4CE265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1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73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20 A*/P***</w:t>
            </w:r>
          </w:p>
        </w:tc>
      </w:tr>
      <w:tr w:rsidR="009E4DB8" w:rsidRPr="004F4051" w14:paraId="6AB72DD5" w14:textId="77777777" w:rsidTr="003C1B58">
        <w:tc>
          <w:tcPr>
            <w:tcW w:w="1696" w:type="dxa"/>
            <w:vMerge/>
          </w:tcPr>
          <w:p w14:paraId="2D4A8F58" w14:textId="77777777" w:rsidR="009E4DB8" w:rsidRPr="004F4051" w:rsidRDefault="009E4DB8" w:rsidP="003C1B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14:paraId="2069DB3E" w14:textId="77777777" w:rsidR="009E4DB8" w:rsidRPr="004F4051" w:rsidRDefault="009E4DB8" w:rsidP="003C1B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F40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G1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0C9CD0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85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E88F63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1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37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19 A**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D188CF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49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6 A*/P***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7A1763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95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6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DFEE8E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1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9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14</w:t>
            </w:r>
          </w:p>
        </w:tc>
        <w:tc>
          <w:tcPr>
            <w:tcW w:w="2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ACFA343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55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5 A*/P**</w:t>
            </w:r>
          </w:p>
        </w:tc>
      </w:tr>
      <w:tr w:rsidR="009E4DB8" w:rsidRPr="004F4051" w14:paraId="2DEDCC84" w14:textId="77777777" w:rsidTr="003C1B58">
        <w:tc>
          <w:tcPr>
            <w:tcW w:w="1696" w:type="dxa"/>
            <w:vMerge/>
          </w:tcPr>
          <w:p w14:paraId="1066452F" w14:textId="77777777" w:rsidR="009E4DB8" w:rsidRPr="004F4051" w:rsidRDefault="009E4DB8" w:rsidP="003C1B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14:paraId="3E78D8C4" w14:textId="77777777" w:rsidR="009E4DB8" w:rsidRPr="004F4051" w:rsidRDefault="009E4DB8" w:rsidP="003C1B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F40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G1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D20B5FD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20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F27C22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51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7 A***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90FA4C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23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4 P***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DEF632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28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2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97CC09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47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7 A**</w:t>
            </w:r>
          </w:p>
        </w:tc>
        <w:tc>
          <w:tcPr>
            <w:tcW w:w="2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7B3003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34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4</w:t>
            </w:r>
          </w:p>
        </w:tc>
      </w:tr>
      <w:tr w:rsidR="009E4DB8" w:rsidRPr="004F4051" w14:paraId="34B107C6" w14:textId="77777777" w:rsidTr="003C1B58">
        <w:tc>
          <w:tcPr>
            <w:tcW w:w="1696" w:type="dxa"/>
            <w:vMerge/>
          </w:tcPr>
          <w:p w14:paraId="16CBAD3C" w14:textId="77777777" w:rsidR="009E4DB8" w:rsidRPr="004F4051" w:rsidRDefault="009E4DB8" w:rsidP="003C1B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14:paraId="1EC1A300" w14:textId="77777777" w:rsidR="009E4DB8" w:rsidRPr="004F4051" w:rsidRDefault="009E4DB8" w:rsidP="003C1B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F40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G1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597066E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15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DE4BC2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32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4 A***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0D01E2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16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3 P***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0DFB9E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17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1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7A9EF0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26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4 A*</w:t>
            </w:r>
          </w:p>
        </w:tc>
        <w:tc>
          <w:tcPr>
            <w:tcW w:w="2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301C0E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20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2</w:t>
            </w:r>
          </w:p>
        </w:tc>
      </w:tr>
      <w:tr w:rsidR="009E4DB8" w:rsidRPr="004F4051" w14:paraId="18E4A7B4" w14:textId="77777777" w:rsidTr="003C1B58">
        <w:tc>
          <w:tcPr>
            <w:tcW w:w="1696" w:type="dxa"/>
            <w:vMerge w:val="restart"/>
          </w:tcPr>
          <w:p w14:paraId="068403BC" w14:textId="77777777" w:rsidR="009E4DB8" w:rsidRPr="004F4051" w:rsidRDefault="009E4DB8" w:rsidP="003C1B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F40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igh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  <w:r w:rsidRPr="004F40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ensity lipoproteins</w:t>
            </w:r>
          </w:p>
        </w:tc>
        <w:tc>
          <w:tcPr>
            <w:tcW w:w="851" w:type="dxa"/>
          </w:tcPr>
          <w:p w14:paraId="118FFDBE" w14:textId="77777777" w:rsidR="009E4DB8" w:rsidRPr="004F4051" w:rsidRDefault="009E4DB8" w:rsidP="003C1B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F40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G1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062F93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8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5BF42A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19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2 A***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B2E054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14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2 A*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54ADBE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9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1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9A007B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17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2 A**</w:t>
            </w:r>
          </w:p>
        </w:tc>
        <w:tc>
          <w:tcPr>
            <w:tcW w:w="2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1139D5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18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2 A**</w:t>
            </w:r>
          </w:p>
        </w:tc>
      </w:tr>
      <w:tr w:rsidR="009E4DB8" w:rsidRPr="004F4051" w14:paraId="178AE231" w14:textId="77777777" w:rsidTr="003C1B58">
        <w:tc>
          <w:tcPr>
            <w:tcW w:w="1696" w:type="dxa"/>
            <w:vMerge/>
          </w:tcPr>
          <w:p w14:paraId="170259AB" w14:textId="77777777" w:rsidR="009E4DB8" w:rsidRPr="004F4051" w:rsidRDefault="009E4DB8" w:rsidP="003C1B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14:paraId="5036AE37" w14:textId="77777777" w:rsidR="009E4DB8" w:rsidRPr="004F4051" w:rsidRDefault="009E4DB8" w:rsidP="003C1B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F40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G1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C65D8E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13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0FFE7CE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22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4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6C8DCC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19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889B48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14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2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BA00A1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21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4</w:t>
            </w:r>
          </w:p>
        </w:tc>
        <w:tc>
          <w:tcPr>
            <w:tcW w:w="2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B71AC5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24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4 A*</w:t>
            </w:r>
          </w:p>
        </w:tc>
      </w:tr>
      <w:tr w:rsidR="009E4DB8" w:rsidRPr="004F4051" w14:paraId="476424BF" w14:textId="77777777" w:rsidTr="003C1B58">
        <w:tc>
          <w:tcPr>
            <w:tcW w:w="1696" w:type="dxa"/>
            <w:vMerge/>
          </w:tcPr>
          <w:p w14:paraId="4614378F" w14:textId="77777777" w:rsidR="009E4DB8" w:rsidRPr="004F4051" w:rsidRDefault="009E4DB8" w:rsidP="003C1B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14:paraId="10A446EA" w14:textId="77777777" w:rsidR="009E4DB8" w:rsidRPr="004F4051" w:rsidRDefault="009E4DB8" w:rsidP="003C1B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F40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G1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94129F2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31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2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F2DF77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47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6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7394B3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46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8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1C60E8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32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4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BE81DE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44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6</w:t>
            </w:r>
          </w:p>
        </w:tc>
        <w:tc>
          <w:tcPr>
            <w:tcW w:w="2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88F677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50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7 A*</w:t>
            </w:r>
          </w:p>
        </w:tc>
      </w:tr>
      <w:tr w:rsidR="009E4DB8" w:rsidRPr="004F4051" w14:paraId="1451CCB3" w14:textId="77777777" w:rsidTr="003C1B58">
        <w:tc>
          <w:tcPr>
            <w:tcW w:w="1696" w:type="dxa"/>
            <w:vMerge/>
          </w:tcPr>
          <w:p w14:paraId="67E29458" w14:textId="77777777" w:rsidR="009E4DB8" w:rsidRPr="004F4051" w:rsidRDefault="009E4DB8" w:rsidP="003C1B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14:paraId="7A61CF74" w14:textId="77777777" w:rsidR="009E4DB8" w:rsidRPr="004F4051" w:rsidRDefault="009E4DB8" w:rsidP="003C1B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F40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G1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5608D07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8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0F10FF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8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3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0BDD1B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12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F2E1FCF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8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2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874196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11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2</w:t>
            </w:r>
          </w:p>
        </w:tc>
        <w:tc>
          <w:tcPr>
            <w:tcW w:w="2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EBD4DD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16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3 A*</w:t>
            </w:r>
          </w:p>
        </w:tc>
      </w:tr>
      <w:tr w:rsidR="009E4DB8" w:rsidRPr="004F4051" w14:paraId="380165FA" w14:textId="77777777" w:rsidTr="003C1B58">
        <w:tc>
          <w:tcPr>
            <w:tcW w:w="1696" w:type="dxa"/>
            <w:vMerge/>
          </w:tcPr>
          <w:p w14:paraId="21269B2A" w14:textId="77777777" w:rsidR="009E4DB8" w:rsidRPr="004F4051" w:rsidRDefault="009E4DB8" w:rsidP="003C1B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14:paraId="611B4D35" w14:textId="77777777" w:rsidR="009E4DB8" w:rsidRPr="004F4051" w:rsidRDefault="009E4DB8" w:rsidP="003C1B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F40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G1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F6DD7DF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31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4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3FF7C3F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53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11 A*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4E6F00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52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9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054557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33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7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41FB7D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42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5</w:t>
            </w:r>
          </w:p>
        </w:tc>
        <w:tc>
          <w:tcPr>
            <w:tcW w:w="2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59BF01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52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4</w:t>
            </w:r>
          </w:p>
        </w:tc>
      </w:tr>
      <w:tr w:rsidR="009E4DB8" w:rsidRPr="004F4051" w14:paraId="46B332A8" w14:textId="77777777" w:rsidTr="003C1B58">
        <w:tc>
          <w:tcPr>
            <w:tcW w:w="1696" w:type="dxa"/>
            <w:vMerge/>
          </w:tcPr>
          <w:p w14:paraId="28B1EEC7" w14:textId="77777777" w:rsidR="009E4DB8" w:rsidRPr="004F4051" w:rsidRDefault="009E4DB8" w:rsidP="003C1B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14:paraId="4D2222A8" w14:textId="77777777" w:rsidR="009E4DB8" w:rsidRPr="004F4051" w:rsidRDefault="009E4DB8" w:rsidP="003C1B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F40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G1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98631F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25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6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E1F58CE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51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11 A*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39EA7AF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47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13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893BE0B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24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7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EE5AD4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35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3</w:t>
            </w:r>
          </w:p>
        </w:tc>
        <w:tc>
          <w:tcPr>
            <w:tcW w:w="2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11F3EA6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40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5</w:t>
            </w:r>
          </w:p>
        </w:tc>
      </w:tr>
      <w:tr w:rsidR="009E4DB8" w:rsidRPr="004F4051" w14:paraId="0585D92C" w14:textId="77777777" w:rsidTr="003C1B58">
        <w:tc>
          <w:tcPr>
            <w:tcW w:w="1696" w:type="dxa"/>
            <w:vMerge/>
          </w:tcPr>
          <w:p w14:paraId="63AB3464" w14:textId="77777777" w:rsidR="009E4DB8" w:rsidRPr="004F4051" w:rsidRDefault="009E4DB8" w:rsidP="003C1B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851" w:type="dxa"/>
          </w:tcPr>
          <w:p w14:paraId="3A05C69B" w14:textId="77777777" w:rsidR="009E4DB8" w:rsidRPr="004F4051" w:rsidRDefault="009E4DB8" w:rsidP="003C1B58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F4051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G2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A0FFD4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61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1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83217C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77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7 A*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AA8781A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76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4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14400E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65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5</w:t>
            </w:r>
          </w:p>
        </w:tc>
        <w:tc>
          <w:tcPr>
            <w:tcW w:w="19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FEA4549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77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7</w:t>
            </w:r>
          </w:p>
        </w:tc>
        <w:tc>
          <w:tcPr>
            <w:tcW w:w="23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70C016" w14:textId="77777777" w:rsidR="009E4DB8" w:rsidRPr="004F4051" w:rsidRDefault="009E4DB8" w:rsidP="003C1B58">
            <w:pPr>
              <w:rPr>
                <w:rFonts w:ascii="Arial" w:hAnsi="Arial" w:cs="Arial"/>
                <w:color w:val="000000"/>
                <w:lang w:val="en-GB"/>
              </w:rPr>
            </w:pPr>
            <w:r w:rsidRPr="004F4051">
              <w:rPr>
                <w:rFonts w:ascii="Arial" w:hAnsi="Arial" w:cs="Arial"/>
                <w:color w:val="000000"/>
                <w:lang w:val="en-GB"/>
              </w:rPr>
              <w:t>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81±0</w:t>
            </w:r>
            <w:r>
              <w:rPr>
                <w:rFonts w:ascii="Arial" w:hAnsi="Arial" w:cs="Arial"/>
                <w:color w:val="000000"/>
                <w:lang w:val="en-GB"/>
              </w:rPr>
              <w:t>.</w:t>
            </w:r>
            <w:r w:rsidRPr="004F4051">
              <w:rPr>
                <w:rFonts w:ascii="Arial" w:hAnsi="Arial" w:cs="Arial"/>
                <w:color w:val="000000"/>
                <w:lang w:val="en-GB"/>
              </w:rPr>
              <w:t>05 A*</w:t>
            </w:r>
          </w:p>
        </w:tc>
      </w:tr>
    </w:tbl>
    <w:p w14:paraId="7AE923E7" w14:textId="77777777" w:rsidR="009E4DB8" w:rsidRDefault="009E4DB8" w:rsidP="009E4DB8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D135A97" w14:textId="77777777" w:rsidR="009E4DB8" w:rsidRPr="004F4051" w:rsidRDefault="009E4DB8" w:rsidP="009E4DB8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3B3FEF">
        <w:rPr>
          <w:rFonts w:ascii="Times New Roman" w:hAnsi="Times New Roman" w:cs="Times New Roman"/>
          <w:b/>
          <w:bCs/>
          <w:sz w:val="24"/>
          <w:szCs w:val="24"/>
          <w:lang w:val="en-GB"/>
        </w:rPr>
        <w:t>Supplementary Table 3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4F4051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val="en-GB"/>
        </w:rPr>
        <w:t>triacylglyc</w:t>
      </w:r>
      <w:r w:rsidRPr="004F4051">
        <w:rPr>
          <w:rFonts w:ascii="Times New Roman" w:hAnsi="Times New Roman" w:cs="Times New Roman"/>
          <w:sz w:val="24"/>
          <w:szCs w:val="24"/>
          <w:lang w:val="en-GB"/>
        </w:rPr>
        <w:t>erol content in 20 lipoprotein subfractions in adult control SHR females, pregnant control SHR females, pregnant SHR females fed HSD, adult control SHR-</w:t>
      </w:r>
      <w:r w:rsidRPr="003B3FEF">
        <w:rPr>
          <w:rFonts w:ascii="Times New Roman" w:hAnsi="Times New Roman" w:cs="Times New Roman"/>
          <w:i/>
          <w:iCs/>
          <w:sz w:val="24"/>
          <w:szCs w:val="24"/>
          <w:lang w:val="en-GB"/>
        </w:rPr>
        <w:t>Zbtb16</w:t>
      </w:r>
      <w:r w:rsidRPr="004F4051">
        <w:rPr>
          <w:rFonts w:ascii="Times New Roman" w:hAnsi="Times New Roman" w:cs="Times New Roman"/>
          <w:sz w:val="24"/>
          <w:szCs w:val="24"/>
          <w:lang w:val="en-GB"/>
        </w:rPr>
        <w:t xml:space="preserve"> females, pregnant control SHR-</w:t>
      </w:r>
      <w:r w:rsidRPr="003B3FEF">
        <w:rPr>
          <w:rFonts w:ascii="Times New Roman" w:hAnsi="Times New Roman" w:cs="Times New Roman"/>
          <w:i/>
          <w:iCs/>
          <w:sz w:val="24"/>
          <w:szCs w:val="24"/>
          <w:lang w:val="en-GB"/>
        </w:rPr>
        <w:t>Zbtb16</w:t>
      </w:r>
      <w:r w:rsidRPr="004F4051">
        <w:rPr>
          <w:rFonts w:ascii="Times New Roman" w:hAnsi="Times New Roman" w:cs="Times New Roman"/>
          <w:sz w:val="24"/>
          <w:szCs w:val="24"/>
          <w:lang w:val="en-GB"/>
        </w:rPr>
        <w:t xml:space="preserve"> females and pregnant SHR-</w:t>
      </w:r>
      <w:r w:rsidRPr="003B3FEF">
        <w:rPr>
          <w:rFonts w:ascii="Times New Roman" w:hAnsi="Times New Roman" w:cs="Times New Roman"/>
          <w:i/>
          <w:iCs/>
          <w:sz w:val="24"/>
          <w:szCs w:val="24"/>
          <w:lang w:val="en-GB"/>
        </w:rPr>
        <w:t>Zbtb16</w:t>
      </w:r>
      <w:r w:rsidRPr="004F4051">
        <w:rPr>
          <w:rFonts w:ascii="Times New Roman" w:hAnsi="Times New Roman" w:cs="Times New Roman"/>
          <w:sz w:val="24"/>
          <w:szCs w:val="24"/>
          <w:lang w:val="en-GB"/>
        </w:rPr>
        <w:t xml:space="preserve"> females fed HSD. The allocation of individual lipoprotein subfractions to major lipoprotein classes is shown in order of particle’s decreasing size from top to bottom. The significance level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of group comparison by post hoc Fisher’s least significant difference test of two-way ANOVA with STRAIN and DIET as major factors are indicated as follows: * p&lt;0.05, ** p&lt;0.01, *** p&lt;0.001. A represents differences between the pregnant control or pregnant HSD group and their adult control group, P represents differences between the pregnant control and pregnant HSD group in the same strain.</w:t>
      </w:r>
    </w:p>
    <w:p w14:paraId="4A872E7E" w14:textId="77777777" w:rsidR="009E4DB8" w:rsidRDefault="009E4DB8" w:rsidP="00F63C0A">
      <w:pPr>
        <w:rPr>
          <w:rFonts w:ascii="Times New Roman" w:hAnsi="Times New Roman" w:cs="Times New Roman"/>
          <w:b/>
          <w:sz w:val="24"/>
          <w:szCs w:val="24"/>
          <w:lang w:val="en-US"/>
        </w:rPr>
        <w:sectPr w:rsidR="009E4DB8" w:rsidSect="009E4DB8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</w:p>
    <w:p w14:paraId="3F0F773C" w14:textId="77777777" w:rsidR="009E4DB8" w:rsidRPr="008F3D09" w:rsidRDefault="009E4DB8" w:rsidP="00F63C0A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Mkatabulky"/>
        <w:tblpPr w:leftFromText="141" w:rightFromText="141" w:vertAnchor="page" w:horzAnchor="margin" w:tblpY="3136"/>
        <w:tblW w:w="0" w:type="auto"/>
        <w:tblLook w:val="04A0" w:firstRow="1" w:lastRow="0" w:firstColumn="1" w:lastColumn="0" w:noHBand="0" w:noVBand="1"/>
      </w:tblPr>
      <w:tblGrid>
        <w:gridCol w:w="1467"/>
        <w:gridCol w:w="3206"/>
        <w:gridCol w:w="1098"/>
        <w:gridCol w:w="896"/>
        <w:gridCol w:w="1409"/>
        <w:gridCol w:w="986"/>
      </w:tblGrid>
      <w:tr w:rsidR="00F63C0A" w:rsidRPr="008F3D09" w14:paraId="3B5E7B64" w14:textId="77777777" w:rsidTr="009E4DB8">
        <w:trPr>
          <w:trHeight w:val="931"/>
        </w:trPr>
        <w:tc>
          <w:tcPr>
            <w:tcW w:w="1467" w:type="dxa"/>
          </w:tcPr>
          <w:p w14:paraId="4F5DFC02" w14:textId="77777777" w:rsidR="00F63C0A" w:rsidRPr="008F3D09" w:rsidRDefault="00F63C0A" w:rsidP="009E4D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3D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 symbol</w:t>
            </w:r>
          </w:p>
        </w:tc>
        <w:tc>
          <w:tcPr>
            <w:tcW w:w="3206" w:type="dxa"/>
          </w:tcPr>
          <w:p w14:paraId="6399AFF1" w14:textId="77777777" w:rsidR="00F63C0A" w:rsidRPr="008F3D09" w:rsidRDefault="00F63C0A" w:rsidP="009E4D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3D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e name</w:t>
            </w:r>
          </w:p>
        </w:tc>
        <w:tc>
          <w:tcPr>
            <w:tcW w:w="1098" w:type="dxa"/>
          </w:tcPr>
          <w:p w14:paraId="19FF9AE0" w14:textId="77777777" w:rsidR="00F63C0A" w:rsidRPr="008F3D09" w:rsidRDefault="00F63C0A" w:rsidP="009E4D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3D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 (SHR prog vs. SHR </w:t>
            </w:r>
            <w:proofErr w:type="spellStart"/>
            <w:r w:rsidRPr="008F3D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l</w:t>
            </w:r>
            <w:proofErr w:type="spellEnd"/>
            <w:r w:rsidRPr="008F3D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896" w:type="dxa"/>
          </w:tcPr>
          <w:p w14:paraId="7DE5538B" w14:textId="77777777" w:rsidR="00F63C0A" w:rsidRPr="008F3D09" w:rsidRDefault="00F63C0A" w:rsidP="009E4D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3D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ld change</w:t>
            </w:r>
          </w:p>
        </w:tc>
        <w:tc>
          <w:tcPr>
            <w:tcW w:w="1409" w:type="dxa"/>
          </w:tcPr>
          <w:p w14:paraId="61C30955" w14:textId="77777777" w:rsidR="00F63C0A" w:rsidRPr="008F3D09" w:rsidRDefault="00F63C0A" w:rsidP="009E4D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3D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 (SHR-</w:t>
            </w:r>
            <w:r w:rsidRPr="008F3D0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Zbtb16 </w:t>
            </w:r>
            <w:r w:rsidRPr="008F3D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g vs. SHR-</w:t>
            </w:r>
            <w:r w:rsidRPr="008F3D0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Zbtb16 </w:t>
            </w:r>
            <w:proofErr w:type="spellStart"/>
            <w:r w:rsidRPr="008F3D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l</w:t>
            </w:r>
            <w:proofErr w:type="spellEnd"/>
            <w:r w:rsidRPr="008F3D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986" w:type="dxa"/>
          </w:tcPr>
          <w:p w14:paraId="1249FC3D" w14:textId="77777777" w:rsidR="00F63C0A" w:rsidRPr="008F3D09" w:rsidRDefault="00F63C0A" w:rsidP="009E4D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3D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old change</w:t>
            </w:r>
          </w:p>
        </w:tc>
      </w:tr>
      <w:tr w:rsidR="00F63C0A" w:rsidRPr="008F3D09" w14:paraId="354E3E32" w14:textId="77777777" w:rsidTr="009E4DB8">
        <w:trPr>
          <w:trHeight w:val="422"/>
        </w:trPr>
        <w:tc>
          <w:tcPr>
            <w:tcW w:w="9062" w:type="dxa"/>
            <w:gridSpan w:val="6"/>
          </w:tcPr>
          <w:p w14:paraId="32B06CE4" w14:textId="77777777" w:rsidR="00F63C0A" w:rsidRPr="008F3D09" w:rsidRDefault="00F63C0A" w:rsidP="009E4DB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F3D0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rown adipose tissue</w:t>
            </w:r>
          </w:p>
        </w:tc>
      </w:tr>
      <w:tr w:rsidR="00F63C0A" w:rsidRPr="008F3D09" w14:paraId="6ACAF5F8" w14:textId="77777777" w:rsidTr="009E4DB8">
        <w:trPr>
          <w:trHeight w:val="680"/>
        </w:trPr>
        <w:tc>
          <w:tcPr>
            <w:tcW w:w="1467" w:type="dxa"/>
          </w:tcPr>
          <w:p w14:paraId="15B4D610" w14:textId="77777777" w:rsidR="00F63C0A" w:rsidRPr="008F3D09" w:rsidRDefault="00F63C0A" w:rsidP="009E4DB8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F3D0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io2</w:t>
            </w:r>
          </w:p>
        </w:tc>
        <w:tc>
          <w:tcPr>
            <w:tcW w:w="3206" w:type="dxa"/>
          </w:tcPr>
          <w:p w14:paraId="5584EBBE" w14:textId="77777777" w:rsidR="00F63C0A" w:rsidRPr="008F3D09" w:rsidRDefault="00F63C0A" w:rsidP="009E4D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3D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odothyronine deiodinase 2</w:t>
            </w:r>
          </w:p>
        </w:tc>
        <w:tc>
          <w:tcPr>
            <w:tcW w:w="1098" w:type="dxa"/>
          </w:tcPr>
          <w:p w14:paraId="6754C03F" w14:textId="77777777" w:rsidR="00F63C0A" w:rsidRPr="008F3D09" w:rsidRDefault="00F63C0A" w:rsidP="009E4D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3D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E-05</w:t>
            </w:r>
          </w:p>
        </w:tc>
        <w:tc>
          <w:tcPr>
            <w:tcW w:w="896" w:type="dxa"/>
          </w:tcPr>
          <w:p w14:paraId="39602421" w14:textId="77777777" w:rsidR="00F63C0A" w:rsidRPr="008F3D09" w:rsidRDefault="00F63C0A" w:rsidP="009E4D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3D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8</w:t>
            </w:r>
          </w:p>
        </w:tc>
        <w:tc>
          <w:tcPr>
            <w:tcW w:w="1409" w:type="dxa"/>
          </w:tcPr>
          <w:p w14:paraId="3856C767" w14:textId="77777777" w:rsidR="00F63C0A" w:rsidRPr="008F3D09" w:rsidRDefault="00F63C0A" w:rsidP="009E4D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3D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1E-04</w:t>
            </w:r>
          </w:p>
        </w:tc>
        <w:tc>
          <w:tcPr>
            <w:tcW w:w="986" w:type="dxa"/>
          </w:tcPr>
          <w:p w14:paraId="742C83D8" w14:textId="77777777" w:rsidR="00F63C0A" w:rsidRPr="008F3D09" w:rsidRDefault="00F63C0A" w:rsidP="009E4D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3D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3</w:t>
            </w:r>
          </w:p>
        </w:tc>
      </w:tr>
      <w:tr w:rsidR="00F63C0A" w:rsidRPr="008F3D09" w14:paraId="10201F46" w14:textId="77777777" w:rsidTr="009E4DB8">
        <w:trPr>
          <w:trHeight w:val="680"/>
        </w:trPr>
        <w:tc>
          <w:tcPr>
            <w:tcW w:w="1467" w:type="dxa"/>
          </w:tcPr>
          <w:p w14:paraId="074B18B8" w14:textId="77777777" w:rsidR="00F63C0A" w:rsidRPr="008F3D09" w:rsidRDefault="00F63C0A" w:rsidP="009E4DB8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F3D0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od1</w:t>
            </w:r>
          </w:p>
        </w:tc>
        <w:tc>
          <w:tcPr>
            <w:tcW w:w="3206" w:type="dxa"/>
          </w:tcPr>
          <w:p w14:paraId="66FFF46D" w14:textId="77777777" w:rsidR="00F63C0A" w:rsidRPr="008F3D09" w:rsidRDefault="00F63C0A" w:rsidP="009E4D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3D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uperoxide dismutase 1</w:t>
            </w:r>
          </w:p>
        </w:tc>
        <w:tc>
          <w:tcPr>
            <w:tcW w:w="1098" w:type="dxa"/>
          </w:tcPr>
          <w:p w14:paraId="0450F289" w14:textId="77777777" w:rsidR="00F63C0A" w:rsidRPr="008F3D09" w:rsidRDefault="00F63C0A" w:rsidP="009E4D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3D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E-07</w:t>
            </w:r>
          </w:p>
        </w:tc>
        <w:tc>
          <w:tcPr>
            <w:tcW w:w="896" w:type="dxa"/>
          </w:tcPr>
          <w:p w14:paraId="30752BB1" w14:textId="77777777" w:rsidR="00F63C0A" w:rsidRPr="008F3D09" w:rsidRDefault="00F63C0A" w:rsidP="009E4D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3D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</w:t>
            </w:r>
          </w:p>
        </w:tc>
        <w:tc>
          <w:tcPr>
            <w:tcW w:w="1409" w:type="dxa"/>
          </w:tcPr>
          <w:p w14:paraId="1A19E870" w14:textId="77777777" w:rsidR="00F63C0A" w:rsidRPr="008F3D09" w:rsidRDefault="00F63C0A" w:rsidP="009E4D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3D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E-09</w:t>
            </w:r>
          </w:p>
        </w:tc>
        <w:tc>
          <w:tcPr>
            <w:tcW w:w="986" w:type="dxa"/>
          </w:tcPr>
          <w:p w14:paraId="6EF6E0EF" w14:textId="77777777" w:rsidR="00F63C0A" w:rsidRPr="008F3D09" w:rsidRDefault="00F63C0A" w:rsidP="009E4D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3D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</w:t>
            </w:r>
          </w:p>
        </w:tc>
      </w:tr>
      <w:tr w:rsidR="00F63C0A" w:rsidRPr="008F3D09" w14:paraId="36DEA563" w14:textId="77777777" w:rsidTr="009E4DB8">
        <w:trPr>
          <w:trHeight w:val="680"/>
        </w:trPr>
        <w:tc>
          <w:tcPr>
            <w:tcW w:w="1467" w:type="dxa"/>
          </w:tcPr>
          <w:p w14:paraId="3B5C6A04" w14:textId="77777777" w:rsidR="00F63C0A" w:rsidRPr="008F3D09" w:rsidRDefault="00F63C0A" w:rsidP="009E4DB8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F3D0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x8b</w:t>
            </w:r>
          </w:p>
        </w:tc>
        <w:tc>
          <w:tcPr>
            <w:tcW w:w="3206" w:type="dxa"/>
          </w:tcPr>
          <w:p w14:paraId="635BEE06" w14:textId="77777777" w:rsidR="00F63C0A" w:rsidRPr="008F3D09" w:rsidRDefault="00F63C0A" w:rsidP="009E4D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3D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ytochrome c oxidase subunit </w:t>
            </w:r>
            <w:proofErr w:type="spellStart"/>
            <w:r w:rsidRPr="008F3D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IIb</w:t>
            </w:r>
            <w:proofErr w:type="spellEnd"/>
          </w:p>
        </w:tc>
        <w:tc>
          <w:tcPr>
            <w:tcW w:w="1098" w:type="dxa"/>
          </w:tcPr>
          <w:p w14:paraId="58C73C76" w14:textId="77777777" w:rsidR="00F63C0A" w:rsidRPr="008F3D09" w:rsidRDefault="00F63C0A" w:rsidP="009E4D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3D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E-10</w:t>
            </w:r>
          </w:p>
        </w:tc>
        <w:tc>
          <w:tcPr>
            <w:tcW w:w="896" w:type="dxa"/>
          </w:tcPr>
          <w:p w14:paraId="6E67645D" w14:textId="77777777" w:rsidR="00F63C0A" w:rsidRPr="008F3D09" w:rsidRDefault="00F63C0A" w:rsidP="009E4D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3D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</w:t>
            </w:r>
          </w:p>
        </w:tc>
        <w:tc>
          <w:tcPr>
            <w:tcW w:w="1409" w:type="dxa"/>
          </w:tcPr>
          <w:p w14:paraId="0F823A66" w14:textId="77777777" w:rsidR="00F63C0A" w:rsidRPr="008F3D09" w:rsidRDefault="00F63C0A" w:rsidP="009E4D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3D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E-16</w:t>
            </w:r>
          </w:p>
        </w:tc>
        <w:tc>
          <w:tcPr>
            <w:tcW w:w="986" w:type="dxa"/>
          </w:tcPr>
          <w:p w14:paraId="12072337" w14:textId="77777777" w:rsidR="00F63C0A" w:rsidRPr="008F3D09" w:rsidRDefault="00F63C0A" w:rsidP="009E4D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3D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</w:t>
            </w:r>
          </w:p>
        </w:tc>
      </w:tr>
      <w:tr w:rsidR="00F63C0A" w:rsidRPr="008F3D09" w14:paraId="022D6829" w14:textId="77777777" w:rsidTr="009E4DB8">
        <w:trPr>
          <w:trHeight w:val="680"/>
        </w:trPr>
        <w:tc>
          <w:tcPr>
            <w:tcW w:w="1467" w:type="dxa"/>
          </w:tcPr>
          <w:p w14:paraId="167B877B" w14:textId="77777777" w:rsidR="00F63C0A" w:rsidRPr="008F3D09" w:rsidRDefault="00F63C0A" w:rsidP="009E4DB8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F3D0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sd11b1</w:t>
            </w:r>
          </w:p>
        </w:tc>
        <w:tc>
          <w:tcPr>
            <w:tcW w:w="3206" w:type="dxa"/>
          </w:tcPr>
          <w:p w14:paraId="1C093C39" w14:textId="77777777" w:rsidR="00F63C0A" w:rsidRPr="008F3D09" w:rsidRDefault="00F63C0A" w:rsidP="009E4D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3D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droxysteroid 11-beta dehydrogenase 1</w:t>
            </w:r>
          </w:p>
        </w:tc>
        <w:tc>
          <w:tcPr>
            <w:tcW w:w="1098" w:type="dxa"/>
          </w:tcPr>
          <w:p w14:paraId="29581593" w14:textId="77777777" w:rsidR="00F63C0A" w:rsidRPr="008F3D09" w:rsidRDefault="00F63C0A" w:rsidP="009E4D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3D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E-05</w:t>
            </w:r>
          </w:p>
        </w:tc>
        <w:tc>
          <w:tcPr>
            <w:tcW w:w="896" w:type="dxa"/>
          </w:tcPr>
          <w:p w14:paraId="33406B17" w14:textId="77777777" w:rsidR="00F63C0A" w:rsidRPr="008F3D09" w:rsidRDefault="00F63C0A" w:rsidP="009E4D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3D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</w:t>
            </w:r>
          </w:p>
        </w:tc>
        <w:tc>
          <w:tcPr>
            <w:tcW w:w="1409" w:type="dxa"/>
          </w:tcPr>
          <w:p w14:paraId="49591E28" w14:textId="77777777" w:rsidR="00F63C0A" w:rsidRPr="008F3D09" w:rsidRDefault="00F63C0A" w:rsidP="009E4D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F3D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</w:t>
            </w:r>
            <w:proofErr w:type="spellEnd"/>
            <w:r w:rsidRPr="008F3D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986" w:type="dxa"/>
          </w:tcPr>
          <w:p w14:paraId="7AE6C556" w14:textId="77777777" w:rsidR="00F63C0A" w:rsidRPr="008F3D09" w:rsidRDefault="00F63C0A" w:rsidP="009E4D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F3D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</w:t>
            </w:r>
            <w:proofErr w:type="spellEnd"/>
            <w:r w:rsidRPr="008F3D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F63C0A" w:rsidRPr="008F3D09" w14:paraId="10722E30" w14:textId="77777777" w:rsidTr="009E4DB8">
        <w:trPr>
          <w:trHeight w:val="404"/>
        </w:trPr>
        <w:tc>
          <w:tcPr>
            <w:tcW w:w="9062" w:type="dxa"/>
            <w:gridSpan w:val="6"/>
          </w:tcPr>
          <w:p w14:paraId="2301A05F" w14:textId="77777777" w:rsidR="00F63C0A" w:rsidRPr="00F63C0A" w:rsidRDefault="00F63C0A" w:rsidP="009E4DB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F3D0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White adipose tissue</w:t>
            </w:r>
          </w:p>
        </w:tc>
      </w:tr>
      <w:tr w:rsidR="00F63C0A" w:rsidRPr="008F3D09" w14:paraId="33E2D7FF" w14:textId="77777777" w:rsidTr="009E4DB8">
        <w:trPr>
          <w:trHeight w:val="680"/>
        </w:trPr>
        <w:tc>
          <w:tcPr>
            <w:tcW w:w="1467" w:type="dxa"/>
          </w:tcPr>
          <w:p w14:paraId="0762B178" w14:textId="77777777" w:rsidR="00F63C0A" w:rsidRPr="008F3D09" w:rsidRDefault="00F63C0A" w:rsidP="009E4DB8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F3D0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lc2a4</w:t>
            </w:r>
          </w:p>
        </w:tc>
        <w:tc>
          <w:tcPr>
            <w:tcW w:w="3206" w:type="dxa"/>
          </w:tcPr>
          <w:p w14:paraId="703F0DC0" w14:textId="77777777" w:rsidR="00F63C0A" w:rsidRPr="008F3D09" w:rsidRDefault="00F63C0A" w:rsidP="009E4D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3D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olute carrier family </w:t>
            </w:r>
            <w:proofErr w:type="gramStart"/>
            <w:r w:rsidRPr="008F3D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member</w:t>
            </w:r>
            <w:proofErr w:type="gramEnd"/>
            <w:r w:rsidRPr="008F3D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4</w:t>
            </w:r>
          </w:p>
        </w:tc>
        <w:tc>
          <w:tcPr>
            <w:tcW w:w="1098" w:type="dxa"/>
          </w:tcPr>
          <w:p w14:paraId="3DFF71B1" w14:textId="77777777" w:rsidR="00F63C0A" w:rsidRPr="008F3D09" w:rsidRDefault="00F63C0A" w:rsidP="009E4D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3D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9E-08</w:t>
            </w:r>
          </w:p>
        </w:tc>
        <w:tc>
          <w:tcPr>
            <w:tcW w:w="896" w:type="dxa"/>
          </w:tcPr>
          <w:p w14:paraId="0BB95F5B" w14:textId="77777777" w:rsidR="00F63C0A" w:rsidRPr="008F3D09" w:rsidRDefault="00F63C0A" w:rsidP="009E4D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3D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0</w:t>
            </w:r>
          </w:p>
        </w:tc>
        <w:tc>
          <w:tcPr>
            <w:tcW w:w="1409" w:type="dxa"/>
          </w:tcPr>
          <w:p w14:paraId="618BE78B" w14:textId="77777777" w:rsidR="00F63C0A" w:rsidRPr="008F3D09" w:rsidRDefault="00F63C0A" w:rsidP="009E4D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3D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E-04</w:t>
            </w:r>
          </w:p>
        </w:tc>
        <w:tc>
          <w:tcPr>
            <w:tcW w:w="986" w:type="dxa"/>
          </w:tcPr>
          <w:p w14:paraId="4F3EB642" w14:textId="77777777" w:rsidR="00F63C0A" w:rsidRPr="008F3D09" w:rsidRDefault="00F63C0A" w:rsidP="009E4D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3D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9</w:t>
            </w:r>
          </w:p>
        </w:tc>
      </w:tr>
      <w:tr w:rsidR="00F63C0A" w:rsidRPr="008F3D09" w14:paraId="0AC52159" w14:textId="77777777" w:rsidTr="009E4DB8">
        <w:trPr>
          <w:trHeight w:val="680"/>
        </w:trPr>
        <w:tc>
          <w:tcPr>
            <w:tcW w:w="1467" w:type="dxa"/>
          </w:tcPr>
          <w:p w14:paraId="20851932" w14:textId="77777777" w:rsidR="00F63C0A" w:rsidRPr="008F3D09" w:rsidRDefault="00F63C0A" w:rsidP="009E4DB8">
            <w:pPr>
              <w:tabs>
                <w:tab w:val="center" w:pos="629"/>
              </w:tabs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8F3D0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Vegfb</w:t>
            </w:r>
            <w:proofErr w:type="spellEnd"/>
          </w:p>
        </w:tc>
        <w:tc>
          <w:tcPr>
            <w:tcW w:w="3206" w:type="dxa"/>
          </w:tcPr>
          <w:p w14:paraId="2D24588D" w14:textId="77777777" w:rsidR="00F63C0A" w:rsidRPr="008F3D09" w:rsidRDefault="00F63C0A" w:rsidP="009E4D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3D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scular endothelial growth factor B</w:t>
            </w:r>
          </w:p>
        </w:tc>
        <w:tc>
          <w:tcPr>
            <w:tcW w:w="1098" w:type="dxa"/>
          </w:tcPr>
          <w:p w14:paraId="6665D457" w14:textId="77777777" w:rsidR="00F63C0A" w:rsidRPr="008F3D09" w:rsidRDefault="00F63C0A" w:rsidP="009E4D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3D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E-05</w:t>
            </w:r>
          </w:p>
        </w:tc>
        <w:tc>
          <w:tcPr>
            <w:tcW w:w="896" w:type="dxa"/>
          </w:tcPr>
          <w:p w14:paraId="6B8FF381" w14:textId="77777777" w:rsidR="00F63C0A" w:rsidRPr="008F3D09" w:rsidRDefault="00F63C0A" w:rsidP="009E4D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3D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2</w:t>
            </w:r>
          </w:p>
        </w:tc>
        <w:tc>
          <w:tcPr>
            <w:tcW w:w="1409" w:type="dxa"/>
          </w:tcPr>
          <w:p w14:paraId="0C7D9D45" w14:textId="77777777" w:rsidR="00F63C0A" w:rsidRPr="008F3D09" w:rsidRDefault="00F63C0A" w:rsidP="009E4D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3D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9E-06</w:t>
            </w:r>
          </w:p>
        </w:tc>
        <w:tc>
          <w:tcPr>
            <w:tcW w:w="986" w:type="dxa"/>
          </w:tcPr>
          <w:p w14:paraId="4A0707DA" w14:textId="77777777" w:rsidR="00F63C0A" w:rsidRPr="008F3D09" w:rsidRDefault="00F63C0A" w:rsidP="009E4D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3D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3</w:t>
            </w:r>
          </w:p>
        </w:tc>
      </w:tr>
      <w:tr w:rsidR="00F63C0A" w:rsidRPr="008F3D09" w14:paraId="3FFE9E96" w14:textId="77777777" w:rsidTr="009E4DB8">
        <w:trPr>
          <w:trHeight w:val="680"/>
        </w:trPr>
        <w:tc>
          <w:tcPr>
            <w:tcW w:w="1467" w:type="dxa"/>
          </w:tcPr>
          <w:p w14:paraId="479CFD11" w14:textId="77777777" w:rsidR="00F63C0A" w:rsidRPr="008F3D09" w:rsidRDefault="00F63C0A" w:rsidP="009E4DB8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F3D0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Hsd11b1</w:t>
            </w:r>
          </w:p>
        </w:tc>
        <w:tc>
          <w:tcPr>
            <w:tcW w:w="3206" w:type="dxa"/>
          </w:tcPr>
          <w:p w14:paraId="6CA555AE" w14:textId="77777777" w:rsidR="00F63C0A" w:rsidRPr="008F3D09" w:rsidRDefault="00F63C0A" w:rsidP="009E4D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3D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ydroxysteroid 11-beta dehydrogenase 1</w:t>
            </w:r>
          </w:p>
        </w:tc>
        <w:tc>
          <w:tcPr>
            <w:tcW w:w="1098" w:type="dxa"/>
          </w:tcPr>
          <w:p w14:paraId="1DD4F29E" w14:textId="77777777" w:rsidR="00F63C0A" w:rsidRPr="008F3D09" w:rsidRDefault="00F63C0A" w:rsidP="009E4D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3D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E-06</w:t>
            </w:r>
          </w:p>
        </w:tc>
        <w:tc>
          <w:tcPr>
            <w:tcW w:w="896" w:type="dxa"/>
          </w:tcPr>
          <w:p w14:paraId="0D6C5B5D" w14:textId="77777777" w:rsidR="00F63C0A" w:rsidRPr="008F3D09" w:rsidRDefault="00F63C0A" w:rsidP="009E4D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3D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</w:t>
            </w:r>
          </w:p>
        </w:tc>
        <w:tc>
          <w:tcPr>
            <w:tcW w:w="1409" w:type="dxa"/>
          </w:tcPr>
          <w:p w14:paraId="10F9A899" w14:textId="77777777" w:rsidR="00F63C0A" w:rsidRPr="008F3D09" w:rsidRDefault="00F63C0A" w:rsidP="009E4D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3D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0E-04</w:t>
            </w:r>
          </w:p>
        </w:tc>
        <w:tc>
          <w:tcPr>
            <w:tcW w:w="986" w:type="dxa"/>
          </w:tcPr>
          <w:p w14:paraId="54C5B6B2" w14:textId="77777777" w:rsidR="00F63C0A" w:rsidRPr="008F3D09" w:rsidRDefault="00F63C0A" w:rsidP="009E4D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3D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</w:t>
            </w:r>
          </w:p>
        </w:tc>
      </w:tr>
      <w:tr w:rsidR="00F63C0A" w:rsidRPr="008F3D09" w14:paraId="6E411E0F" w14:textId="77777777" w:rsidTr="009E4DB8">
        <w:trPr>
          <w:trHeight w:val="375"/>
        </w:trPr>
        <w:tc>
          <w:tcPr>
            <w:tcW w:w="1467" w:type="dxa"/>
          </w:tcPr>
          <w:p w14:paraId="2616A4C1" w14:textId="77777777" w:rsidR="00F63C0A" w:rsidRPr="008F3D09" w:rsidRDefault="00F63C0A" w:rsidP="009E4D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F3D0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poe</w:t>
            </w:r>
            <w:proofErr w:type="spellEnd"/>
          </w:p>
        </w:tc>
        <w:tc>
          <w:tcPr>
            <w:tcW w:w="3206" w:type="dxa"/>
          </w:tcPr>
          <w:p w14:paraId="4DBB45CC" w14:textId="77777777" w:rsidR="00F63C0A" w:rsidRPr="008F3D09" w:rsidRDefault="00F63C0A" w:rsidP="009E4D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3D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olipoprotein E</w:t>
            </w:r>
          </w:p>
        </w:tc>
        <w:tc>
          <w:tcPr>
            <w:tcW w:w="1098" w:type="dxa"/>
          </w:tcPr>
          <w:p w14:paraId="24717A1A" w14:textId="77777777" w:rsidR="00F63C0A" w:rsidRPr="008F3D09" w:rsidRDefault="00F63C0A" w:rsidP="009E4D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3D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7E-09</w:t>
            </w:r>
          </w:p>
        </w:tc>
        <w:tc>
          <w:tcPr>
            <w:tcW w:w="896" w:type="dxa"/>
          </w:tcPr>
          <w:p w14:paraId="30660CDD" w14:textId="77777777" w:rsidR="00F63C0A" w:rsidRPr="008F3D09" w:rsidRDefault="00F63C0A" w:rsidP="009E4D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3D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</w:t>
            </w:r>
          </w:p>
        </w:tc>
        <w:tc>
          <w:tcPr>
            <w:tcW w:w="1409" w:type="dxa"/>
          </w:tcPr>
          <w:p w14:paraId="560856D2" w14:textId="77777777" w:rsidR="00F63C0A" w:rsidRPr="008F3D09" w:rsidRDefault="00F63C0A" w:rsidP="009E4D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3D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1E-08</w:t>
            </w:r>
          </w:p>
        </w:tc>
        <w:tc>
          <w:tcPr>
            <w:tcW w:w="986" w:type="dxa"/>
          </w:tcPr>
          <w:p w14:paraId="18F79CA5" w14:textId="77777777" w:rsidR="00F63C0A" w:rsidRPr="008F3D09" w:rsidRDefault="00F63C0A" w:rsidP="009E4D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3D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</w:t>
            </w:r>
          </w:p>
        </w:tc>
      </w:tr>
      <w:tr w:rsidR="00F63C0A" w:rsidRPr="008F3D09" w14:paraId="3998261B" w14:textId="77777777" w:rsidTr="009E4DB8">
        <w:trPr>
          <w:trHeight w:val="388"/>
        </w:trPr>
        <w:tc>
          <w:tcPr>
            <w:tcW w:w="9062" w:type="dxa"/>
            <w:gridSpan w:val="6"/>
          </w:tcPr>
          <w:p w14:paraId="532B2786" w14:textId="77777777" w:rsidR="00F63C0A" w:rsidRPr="00F63C0A" w:rsidRDefault="00F63C0A" w:rsidP="009E4DB8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F3D0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iver</w:t>
            </w:r>
          </w:p>
        </w:tc>
      </w:tr>
      <w:tr w:rsidR="00F63C0A" w:rsidRPr="008F3D09" w14:paraId="5513CB66" w14:textId="77777777" w:rsidTr="009E4DB8">
        <w:trPr>
          <w:trHeight w:val="680"/>
        </w:trPr>
        <w:tc>
          <w:tcPr>
            <w:tcW w:w="1467" w:type="dxa"/>
          </w:tcPr>
          <w:p w14:paraId="1CFABF44" w14:textId="77777777" w:rsidR="00F63C0A" w:rsidRPr="008F3D09" w:rsidRDefault="00F63C0A" w:rsidP="009E4DB8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F3D0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csk9</w:t>
            </w:r>
          </w:p>
        </w:tc>
        <w:tc>
          <w:tcPr>
            <w:tcW w:w="3206" w:type="dxa"/>
          </w:tcPr>
          <w:p w14:paraId="5A8844EE" w14:textId="77777777" w:rsidR="00F63C0A" w:rsidRPr="008F3D09" w:rsidRDefault="00F63C0A" w:rsidP="009E4DB8">
            <w:pPr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8F3D09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Proprotein Convertase Subtilisin/Kexin Type 9</w:t>
            </w:r>
          </w:p>
        </w:tc>
        <w:tc>
          <w:tcPr>
            <w:tcW w:w="1098" w:type="dxa"/>
          </w:tcPr>
          <w:p w14:paraId="38C94543" w14:textId="77777777" w:rsidR="00F63C0A" w:rsidRPr="008F3D09" w:rsidRDefault="00F63C0A" w:rsidP="009E4D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3D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E-10</w:t>
            </w:r>
          </w:p>
        </w:tc>
        <w:tc>
          <w:tcPr>
            <w:tcW w:w="896" w:type="dxa"/>
          </w:tcPr>
          <w:p w14:paraId="1C72FD46" w14:textId="77777777" w:rsidR="00F63C0A" w:rsidRPr="008F3D09" w:rsidRDefault="00F63C0A" w:rsidP="009E4D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3D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5</w:t>
            </w:r>
          </w:p>
        </w:tc>
        <w:tc>
          <w:tcPr>
            <w:tcW w:w="1409" w:type="dxa"/>
          </w:tcPr>
          <w:p w14:paraId="026B296B" w14:textId="77777777" w:rsidR="00F63C0A" w:rsidRPr="008F3D09" w:rsidRDefault="00F63C0A" w:rsidP="009E4D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3D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7E-08</w:t>
            </w:r>
          </w:p>
        </w:tc>
        <w:tc>
          <w:tcPr>
            <w:tcW w:w="986" w:type="dxa"/>
          </w:tcPr>
          <w:p w14:paraId="6420B02E" w14:textId="77777777" w:rsidR="00F63C0A" w:rsidRPr="008F3D09" w:rsidRDefault="00F63C0A" w:rsidP="009E4D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3D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3</w:t>
            </w:r>
          </w:p>
        </w:tc>
      </w:tr>
      <w:tr w:rsidR="00F63C0A" w:rsidRPr="008F3D09" w14:paraId="04725498" w14:textId="77777777" w:rsidTr="009E4DB8">
        <w:trPr>
          <w:trHeight w:val="680"/>
        </w:trPr>
        <w:tc>
          <w:tcPr>
            <w:tcW w:w="1467" w:type="dxa"/>
          </w:tcPr>
          <w:p w14:paraId="736EEE1B" w14:textId="77777777" w:rsidR="00F63C0A" w:rsidRPr="008F3D09" w:rsidRDefault="00F63C0A" w:rsidP="009E4DB8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proofErr w:type="spellStart"/>
            <w:r w:rsidRPr="008F3D0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qle</w:t>
            </w:r>
            <w:proofErr w:type="spellEnd"/>
          </w:p>
        </w:tc>
        <w:tc>
          <w:tcPr>
            <w:tcW w:w="3206" w:type="dxa"/>
          </w:tcPr>
          <w:p w14:paraId="01B16ACA" w14:textId="77777777" w:rsidR="00F63C0A" w:rsidRPr="008F3D09" w:rsidRDefault="00F63C0A" w:rsidP="009E4D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3D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qualene epoxidase</w:t>
            </w:r>
          </w:p>
        </w:tc>
        <w:tc>
          <w:tcPr>
            <w:tcW w:w="1098" w:type="dxa"/>
          </w:tcPr>
          <w:p w14:paraId="0E5A66EE" w14:textId="77777777" w:rsidR="00F63C0A" w:rsidRPr="008F3D09" w:rsidRDefault="00F63C0A" w:rsidP="009E4D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3D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4E-10</w:t>
            </w:r>
          </w:p>
        </w:tc>
        <w:tc>
          <w:tcPr>
            <w:tcW w:w="896" w:type="dxa"/>
          </w:tcPr>
          <w:p w14:paraId="3D2B7DFF" w14:textId="77777777" w:rsidR="00F63C0A" w:rsidRPr="008F3D09" w:rsidRDefault="00F63C0A" w:rsidP="009E4D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3D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9.5</w:t>
            </w:r>
          </w:p>
        </w:tc>
        <w:tc>
          <w:tcPr>
            <w:tcW w:w="1409" w:type="dxa"/>
          </w:tcPr>
          <w:p w14:paraId="488D7FB2" w14:textId="77777777" w:rsidR="00F63C0A" w:rsidRPr="008F3D09" w:rsidRDefault="00F63C0A" w:rsidP="009E4D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3D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3E-06</w:t>
            </w:r>
          </w:p>
        </w:tc>
        <w:tc>
          <w:tcPr>
            <w:tcW w:w="986" w:type="dxa"/>
          </w:tcPr>
          <w:p w14:paraId="7768A441" w14:textId="77777777" w:rsidR="00F63C0A" w:rsidRPr="008F3D09" w:rsidRDefault="00F63C0A" w:rsidP="009E4D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3D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2</w:t>
            </w:r>
          </w:p>
        </w:tc>
      </w:tr>
      <w:tr w:rsidR="00F63C0A" w:rsidRPr="008F3D09" w14:paraId="39574094" w14:textId="77777777" w:rsidTr="009E4DB8">
        <w:trPr>
          <w:trHeight w:val="680"/>
        </w:trPr>
        <w:tc>
          <w:tcPr>
            <w:tcW w:w="1467" w:type="dxa"/>
          </w:tcPr>
          <w:p w14:paraId="3123EBD0" w14:textId="77777777" w:rsidR="00F63C0A" w:rsidRPr="008F3D09" w:rsidRDefault="00F63C0A" w:rsidP="009E4DB8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F3D0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rebf1</w:t>
            </w:r>
          </w:p>
        </w:tc>
        <w:tc>
          <w:tcPr>
            <w:tcW w:w="3206" w:type="dxa"/>
          </w:tcPr>
          <w:p w14:paraId="4A1A64ED" w14:textId="77777777" w:rsidR="00F63C0A" w:rsidRPr="008F3D09" w:rsidRDefault="00F63C0A" w:rsidP="009E4D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3D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erol Regulatory Element Binding Transcription Factor 1</w:t>
            </w:r>
          </w:p>
        </w:tc>
        <w:tc>
          <w:tcPr>
            <w:tcW w:w="1098" w:type="dxa"/>
          </w:tcPr>
          <w:p w14:paraId="719EB42F" w14:textId="77777777" w:rsidR="00F63C0A" w:rsidRPr="008F3D09" w:rsidRDefault="00F63C0A" w:rsidP="009E4D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3D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E-04</w:t>
            </w:r>
          </w:p>
        </w:tc>
        <w:tc>
          <w:tcPr>
            <w:tcW w:w="896" w:type="dxa"/>
          </w:tcPr>
          <w:p w14:paraId="707351FA" w14:textId="77777777" w:rsidR="00F63C0A" w:rsidRPr="008F3D09" w:rsidRDefault="00F63C0A" w:rsidP="009E4D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3D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1</w:t>
            </w:r>
          </w:p>
        </w:tc>
        <w:tc>
          <w:tcPr>
            <w:tcW w:w="1409" w:type="dxa"/>
          </w:tcPr>
          <w:p w14:paraId="131CDB09" w14:textId="77777777" w:rsidR="00F63C0A" w:rsidRPr="008F3D09" w:rsidRDefault="00F63C0A" w:rsidP="009E4D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3D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E-04</w:t>
            </w:r>
          </w:p>
        </w:tc>
        <w:tc>
          <w:tcPr>
            <w:tcW w:w="986" w:type="dxa"/>
          </w:tcPr>
          <w:p w14:paraId="550B9B72" w14:textId="77777777" w:rsidR="00F63C0A" w:rsidRPr="008F3D09" w:rsidRDefault="00F63C0A" w:rsidP="009E4D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3D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1</w:t>
            </w:r>
          </w:p>
        </w:tc>
      </w:tr>
      <w:tr w:rsidR="00F63C0A" w:rsidRPr="008F3D09" w14:paraId="1AB4485B" w14:textId="77777777" w:rsidTr="009E4DB8">
        <w:trPr>
          <w:trHeight w:val="680"/>
        </w:trPr>
        <w:tc>
          <w:tcPr>
            <w:tcW w:w="1467" w:type="dxa"/>
          </w:tcPr>
          <w:p w14:paraId="63553146" w14:textId="77777777" w:rsidR="00F63C0A" w:rsidRPr="008F3D09" w:rsidRDefault="00F63C0A" w:rsidP="009E4DB8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F3D0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Nr0b2</w:t>
            </w:r>
          </w:p>
        </w:tc>
        <w:tc>
          <w:tcPr>
            <w:tcW w:w="3206" w:type="dxa"/>
          </w:tcPr>
          <w:p w14:paraId="56503D85" w14:textId="77777777" w:rsidR="00F63C0A" w:rsidRPr="008F3D09" w:rsidRDefault="00F63C0A" w:rsidP="009E4D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3D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clear Receptor Subfamily 0 Group B Member 2</w:t>
            </w:r>
          </w:p>
        </w:tc>
        <w:tc>
          <w:tcPr>
            <w:tcW w:w="1098" w:type="dxa"/>
          </w:tcPr>
          <w:p w14:paraId="5F54F127" w14:textId="77777777" w:rsidR="00F63C0A" w:rsidRPr="008F3D09" w:rsidRDefault="00F63C0A" w:rsidP="009E4D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3D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E-04</w:t>
            </w:r>
          </w:p>
        </w:tc>
        <w:tc>
          <w:tcPr>
            <w:tcW w:w="896" w:type="dxa"/>
          </w:tcPr>
          <w:p w14:paraId="58B45D34" w14:textId="77777777" w:rsidR="00F63C0A" w:rsidRPr="008F3D09" w:rsidRDefault="00F63C0A" w:rsidP="009E4D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3D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</w:t>
            </w:r>
          </w:p>
        </w:tc>
        <w:tc>
          <w:tcPr>
            <w:tcW w:w="1409" w:type="dxa"/>
          </w:tcPr>
          <w:p w14:paraId="1A686D48" w14:textId="77777777" w:rsidR="00F63C0A" w:rsidRPr="008F3D09" w:rsidRDefault="00F63C0A" w:rsidP="009E4D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F3D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</w:t>
            </w:r>
            <w:proofErr w:type="spellEnd"/>
            <w:r w:rsidRPr="008F3D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  <w:tc>
          <w:tcPr>
            <w:tcW w:w="986" w:type="dxa"/>
          </w:tcPr>
          <w:p w14:paraId="33353162" w14:textId="77777777" w:rsidR="00F63C0A" w:rsidRPr="008F3D09" w:rsidRDefault="00F63C0A" w:rsidP="009E4D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8F3D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.s</w:t>
            </w:r>
            <w:proofErr w:type="spellEnd"/>
            <w:r w:rsidRPr="008F3D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</w:p>
        </w:tc>
      </w:tr>
      <w:tr w:rsidR="00F63C0A" w:rsidRPr="008F3D09" w14:paraId="63652621" w14:textId="77777777" w:rsidTr="009E4DB8">
        <w:trPr>
          <w:trHeight w:val="526"/>
        </w:trPr>
        <w:tc>
          <w:tcPr>
            <w:tcW w:w="1467" w:type="dxa"/>
          </w:tcPr>
          <w:p w14:paraId="1148970A" w14:textId="77777777" w:rsidR="00F63C0A" w:rsidRPr="008F3D09" w:rsidRDefault="00F63C0A" w:rsidP="009E4DB8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8F3D0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Acot1</w:t>
            </w:r>
          </w:p>
        </w:tc>
        <w:tc>
          <w:tcPr>
            <w:tcW w:w="3206" w:type="dxa"/>
          </w:tcPr>
          <w:p w14:paraId="28D71527" w14:textId="77777777" w:rsidR="00F63C0A" w:rsidRPr="008F3D09" w:rsidRDefault="00F63C0A" w:rsidP="009E4D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3D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cyl-CoA </w:t>
            </w:r>
            <w:proofErr w:type="spellStart"/>
            <w:r w:rsidRPr="008F3D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oesterase</w:t>
            </w:r>
            <w:proofErr w:type="spellEnd"/>
            <w:r w:rsidRPr="008F3D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</w:t>
            </w:r>
          </w:p>
        </w:tc>
        <w:tc>
          <w:tcPr>
            <w:tcW w:w="1098" w:type="dxa"/>
          </w:tcPr>
          <w:p w14:paraId="5E534DB0" w14:textId="77777777" w:rsidR="00F63C0A" w:rsidRPr="008F3D09" w:rsidRDefault="00F63C0A" w:rsidP="009E4D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3D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6E-14</w:t>
            </w:r>
          </w:p>
        </w:tc>
        <w:tc>
          <w:tcPr>
            <w:tcW w:w="896" w:type="dxa"/>
          </w:tcPr>
          <w:p w14:paraId="3CD82E95" w14:textId="77777777" w:rsidR="00F63C0A" w:rsidRPr="008F3D09" w:rsidRDefault="00F63C0A" w:rsidP="009E4D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3D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3</w:t>
            </w:r>
          </w:p>
        </w:tc>
        <w:tc>
          <w:tcPr>
            <w:tcW w:w="1409" w:type="dxa"/>
          </w:tcPr>
          <w:p w14:paraId="4C7FD535" w14:textId="77777777" w:rsidR="00F63C0A" w:rsidRPr="008F3D09" w:rsidRDefault="00F63C0A" w:rsidP="009E4D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3D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E-11</w:t>
            </w:r>
          </w:p>
        </w:tc>
        <w:tc>
          <w:tcPr>
            <w:tcW w:w="986" w:type="dxa"/>
          </w:tcPr>
          <w:p w14:paraId="5F232C3E" w14:textId="77777777" w:rsidR="00F63C0A" w:rsidRPr="008F3D09" w:rsidRDefault="00F63C0A" w:rsidP="009E4DB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F3D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9</w:t>
            </w:r>
          </w:p>
        </w:tc>
      </w:tr>
    </w:tbl>
    <w:p w14:paraId="3A74B780" w14:textId="6F3CF896" w:rsidR="00F63C0A" w:rsidRDefault="000D2DDA" w:rsidP="00F63C0A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Pr="008F3D09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5A4DDF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Pr="008F3D09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8F3D0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F63C0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Offspring tissue-specific transcripts and their expression change in response to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high-sucrose diet</w:t>
      </w:r>
      <w:r w:rsidRPr="00F63C0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dministration to rat dams</w:t>
      </w:r>
    </w:p>
    <w:p w14:paraId="2AB0787A" w14:textId="77777777" w:rsidR="00F63C0A" w:rsidRPr="00F63C0A" w:rsidRDefault="00F63C0A" w:rsidP="00F63C0A">
      <w:pPr>
        <w:spacing w:line="480" w:lineRule="auto"/>
        <w:jc w:val="both"/>
        <w:rPr>
          <w:rFonts w:ascii="Times New Roman" w:hAnsi="Times New Roman" w:cs="Times New Roman"/>
          <w:i/>
          <w:iCs/>
          <w:sz w:val="24"/>
          <w:szCs w:val="24"/>
          <w:lang w:val="en-US"/>
        </w:rPr>
      </w:pPr>
      <w:r w:rsidRPr="00F63C0A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Transcripts validated by qPCR and their expression changes in response to nutritional programming by </w:t>
      </w:r>
      <w:r>
        <w:rPr>
          <w:rFonts w:ascii="Times New Roman" w:hAnsi="Times New Roman" w:cs="Times New Roman"/>
          <w:i/>
          <w:iCs/>
          <w:sz w:val="24"/>
          <w:szCs w:val="24"/>
          <w:lang w:val="en-US"/>
        </w:rPr>
        <w:t>high-sucrose diet</w:t>
      </w:r>
      <w:r w:rsidRPr="00F63C0A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administration to SHR and SHR-Zbtb16 rat dams.</w:t>
      </w:r>
    </w:p>
    <w:p w14:paraId="4F0AA507" w14:textId="77777777" w:rsidR="00F63C0A" w:rsidRDefault="00F63C0A" w:rsidP="00F63C0A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669ED09" w14:textId="77777777" w:rsidR="000735AD" w:rsidRDefault="000735AD" w:rsidP="00F63C0A">
      <w:r>
        <w:rPr>
          <w:noProof/>
          <w:lang w:eastAsia="cs-CZ"/>
        </w:rPr>
        <w:drawing>
          <wp:inline distT="0" distB="0" distL="0" distR="0" wp14:anchorId="6AE82BFF" wp14:editId="67ECC7D3">
            <wp:extent cx="5757545" cy="3426460"/>
            <wp:effectExtent l="0" t="0" r="0" b="2540"/>
            <wp:docPr id="1" name="Obráze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7545" cy="3426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B756E7" w14:textId="77777777" w:rsidR="00A35E55" w:rsidRDefault="00A35E55" w:rsidP="00A35E5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Figure 1</w:t>
      </w:r>
      <w:r w:rsidRPr="008F3D09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Pr="008F3D09">
        <w:rPr>
          <w:rFonts w:ascii="Times New Roman" w:hAnsi="Times New Roman" w:cs="Times New Roman"/>
          <w:sz w:val="24"/>
          <w:szCs w:val="24"/>
          <w:lang w:val="en-US"/>
        </w:rPr>
        <w:t xml:space="preserve">The course of </w:t>
      </w:r>
      <w:proofErr w:type="spellStart"/>
      <w:r w:rsidRPr="008F3D09">
        <w:rPr>
          <w:rFonts w:ascii="Times New Roman" w:hAnsi="Times New Roman" w:cs="Times New Roman"/>
          <w:sz w:val="24"/>
          <w:szCs w:val="24"/>
          <w:lang w:val="en-US"/>
        </w:rPr>
        <w:t>glycaemic</w:t>
      </w:r>
      <w:proofErr w:type="spellEnd"/>
      <w:r w:rsidRPr="008F3D09">
        <w:rPr>
          <w:rFonts w:ascii="Times New Roman" w:hAnsi="Times New Roman" w:cs="Times New Roman"/>
          <w:sz w:val="24"/>
          <w:szCs w:val="24"/>
          <w:lang w:val="en-US"/>
        </w:rPr>
        <w:t xml:space="preserve"> curves in SHR females (black circles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 xml:space="preserve">pregnant </w:t>
      </w:r>
      <w:r w:rsidRPr="008F3D09">
        <w:rPr>
          <w:rFonts w:ascii="Times New Roman" w:hAnsi="Times New Roman" w:cs="Times New Roman"/>
          <w:sz w:val="24"/>
          <w:szCs w:val="24"/>
          <w:lang w:val="en-US"/>
        </w:rPr>
        <w:t xml:space="preserve"> SHR</w:t>
      </w:r>
      <w:proofErr w:type="gramEnd"/>
      <w:r w:rsidRPr="008F3D09"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8F3D09">
        <w:rPr>
          <w:rFonts w:ascii="Times New Roman" w:hAnsi="Times New Roman" w:cs="Times New Roman"/>
          <w:i/>
          <w:sz w:val="24"/>
          <w:szCs w:val="24"/>
          <w:lang w:val="en-US"/>
        </w:rPr>
        <w:t>Zbtb16</w:t>
      </w:r>
      <w:r w:rsidRPr="008F3D09">
        <w:rPr>
          <w:rFonts w:ascii="Times New Roman" w:hAnsi="Times New Roman" w:cs="Times New Roman"/>
          <w:sz w:val="24"/>
          <w:szCs w:val="24"/>
          <w:lang w:val="en-US"/>
        </w:rPr>
        <w:t xml:space="preserve"> females (red triangles) </w:t>
      </w:r>
      <w:r>
        <w:rPr>
          <w:rFonts w:ascii="Times New Roman" w:hAnsi="Times New Roman" w:cs="Times New Roman"/>
          <w:sz w:val="24"/>
          <w:szCs w:val="24"/>
          <w:lang w:val="en-US"/>
        </w:rPr>
        <w:t>before pregnancy</w:t>
      </w:r>
      <w:r w:rsidRPr="008F3D09">
        <w:rPr>
          <w:rFonts w:ascii="Times New Roman" w:hAnsi="Times New Roman" w:cs="Times New Roman"/>
          <w:sz w:val="24"/>
          <w:szCs w:val="24"/>
          <w:lang w:val="en-US"/>
        </w:rPr>
        <w:t xml:space="preserve"> during </w:t>
      </w:r>
      <w:r w:rsidR="004D5F10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4D5F10" w:rsidRPr="004D5F10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oral glucose tolerance test </w:t>
      </w:r>
      <w:r w:rsidRPr="004D5F10">
        <w:rPr>
          <w:rFonts w:ascii="Times New Roman" w:hAnsi="Times New Roman" w:cs="Times New Roman"/>
          <w:bCs/>
          <w:sz w:val="24"/>
          <w:szCs w:val="24"/>
          <w:lang w:val="en-US"/>
        </w:rPr>
        <w:t>OGTT</w:t>
      </w:r>
      <w:r w:rsidRPr="008F3D0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OLE_LINK3"/>
      <w:r w:rsidRPr="008F3D09">
        <w:rPr>
          <w:rFonts w:ascii="Times New Roman" w:hAnsi="Times New Roman" w:cs="Times New Roman"/>
          <w:sz w:val="24"/>
          <w:szCs w:val="24"/>
          <w:lang w:val="en-US"/>
        </w:rPr>
        <w:t xml:space="preserve">with corresponding areas under the curves (AUC). Data are expressed as mean ± SEM. Within the graph, the significance levels </w:t>
      </w:r>
      <w:r w:rsidRPr="008F3D09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of pairwise comparisons 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between strains</w:t>
      </w:r>
      <w:r w:rsidRPr="008F3D09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by post-hoc Fisher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'</w:t>
      </w:r>
      <w:r w:rsidRPr="008F3D09">
        <w:rPr>
          <w:rFonts w:ascii="Times New Roman" w:hAnsi="Times New Roman" w:cs="Times New Roman"/>
          <w:noProof/>
          <w:sz w:val="24"/>
          <w:szCs w:val="24"/>
          <w:lang w:val="en-US"/>
        </w:rPr>
        <w:t>s test of the two-way ANOVA with STRAIN and DIET as major factors are indicated as follows</w:t>
      </w:r>
      <w:r w:rsidRPr="008F3D09">
        <w:rPr>
          <w:rFonts w:ascii="Times New Roman" w:hAnsi="Times New Roman" w:cs="Times New Roman"/>
          <w:sz w:val="24"/>
          <w:szCs w:val="24"/>
          <w:lang w:val="en-US"/>
        </w:rPr>
        <w:t>: * p&lt;0.05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8F3D0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End w:id="0"/>
    </w:p>
    <w:p w14:paraId="7C8D8D38" w14:textId="77777777" w:rsidR="009970DD" w:rsidRDefault="009970DD" w:rsidP="00A35E5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eastAsia="cs-CZ"/>
        </w:rPr>
        <w:lastRenderedPageBreak/>
        <w:drawing>
          <wp:inline distT="0" distB="0" distL="0" distR="0" wp14:anchorId="01BAE2F7" wp14:editId="79A1D420">
            <wp:extent cx="5757545" cy="4019550"/>
            <wp:effectExtent l="0" t="0" r="0" b="0"/>
            <wp:docPr id="3" name="Obráze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7545" cy="4019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6F8B1D" w14:textId="77777777" w:rsidR="009970DD" w:rsidRPr="008F3D09" w:rsidRDefault="009970DD" w:rsidP="009970D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 w:eastAsia="cs-CZ"/>
        </w:rPr>
        <w:t>Supplementary Figure 2</w:t>
      </w:r>
      <w:r w:rsidRPr="008F3D09">
        <w:rPr>
          <w:rFonts w:ascii="Times New Roman" w:hAnsi="Times New Roman" w:cs="Times New Roman"/>
          <w:b/>
          <w:noProof/>
          <w:sz w:val="24"/>
          <w:szCs w:val="24"/>
          <w:lang w:val="en-US" w:eastAsia="cs-CZ"/>
        </w:rPr>
        <w:t xml:space="preserve">. </w:t>
      </w:r>
      <w:r w:rsidRPr="008F3D09">
        <w:rPr>
          <w:rFonts w:ascii="Times New Roman" w:hAnsi="Times New Roman" w:cs="Times New Roman"/>
          <w:noProof/>
          <w:sz w:val="24"/>
          <w:szCs w:val="24"/>
          <w:lang w:val="en-US" w:eastAsia="cs-CZ"/>
        </w:rPr>
        <w:t xml:space="preserve">The triacylglycerol content in 20 lipoprotein subfractions in SHR female rats </w:t>
      </w:r>
      <w:r>
        <w:rPr>
          <w:rFonts w:ascii="Times New Roman" w:hAnsi="Times New Roman" w:cs="Times New Roman"/>
          <w:noProof/>
          <w:sz w:val="24"/>
          <w:szCs w:val="24"/>
          <w:lang w:val="en-US" w:eastAsia="cs-CZ"/>
        </w:rPr>
        <w:t>(black bars)</w:t>
      </w:r>
      <w:r w:rsidRPr="008F3D09">
        <w:rPr>
          <w:rFonts w:ascii="Times New Roman" w:hAnsi="Times New Roman" w:cs="Times New Roman"/>
          <w:noProof/>
          <w:sz w:val="24"/>
          <w:szCs w:val="24"/>
          <w:lang w:val="en-US" w:eastAsia="cs-CZ"/>
        </w:rPr>
        <w:t xml:space="preserve"> and SHR-</w:t>
      </w:r>
      <w:r w:rsidRPr="008F3D09">
        <w:rPr>
          <w:rFonts w:ascii="Times New Roman" w:hAnsi="Times New Roman" w:cs="Times New Roman"/>
          <w:i/>
          <w:noProof/>
          <w:sz w:val="24"/>
          <w:szCs w:val="24"/>
          <w:lang w:val="en-US" w:eastAsia="cs-CZ"/>
        </w:rPr>
        <w:t xml:space="preserve">Zbtb16 </w:t>
      </w:r>
      <w:r w:rsidRPr="008F3D09">
        <w:rPr>
          <w:rFonts w:ascii="Times New Roman" w:hAnsi="Times New Roman" w:cs="Times New Roman"/>
          <w:noProof/>
          <w:sz w:val="24"/>
          <w:szCs w:val="24"/>
          <w:lang w:val="en-US" w:eastAsia="cs-CZ"/>
        </w:rPr>
        <w:t>female rats</w:t>
      </w:r>
      <w:r>
        <w:rPr>
          <w:rFonts w:ascii="Times New Roman" w:hAnsi="Times New Roman" w:cs="Times New Roman"/>
          <w:noProof/>
          <w:sz w:val="24"/>
          <w:szCs w:val="24"/>
          <w:lang w:val="en-US" w:eastAsia="cs-CZ"/>
        </w:rPr>
        <w:t xml:space="preserve"> (red bars) before pregnancy.</w:t>
      </w:r>
      <w:r w:rsidRPr="008F3D09">
        <w:rPr>
          <w:rFonts w:ascii="Times New Roman" w:hAnsi="Times New Roman" w:cs="Times New Roman"/>
          <w:noProof/>
          <w:sz w:val="24"/>
          <w:szCs w:val="24"/>
          <w:lang w:val="en-US" w:eastAsia="cs-CZ"/>
        </w:rPr>
        <w:t xml:space="preserve"> </w:t>
      </w:r>
      <w:bookmarkStart w:id="1" w:name="OLE_LINK4"/>
      <w:r w:rsidRPr="008F3D09">
        <w:rPr>
          <w:rFonts w:ascii="Times New Roman" w:hAnsi="Times New Roman" w:cs="Times New Roman"/>
          <w:sz w:val="24"/>
          <w:szCs w:val="24"/>
          <w:lang w:val="en-US"/>
        </w:rPr>
        <w:t xml:space="preserve">Within the graph, the significance levels </w:t>
      </w:r>
      <w:r w:rsidRPr="008F3D09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of pairwise comparisons 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between strains</w:t>
      </w:r>
      <w:r w:rsidRPr="008F3D09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by post-hoc Fisher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'</w:t>
      </w:r>
      <w:r w:rsidRPr="008F3D09">
        <w:rPr>
          <w:rFonts w:ascii="Times New Roman" w:hAnsi="Times New Roman" w:cs="Times New Roman"/>
          <w:noProof/>
          <w:sz w:val="24"/>
          <w:szCs w:val="24"/>
          <w:lang w:val="en-US"/>
        </w:rPr>
        <w:t>s test of the two-way ANOVA with STRAIN and DIET as major factors are indicated as follows</w:t>
      </w:r>
      <w:r w:rsidRPr="008F3D09">
        <w:rPr>
          <w:rFonts w:ascii="Times New Roman" w:hAnsi="Times New Roman" w:cs="Times New Roman"/>
          <w:sz w:val="24"/>
          <w:szCs w:val="24"/>
          <w:lang w:val="en-US"/>
        </w:rPr>
        <w:t>: ** p&lt;0.01</w:t>
      </w:r>
      <w:r w:rsidRPr="008F3D09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. </w:t>
      </w:r>
      <w:bookmarkEnd w:id="1"/>
      <w:r w:rsidRPr="008F3D09">
        <w:rPr>
          <w:rFonts w:ascii="Times New Roman" w:hAnsi="Times New Roman" w:cs="Times New Roman"/>
          <w:noProof/>
          <w:sz w:val="24"/>
          <w:szCs w:val="24"/>
          <w:lang w:val="en-US"/>
        </w:rPr>
        <w:t>The allocation of individual lipoprotein subfractions to major lipoprotein classes is shown in order of particle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'</w:t>
      </w:r>
      <w:r w:rsidRPr="008F3D09">
        <w:rPr>
          <w:rFonts w:ascii="Times New Roman" w:hAnsi="Times New Roman" w:cs="Times New Roman"/>
          <w:noProof/>
          <w:sz w:val="24"/>
          <w:szCs w:val="24"/>
          <w:lang w:val="en-US"/>
        </w:rPr>
        <w:t>s decreasing size from left to right. CM-chylomicron, VLDL-very low</w:t>
      </w:r>
      <w:r w:rsidR="000F6223">
        <w:rPr>
          <w:rFonts w:ascii="Times New Roman" w:hAnsi="Times New Roman" w:cs="Times New Roman"/>
          <w:noProof/>
          <w:sz w:val="24"/>
          <w:szCs w:val="24"/>
          <w:lang w:val="en-US"/>
        </w:rPr>
        <w:t>-</w:t>
      </w:r>
      <w:r w:rsidRPr="008F3D09">
        <w:rPr>
          <w:rFonts w:ascii="Times New Roman" w:hAnsi="Times New Roman" w:cs="Times New Roman"/>
          <w:noProof/>
          <w:sz w:val="24"/>
          <w:szCs w:val="24"/>
          <w:lang w:val="en-US"/>
        </w:rPr>
        <w:t>density lipoprotein, LDL-low density lipoprotein, HDL-high density lipoprotein.</w:t>
      </w:r>
    </w:p>
    <w:p w14:paraId="1B38B56C" w14:textId="77777777" w:rsidR="009970DD" w:rsidRDefault="009970DD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6994BA90" w14:textId="77777777" w:rsidR="009970DD" w:rsidRDefault="009970DD" w:rsidP="00A35E5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  <w:lang w:eastAsia="cs-CZ"/>
        </w:rPr>
        <w:lastRenderedPageBreak/>
        <w:drawing>
          <wp:inline distT="0" distB="0" distL="0" distR="0" wp14:anchorId="5053CAE2" wp14:editId="399B293A">
            <wp:extent cx="5757545" cy="3928745"/>
            <wp:effectExtent l="0" t="0" r="0" b="0"/>
            <wp:docPr id="2" name="Obráze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7545" cy="39287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9C60759" w14:textId="77777777" w:rsidR="009970DD" w:rsidRPr="008F3D09" w:rsidRDefault="009970DD" w:rsidP="009970D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4D5F10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ure 3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F3D09">
        <w:rPr>
          <w:rFonts w:ascii="Times New Roman" w:hAnsi="Times New Roman" w:cs="Times New Roman"/>
          <w:noProof/>
          <w:sz w:val="24"/>
          <w:szCs w:val="24"/>
          <w:lang w:val="en-US" w:eastAsia="cs-CZ"/>
        </w:rPr>
        <w:t xml:space="preserve">The cholesterol content in 20 lipoprotein subfractions in SHR female rats </w:t>
      </w:r>
      <w:r>
        <w:rPr>
          <w:rFonts w:ascii="Times New Roman" w:hAnsi="Times New Roman" w:cs="Times New Roman"/>
          <w:noProof/>
          <w:sz w:val="24"/>
          <w:szCs w:val="24"/>
          <w:lang w:val="en-US" w:eastAsia="cs-CZ"/>
        </w:rPr>
        <w:t>(black bars)</w:t>
      </w:r>
      <w:r w:rsidRPr="008F3D09">
        <w:rPr>
          <w:rFonts w:ascii="Times New Roman" w:hAnsi="Times New Roman" w:cs="Times New Roman"/>
          <w:noProof/>
          <w:sz w:val="24"/>
          <w:szCs w:val="24"/>
          <w:lang w:val="en-US" w:eastAsia="cs-CZ"/>
        </w:rPr>
        <w:t xml:space="preserve"> and SHR-</w:t>
      </w:r>
      <w:r w:rsidRPr="008F3D09">
        <w:rPr>
          <w:rFonts w:ascii="Times New Roman" w:hAnsi="Times New Roman" w:cs="Times New Roman"/>
          <w:i/>
          <w:noProof/>
          <w:sz w:val="24"/>
          <w:szCs w:val="24"/>
          <w:lang w:val="en-US" w:eastAsia="cs-CZ"/>
        </w:rPr>
        <w:t xml:space="preserve">Zbtb16 </w:t>
      </w:r>
      <w:r w:rsidRPr="008F3D09">
        <w:rPr>
          <w:rFonts w:ascii="Times New Roman" w:hAnsi="Times New Roman" w:cs="Times New Roman"/>
          <w:noProof/>
          <w:sz w:val="24"/>
          <w:szCs w:val="24"/>
          <w:lang w:val="en-US" w:eastAsia="cs-CZ"/>
        </w:rPr>
        <w:t>female rats</w:t>
      </w:r>
      <w:r>
        <w:rPr>
          <w:rFonts w:ascii="Times New Roman" w:hAnsi="Times New Roman" w:cs="Times New Roman"/>
          <w:noProof/>
          <w:sz w:val="24"/>
          <w:szCs w:val="24"/>
          <w:lang w:val="en-US" w:eastAsia="cs-CZ"/>
        </w:rPr>
        <w:t xml:space="preserve"> (red bars) before pregnancy.</w:t>
      </w:r>
      <w:r w:rsidRPr="008F3D09">
        <w:rPr>
          <w:rFonts w:ascii="Times New Roman" w:hAnsi="Times New Roman" w:cs="Times New Roman"/>
          <w:noProof/>
          <w:sz w:val="24"/>
          <w:szCs w:val="24"/>
          <w:lang w:val="en-US" w:eastAsia="cs-CZ"/>
        </w:rPr>
        <w:t xml:space="preserve"> </w:t>
      </w:r>
      <w:r w:rsidRPr="008F3D09">
        <w:rPr>
          <w:rFonts w:ascii="Times New Roman" w:hAnsi="Times New Roman" w:cs="Times New Roman"/>
          <w:sz w:val="24"/>
          <w:szCs w:val="24"/>
          <w:lang w:val="en-US"/>
        </w:rPr>
        <w:t xml:space="preserve">Within the graph, the significance levels </w:t>
      </w:r>
      <w:r w:rsidRPr="008F3D09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of pairwise comparisons 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between strains</w:t>
      </w:r>
      <w:r w:rsidRPr="008F3D09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by post-hoc Fisher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'</w:t>
      </w:r>
      <w:r w:rsidRPr="008F3D09">
        <w:rPr>
          <w:rFonts w:ascii="Times New Roman" w:hAnsi="Times New Roman" w:cs="Times New Roman"/>
          <w:noProof/>
          <w:sz w:val="24"/>
          <w:szCs w:val="24"/>
          <w:lang w:val="en-US"/>
        </w:rPr>
        <w:t>s test of the two-way ANOVA with STRAIN and DIET as major factors are indicated as follows</w:t>
      </w:r>
      <w:r w:rsidRPr="008F3D09">
        <w:rPr>
          <w:rFonts w:ascii="Times New Roman" w:hAnsi="Times New Roman" w:cs="Times New Roman"/>
          <w:sz w:val="24"/>
          <w:szCs w:val="24"/>
          <w:lang w:val="en-US"/>
        </w:rPr>
        <w:t>: *</w:t>
      </w:r>
      <w:r w:rsidR="000F6223">
        <w:rPr>
          <w:rFonts w:ascii="Times New Roman" w:hAnsi="Times New Roman" w:cs="Times New Roman"/>
          <w:sz w:val="24"/>
          <w:szCs w:val="24"/>
          <w:lang w:val="en-US"/>
        </w:rPr>
        <w:t> </w:t>
      </w:r>
      <w:r w:rsidRPr="008F3D09">
        <w:rPr>
          <w:rFonts w:ascii="Times New Roman" w:hAnsi="Times New Roman" w:cs="Times New Roman"/>
          <w:sz w:val="24"/>
          <w:szCs w:val="24"/>
          <w:lang w:val="en-US"/>
        </w:rPr>
        <w:t>p&lt;0.0</w:t>
      </w:r>
      <w:r w:rsidR="000F6223">
        <w:rPr>
          <w:rFonts w:ascii="Times New Roman" w:hAnsi="Times New Roman" w:cs="Times New Roman"/>
          <w:sz w:val="24"/>
          <w:szCs w:val="24"/>
          <w:lang w:val="en-US"/>
        </w:rPr>
        <w:t>5</w:t>
      </w:r>
      <w:r w:rsidRPr="008F3D09">
        <w:rPr>
          <w:rFonts w:ascii="Times New Roman" w:hAnsi="Times New Roman" w:cs="Times New Roman"/>
          <w:noProof/>
          <w:sz w:val="24"/>
          <w:szCs w:val="24"/>
          <w:lang w:val="en-US"/>
        </w:rPr>
        <w:t>. The allocation of individual lipoprotein subfractions to major lipoprotein classes is shown in order of particle</w:t>
      </w:r>
      <w:r>
        <w:rPr>
          <w:rFonts w:ascii="Times New Roman" w:hAnsi="Times New Roman" w:cs="Times New Roman"/>
          <w:noProof/>
          <w:sz w:val="24"/>
          <w:szCs w:val="24"/>
          <w:lang w:val="en-US"/>
        </w:rPr>
        <w:t>'</w:t>
      </w:r>
      <w:r w:rsidRPr="008F3D09">
        <w:rPr>
          <w:rFonts w:ascii="Times New Roman" w:hAnsi="Times New Roman" w:cs="Times New Roman"/>
          <w:noProof/>
          <w:sz w:val="24"/>
          <w:szCs w:val="24"/>
          <w:lang w:val="en-US"/>
        </w:rPr>
        <w:t>s decreasing size from left to right. CM-chylomicron, VLDL-very low</w:t>
      </w:r>
      <w:r w:rsidR="000F6223">
        <w:rPr>
          <w:rFonts w:ascii="Times New Roman" w:hAnsi="Times New Roman" w:cs="Times New Roman"/>
          <w:noProof/>
          <w:sz w:val="24"/>
          <w:szCs w:val="24"/>
          <w:lang w:val="en-US"/>
        </w:rPr>
        <w:t>-</w:t>
      </w:r>
      <w:r w:rsidRPr="008F3D09">
        <w:rPr>
          <w:rFonts w:ascii="Times New Roman" w:hAnsi="Times New Roman" w:cs="Times New Roman"/>
          <w:noProof/>
          <w:sz w:val="24"/>
          <w:szCs w:val="24"/>
          <w:lang w:val="en-US"/>
        </w:rPr>
        <w:t>density lipoprotein, LDL-low density lipoprotein, HDL-high density lipoprotein.</w:t>
      </w:r>
    </w:p>
    <w:p w14:paraId="0D149D6E" w14:textId="77777777" w:rsidR="00A35E55" w:rsidRPr="00A35E55" w:rsidRDefault="00A35E55" w:rsidP="009970DD">
      <w:pPr>
        <w:spacing w:line="480" w:lineRule="auto"/>
        <w:jc w:val="both"/>
        <w:rPr>
          <w:lang w:val="en-US"/>
        </w:rPr>
      </w:pPr>
    </w:p>
    <w:sectPr w:rsidR="00A35E55" w:rsidRPr="00A35E55" w:rsidSect="009E4DB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YysjAyMDOzMDI1MrRQ0lEKTi0uzszPAykwqQUAASwdpSwAAAA="/>
  </w:docVars>
  <w:rsids>
    <w:rsidRoot w:val="000735AD"/>
    <w:rsid w:val="000735AD"/>
    <w:rsid w:val="000D2DDA"/>
    <w:rsid w:val="000F6223"/>
    <w:rsid w:val="003E231F"/>
    <w:rsid w:val="004D5F10"/>
    <w:rsid w:val="005A4DDF"/>
    <w:rsid w:val="006762CB"/>
    <w:rsid w:val="009970DD"/>
    <w:rsid w:val="009E4DB8"/>
    <w:rsid w:val="00A35E55"/>
    <w:rsid w:val="00AE3A6C"/>
    <w:rsid w:val="00F63C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AE39CC"/>
  <w15:chartTrackingRefBased/>
  <w15:docId w15:val="{B936550D-BC97-482B-B3AA-CC48BCFE46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Nzev">
    <w:name w:val="Title"/>
    <w:basedOn w:val="Normln"/>
    <w:next w:val="Normln"/>
    <w:link w:val="NzevChar"/>
    <w:uiPriority w:val="10"/>
    <w:qFormat/>
    <w:rsid w:val="000735AD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sk-SK"/>
    </w:rPr>
  </w:style>
  <w:style w:type="character" w:customStyle="1" w:styleId="NzevChar">
    <w:name w:val="Název Char"/>
    <w:basedOn w:val="Standardnpsmoodstavce"/>
    <w:link w:val="Nzev"/>
    <w:uiPriority w:val="10"/>
    <w:rsid w:val="000735AD"/>
    <w:rPr>
      <w:rFonts w:asciiTheme="majorHAnsi" w:eastAsiaTheme="majorEastAsia" w:hAnsiTheme="majorHAnsi" w:cstheme="majorBidi"/>
      <w:spacing w:val="-10"/>
      <w:kern w:val="28"/>
      <w:sz w:val="56"/>
      <w:szCs w:val="56"/>
      <w:lang w:val="sk-SK"/>
    </w:rPr>
  </w:style>
  <w:style w:type="character" w:styleId="Hypertextovodkaz">
    <w:name w:val="Hyperlink"/>
    <w:basedOn w:val="Standardnpsmoodstavce"/>
    <w:uiPriority w:val="99"/>
    <w:unhideWhenUsed/>
    <w:rsid w:val="000735AD"/>
    <w:rPr>
      <w:color w:val="0563C1" w:themeColor="hyperlink"/>
      <w:u w:val="single"/>
    </w:rPr>
  </w:style>
  <w:style w:type="paragraph" w:styleId="Zkladntext">
    <w:name w:val="Body Text"/>
    <w:basedOn w:val="Normln"/>
    <w:link w:val="ZkladntextChar"/>
    <w:rsid w:val="000735AD"/>
    <w:pPr>
      <w:widowControl w:val="0"/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fr-CA" w:eastAsia="cs-CZ"/>
    </w:rPr>
  </w:style>
  <w:style w:type="character" w:customStyle="1" w:styleId="ZkladntextChar">
    <w:name w:val="Základní text Char"/>
    <w:basedOn w:val="Standardnpsmoodstavce"/>
    <w:link w:val="Zkladntext"/>
    <w:rsid w:val="000735AD"/>
    <w:rPr>
      <w:rFonts w:ascii="Times New Roman" w:eastAsia="Times New Roman" w:hAnsi="Times New Roman" w:cs="Times New Roman"/>
      <w:sz w:val="24"/>
      <w:szCs w:val="20"/>
      <w:lang w:val="fr-CA" w:eastAsia="cs-CZ"/>
    </w:rPr>
  </w:style>
  <w:style w:type="table" w:styleId="Mkatabulky">
    <w:name w:val="Table Grid"/>
    <w:basedOn w:val="Normlntabulka"/>
    <w:uiPriority w:val="39"/>
    <w:rsid w:val="00F63C0A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rosttabulka2">
    <w:name w:val="Plain Table 2"/>
    <w:basedOn w:val="Normlntabulka"/>
    <w:uiPriority w:val="42"/>
    <w:rsid w:val="009E4DB8"/>
    <w:pPr>
      <w:spacing w:after="0" w:line="240" w:lineRule="auto"/>
    </w:pPr>
    <w:rPr>
      <w:lang w:val="sk-SK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extbubliny">
    <w:name w:val="Balloon Text"/>
    <w:basedOn w:val="Normln"/>
    <w:link w:val="TextbublinyChar"/>
    <w:uiPriority w:val="99"/>
    <w:semiHidden/>
    <w:unhideWhenUsed/>
    <w:rsid w:val="009E4DB8"/>
    <w:pPr>
      <w:spacing w:after="0" w:line="240" w:lineRule="auto"/>
    </w:pPr>
    <w:rPr>
      <w:rFonts w:ascii="Segoe UI" w:hAnsi="Segoe UI" w:cs="Segoe UI"/>
      <w:sz w:val="18"/>
      <w:szCs w:val="18"/>
      <w:lang w:val="sk-SK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9E4DB8"/>
    <w:rPr>
      <w:rFonts w:ascii="Segoe UI" w:hAnsi="Segoe UI" w:cs="Segoe UI"/>
      <w:sz w:val="18"/>
      <w:szCs w:val="18"/>
      <w:lang w:val="sk-S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settings" Target="settings.xml"/><Relationship Id="rId7" Type="http://schemas.openxmlformats.org/officeDocument/2006/relationships/image" Target="media/image2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hyperlink" Target="mailto:oseda@lf1.cuni.cz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AC4CB02-0251-4675-9FC6-7138C6471A5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8</Pages>
  <Words>1384</Words>
  <Characters>8167</Characters>
  <Application>Microsoft Office Word</Application>
  <DocSecurity>0</DocSecurity>
  <Lines>68</Lines>
  <Paragraphs>19</Paragraphs>
  <ScaleCrop>false</ScaleCrop>
  <Company/>
  <LinksUpToDate>false</LinksUpToDate>
  <CharactersWithSpaces>9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dřej Šeda</dc:creator>
  <cp:keywords/>
  <dc:description/>
  <cp:lastModifiedBy>Ondřej Šeda</cp:lastModifiedBy>
  <cp:revision>2</cp:revision>
  <dcterms:created xsi:type="dcterms:W3CDTF">2020-09-03T10:58:00Z</dcterms:created>
  <dcterms:modified xsi:type="dcterms:W3CDTF">2020-09-03T10:58:00Z</dcterms:modified>
</cp:coreProperties>
</file>